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CF8" w:rsidRPr="00DB193A" w:rsidRDefault="00517CF8" w:rsidP="00517CF8">
      <w:pPr>
        <w:spacing w:line="480" w:lineRule="auto"/>
        <w:rPr>
          <w:rFonts w:ascii="Times New Roman" w:hAnsi="Times New Roman" w:cs="Times New Roman"/>
          <w:b/>
          <w:i/>
          <w:color w:val="000000" w:themeColor="text1"/>
        </w:rPr>
      </w:pPr>
      <w:r w:rsidRPr="00DB193A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Pr="00DB193A">
        <w:rPr>
          <w:rFonts w:ascii="Times New Roman" w:hAnsi="Times New Roman" w:cs="Times New Roman"/>
          <w:b/>
          <w:color w:val="000000" w:themeColor="text1"/>
        </w:rPr>
        <w:fldChar w:fldCharType="begin"/>
      </w:r>
      <w:r w:rsidRPr="00DB193A">
        <w:rPr>
          <w:rFonts w:ascii="Times New Roman" w:hAnsi="Times New Roman" w:cs="Times New Roman"/>
          <w:b/>
          <w:color w:val="000000" w:themeColor="text1"/>
        </w:rPr>
        <w:instrText xml:space="preserve"> SEQ Table \* ARABIC </w:instrText>
      </w:r>
      <w:r w:rsidRPr="00DB193A">
        <w:rPr>
          <w:rFonts w:ascii="Times New Roman" w:hAnsi="Times New Roman" w:cs="Times New Roman"/>
          <w:b/>
          <w:color w:val="000000" w:themeColor="text1"/>
        </w:rPr>
        <w:fldChar w:fldCharType="separate"/>
      </w:r>
      <w:r w:rsidRPr="00DB193A">
        <w:rPr>
          <w:rFonts w:ascii="Times New Roman" w:hAnsi="Times New Roman" w:cs="Times New Roman"/>
          <w:b/>
          <w:noProof/>
          <w:color w:val="000000" w:themeColor="text1"/>
        </w:rPr>
        <w:t>1</w:t>
      </w:r>
      <w:r w:rsidRPr="00DB193A">
        <w:rPr>
          <w:rFonts w:ascii="Times New Roman" w:hAnsi="Times New Roman" w:cs="Times New Roman"/>
          <w:b/>
          <w:color w:val="000000" w:themeColor="text1"/>
        </w:rPr>
        <w:fldChar w:fldCharType="end"/>
      </w:r>
      <w:r w:rsidRPr="00DB193A">
        <w:rPr>
          <w:rFonts w:ascii="Times New Roman" w:hAnsi="Times New Roman" w:cs="Times New Roman"/>
          <w:b/>
          <w:color w:val="000000" w:themeColor="text1"/>
        </w:rPr>
        <w:t>- Multiple regression model demonstrating the reduction in antibody-mediated C3b/iC3b deposition associated with maternal colonization with homologous GBS ST compared to non-colonized mother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39"/>
        <w:gridCol w:w="2053"/>
        <w:gridCol w:w="1921"/>
        <w:gridCol w:w="2055"/>
        <w:gridCol w:w="2055"/>
        <w:gridCol w:w="2053"/>
      </w:tblGrid>
      <w:tr w:rsidR="00517CF8" w:rsidRPr="00DB193A" w:rsidTr="007F23CE">
        <w:tc>
          <w:tcPr>
            <w:tcW w:w="1153" w:type="pct"/>
            <w:tcBorders>
              <w:bottom w:val="single" w:sz="4" w:space="0" w:color="auto"/>
              <w:right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9" w:type="pct"/>
            <w:tcBorders>
              <w:left w:val="single" w:sz="4" w:space="0" w:color="auto"/>
              <w:bottom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TIa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FI-C’, (95% CI)</w:t>
            </w:r>
          </w:p>
        </w:tc>
        <w:tc>
          <w:tcPr>
            <w:tcW w:w="729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TIb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FI-C’, (95% CI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TII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FI-C’, (95% CI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TIII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FI-C’, (95% CI)</w:t>
            </w:r>
          </w:p>
        </w:tc>
        <w:tc>
          <w:tcPr>
            <w:tcW w:w="780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TV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FI-C’, (95% CI)</w:t>
            </w:r>
          </w:p>
        </w:tc>
      </w:tr>
      <w:tr w:rsidR="00517CF8" w:rsidRPr="00DB193A" w:rsidTr="007F23CE">
        <w:tc>
          <w:tcPr>
            <w:tcW w:w="1153" w:type="pct"/>
            <w:tcBorders>
              <w:top w:val="single" w:sz="4" w:space="0" w:color="auto"/>
              <w:right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Mother colonized with homologous GBS ST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6174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9273 to -3074)****</w:t>
            </w:r>
          </w:p>
        </w:tc>
        <w:tc>
          <w:tcPr>
            <w:tcW w:w="729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1924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6287 to 2438)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5866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9106 to -2626)****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6731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9067 to -4394)****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3982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6004 to -1959)****</w:t>
            </w:r>
          </w:p>
        </w:tc>
      </w:tr>
      <w:tr w:rsidR="00517CF8" w:rsidRPr="00DB193A" w:rsidTr="007F23CE">
        <w:tc>
          <w:tcPr>
            <w:tcW w:w="1153" w:type="pct"/>
            <w:tcBorders>
              <w:right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Mother colonized with another GBS ST</w:t>
            </w:r>
          </w:p>
        </w:tc>
        <w:tc>
          <w:tcPr>
            <w:tcW w:w="779" w:type="pct"/>
            <w:tcBorders>
              <w:left w:val="single" w:sz="4" w:space="0" w:color="auto"/>
            </w:tcBorders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5166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6466 to -3866)****</w:t>
            </w:r>
          </w:p>
        </w:tc>
        <w:tc>
          <w:tcPr>
            <w:tcW w:w="729" w:type="pct"/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885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1931 to 160)</w:t>
            </w:r>
          </w:p>
        </w:tc>
        <w:tc>
          <w:tcPr>
            <w:tcW w:w="780" w:type="pct"/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4871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6582 to -3160)****</w:t>
            </w:r>
          </w:p>
        </w:tc>
        <w:tc>
          <w:tcPr>
            <w:tcW w:w="780" w:type="pct"/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5476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6626 to -4326)****</w:t>
            </w:r>
          </w:p>
        </w:tc>
        <w:tc>
          <w:tcPr>
            <w:tcW w:w="780" w:type="pct"/>
          </w:tcPr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 xml:space="preserve">-4435 </w:t>
            </w:r>
          </w:p>
          <w:p w:rsidR="00517CF8" w:rsidRPr="00DB193A" w:rsidRDefault="00517CF8" w:rsidP="007F23CE">
            <w:pPr>
              <w:keepNext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(-6574 to -2290)****</w:t>
            </w:r>
          </w:p>
        </w:tc>
      </w:tr>
    </w:tbl>
    <w:p w:rsidR="00517CF8" w:rsidRPr="00DB193A" w:rsidRDefault="00517CF8" w:rsidP="00517CF8">
      <w:pPr>
        <w:keepNext/>
        <w:spacing w:line="480" w:lineRule="auto"/>
        <w:rPr>
          <w:rFonts w:ascii="Times New Roman" w:hAnsi="Times New Roman" w:cs="Times New Roman"/>
          <w:i/>
          <w:color w:val="000000" w:themeColor="text1"/>
        </w:rPr>
        <w:sectPr w:rsidR="00517CF8" w:rsidRPr="00DB193A" w:rsidSect="00EF3601">
          <w:footerReference w:type="default" r:id="rId4"/>
          <w:pgSz w:w="15840" w:h="12240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  <w:r w:rsidRPr="00DB193A">
        <w:rPr>
          <w:rFonts w:ascii="Times New Roman" w:hAnsi="Times New Roman" w:cs="Times New Roman"/>
          <w:i/>
          <w:color w:val="000000" w:themeColor="text1"/>
        </w:rPr>
        <w:t>All GM FI-C’ figures demonstrate the reduction in GM FI-C’ compared to mother/infant group where neither was colonized. Model adjusted for maternal age, weight, anemia, gestation at delivery, previous stillbirths/spontaneous abortions, number of antenatal clinic visits and season at delivery. ****=p&lt;0</w:t>
      </w:r>
      <w:r w:rsidRPr="00DB193A">
        <w:rPr>
          <w:rFonts w:ascii="Times New Roman" w:hAnsi="Times New Roman" w:cs="Times New Roman"/>
          <w:color w:val="000000" w:themeColor="text1"/>
        </w:rPr>
        <w:t>·</w:t>
      </w:r>
      <w:r w:rsidRPr="00DB193A">
        <w:rPr>
          <w:rFonts w:ascii="Times New Roman" w:hAnsi="Times New Roman" w:cs="Times New Roman"/>
          <w:i/>
          <w:color w:val="000000" w:themeColor="text1"/>
        </w:rPr>
        <w:t>0001</w:t>
      </w:r>
    </w:p>
    <w:p w:rsidR="00517CF8" w:rsidRPr="00DB193A" w:rsidRDefault="00517CF8" w:rsidP="00517CF8">
      <w:pPr>
        <w:pStyle w:val="Caption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193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 – Relationship between antibody-mediated C3b/iC3b deposition and bacterial concentration (CFU/mL) for GBS ST Ia, II, III and V</w:t>
      </w:r>
    </w:p>
    <w:tbl>
      <w:tblPr>
        <w:tblStyle w:val="TableGrid"/>
        <w:tblW w:w="5083" w:type="pct"/>
        <w:tblLook w:val="04A0"/>
      </w:tblPr>
      <w:tblGrid>
        <w:gridCol w:w="1220"/>
        <w:gridCol w:w="2203"/>
        <w:gridCol w:w="2202"/>
        <w:gridCol w:w="2646"/>
        <w:gridCol w:w="1124"/>
      </w:tblGrid>
      <w:tr w:rsidR="00517CF8" w:rsidRPr="00DB193A" w:rsidTr="007F23CE">
        <w:tc>
          <w:tcPr>
            <w:tcW w:w="649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erotype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GMC and 95% CI FI-C’</w:t>
            </w: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Intercept (95% CI)</w:t>
            </w:r>
          </w:p>
        </w:tc>
        <w:tc>
          <w:tcPr>
            <w:tcW w:w="1408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Slope (95% CI)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517CF8" w:rsidRPr="00DB193A" w:rsidTr="007F23CE">
        <w:tc>
          <w:tcPr>
            <w:tcW w:w="649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Ia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.59 (3.55-3.63)</w:t>
            </w:r>
          </w:p>
        </w:tc>
        <w:tc>
          <w:tcPr>
            <w:tcW w:w="1172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·70 (3·64-3·75)</w:t>
            </w:r>
          </w:p>
        </w:tc>
        <w:tc>
          <w:tcPr>
            <w:tcW w:w="1408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-0·09 (-0·15 to -0·03)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&lt;0·001</w:t>
            </w:r>
          </w:p>
        </w:tc>
      </w:tr>
      <w:tr w:rsidR="00517CF8" w:rsidRPr="00DB193A" w:rsidTr="007F23CE">
        <w:tc>
          <w:tcPr>
            <w:tcW w:w="649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II</w:t>
            </w:r>
          </w:p>
        </w:tc>
        <w:tc>
          <w:tcPr>
            <w:tcW w:w="1172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.66 (3.62-3.70)</w:t>
            </w:r>
          </w:p>
        </w:tc>
        <w:tc>
          <w:tcPr>
            <w:tcW w:w="1172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·75 (3·7-3·79)</w:t>
            </w:r>
          </w:p>
        </w:tc>
        <w:tc>
          <w:tcPr>
            <w:tcW w:w="1408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-0·1 (-0·14 to -0·07)</w:t>
            </w:r>
          </w:p>
        </w:tc>
        <w:tc>
          <w:tcPr>
            <w:tcW w:w="598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&lt;0·001</w:t>
            </w:r>
          </w:p>
        </w:tc>
      </w:tr>
      <w:tr w:rsidR="00517CF8" w:rsidRPr="00DB193A" w:rsidTr="007F23CE">
        <w:tc>
          <w:tcPr>
            <w:tcW w:w="649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1172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.59 (3.56-3.63)</w:t>
            </w:r>
          </w:p>
        </w:tc>
        <w:tc>
          <w:tcPr>
            <w:tcW w:w="1172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·69 (3·65-3·74)</w:t>
            </w:r>
          </w:p>
        </w:tc>
        <w:tc>
          <w:tcPr>
            <w:tcW w:w="1408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-0·1 (-0·14 to -0·05)</w:t>
            </w:r>
          </w:p>
        </w:tc>
        <w:tc>
          <w:tcPr>
            <w:tcW w:w="598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&lt;0·01</w:t>
            </w:r>
          </w:p>
        </w:tc>
      </w:tr>
      <w:tr w:rsidR="00517CF8" w:rsidRPr="00DB193A" w:rsidTr="007F23CE">
        <w:tc>
          <w:tcPr>
            <w:tcW w:w="649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V</w:t>
            </w:r>
          </w:p>
        </w:tc>
        <w:tc>
          <w:tcPr>
            <w:tcW w:w="1172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.66 (3.62-3.70)</w:t>
            </w:r>
          </w:p>
        </w:tc>
        <w:tc>
          <w:tcPr>
            <w:tcW w:w="1172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3·73 (3·68-3·78)</w:t>
            </w:r>
          </w:p>
        </w:tc>
        <w:tc>
          <w:tcPr>
            <w:tcW w:w="1408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-0·05 (-0·07 to -0·03)</w:t>
            </w:r>
          </w:p>
        </w:tc>
        <w:tc>
          <w:tcPr>
            <w:tcW w:w="598" w:type="pct"/>
          </w:tcPr>
          <w:p w:rsidR="00517CF8" w:rsidRPr="00DB193A" w:rsidRDefault="00517CF8" w:rsidP="007F23C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B193A">
              <w:rPr>
                <w:rFonts w:ascii="Times New Roman" w:hAnsi="Times New Roman" w:cs="Times New Roman"/>
                <w:color w:val="000000" w:themeColor="text1"/>
              </w:rPr>
              <w:t>&lt;0·0001</w:t>
            </w:r>
          </w:p>
        </w:tc>
      </w:tr>
    </w:tbl>
    <w:p w:rsidR="00517CF8" w:rsidRPr="00DB193A" w:rsidRDefault="00517CF8" w:rsidP="00517CF8">
      <w:pPr>
        <w:pStyle w:val="Caption"/>
        <w:keepNext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C6787" w:rsidRDefault="00AC6787"/>
    <w:sectPr w:rsidR="00AC6787" w:rsidSect="00AC6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90405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496A" w:rsidRDefault="00517C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7496A" w:rsidRDefault="00517CF8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517CF8"/>
    <w:rsid w:val="00000514"/>
    <w:rsid w:val="00000643"/>
    <w:rsid w:val="0000089D"/>
    <w:rsid w:val="00000923"/>
    <w:rsid w:val="00000BDF"/>
    <w:rsid w:val="00000E40"/>
    <w:rsid w:val="00000E5A"/>
    <w:rsid w:val="00001346"/>
    <w:rsid w:val="00001479"/>
    <w:rsid w:val="00001BE6"/>
    <w:rsid w:val="00001FBF"/>
    <w:rsid w:val="00002386"/>
    <w:rsid w:val="000024F5"/>
    <w:rsid w:val="0000269B"/>
    <w:rsid w:val="00002C81"/>
    <w:rsid w:val="00003B4D"/>
    <w:rsid w:val="00003C92"/>
    <w:rsid w:val="0000464A"/>
    <w:rsid w:val="0000469B"/>
    <w:rsid w:val="00004B8D"/>
    <w:rsid w:val="00004FCE"/>
    <w:rsid w:val="00005A3A"/>
    <w:rsid w:val="00005E26"/>
    <w:rsid w:val="00006225"/>
    <w:rsid w:val="00006297"/>
    <w:rsid w:val="00006416"/>
    <w:rsid w:val="00006BD6"/>
    <w:rsid w:val="00007842"/>
    <w:rsid w:val="000078B9"/>
    <w:rsid w:val="00010213"/>
    <w:rsid w:val="0001041C"/>
    <w:rsid w:val="00010421"/>
    <w:rsid w:val="00010777"/>
    <w:rsid w:val="00010824"/>
    <w:rsid w:val="00010884"/>
    <w:rsid w:val="00010E1E"/>
    <w:rsid w:val="000110E5"/>
    <w:rsid w:val="000117FF"/>
    <w:rsid w:val="00011A04"/>
    <w:rsid w:val="00011AA4"/>
    <w:rsid w:val="00011E6A"/>
    <w:rsid w:val="00011EA3"/>
    <w:rsid w:val="00011EF9"/>
    <w:rsid w:val="00012048"/>
    <w:rsid w:val="0001219F"/>
    <w:rsid w:val="000125C5"/>
    <w:rsid w:val="00012D48"/>
    <w:rsid w:val="0001300A"/>
    <w:rsid w:val="00013AE7"/>
    <w:rsid w:val="00013CE9"/>
    <w:rsid w:val="00013E64"/>
    <w:rsid w:val="000143B1"/>
    <w:rsid w:val="0001457C"/>
    <w:rsid w:val="0001474C"/>
    <w:rsid w:val="00014AEE"/>
    <w:rsid w:val="00015012"/>
    <w:rsid w:val="000154B6"/>
    <w:rsid w:val="0001550C"/>
    <w:rsid w:val="0001568D"/>
    <w:rsid w:val="00015E8C"/>
    <w:rsid w:val="000162BE"/>
    <w:rsid w:val="00016445"/>
    <w:rsid w:val="000169DC"/>
    <w:rsid w:val="00016F7B"/>
    <w:rsid w:val="0002063E"/>
    <w:rsid w:val="00020A79"/>
    <w:rsid w:val="00021A6D"/>
    <w:rsid w:val="00022108"/>
    <w:rsid w:val="00022674"/>
    <w:rsid w:val="00022710"/>
    <w:rsid w:val="00022889"/>
    <w:rsid w:val="00022DD4"/>
    <w:rsid w:val="00023659"/>
    <w:rsid w:val="00023B2B"/>
    <w:rsid w:val="00023C2A"/>
    <w:rsid w:val="00023D4A"/>
    <w:rsid w:val="000242EC"/>
    <w:rsid w:val="00024450"/>
    <w:rsid w:val="00024521"/>
    <w:rsid w:val="00025126"/>
    <w:rsid w:val="000251A3"/>
    <w:rsid w:val="00025627"/>
    <w:rsid w:val="0002568E"/>
    <w:rsid w:val="0002575E"/>
    <w:rsid w:val="000257FF"/>
    <w:rsid w:val="00025983"/>
    <w:rsid w:val="00026757"/>
    <w:rsid w:val="00026948"/>
    <w:rsid w:val="00026956"/>
    <w:rsid w:val="000269EA"/>
    <w:rsid w:val="00026AF1"/>
    <w:rsid w:val="00026BA6"/>
    <w:rsid w:val="00026D1B"/>
    <w:rsid w:val="00026E5C"/>
    <w:rsid w:val="0002714C"/>
    <w:rsid w:val="000274D0"/>
    <w:rsid w:val="00027E89"/>
    <w:rsid w:val="00030712"/>
    <w:rsid w:val="00031213"/>
    <w:rsid w:val="000317D2"/>
    <w:rsid w:val="000319A9"/>
    <w:rsid w:val="00031B14"/>
    <w:rsid w:val="00031F84"/>
    <w:rsid w:val="00032484"/>
    <w:rsid w:val="0003256B"/>
    <w:rsid w:val="0003284B"/>
    <w:rsid w:val="00032C89"/>
    <w:rsid w:val="00033A43"/>
    <w:rsid w:val="00033D61"/>
    <w:rsid w:val="000342DD"/>
    <w:rsid w:val="00034663"/>
    <w:rsid w:val="00034722"/>
    <w:rsid w:val="0003486A"/>
    <w:rsid w:val="00034926"/>
    <w:rsid w:val="00034C06"/>
    <w:rsid w:val="00034C3B"/>
    <w:rsid w:val="000352A4"/>
    <w:rsid w:val="00035527"/>
    <w:rsid w:val="00035D9A"/>
    <w:rsid w:val="00036276"/>
    <w:rsid w:val="000364C3"/>
    <w:rsid w:val="0003685F"/>
    <w:rsid w:val="00036A30"/>
    <w:rsid w:val="00036CC1"/>
    <w:rsid w:val="000372E6"/>
    <w:rsid w:val="00037416"/>
    <w:rsid w:val="00037591"/>
    <w:rsid w:val="00037C7C"/>
    <w:rsid w:val="00037E93"/>
    <w:rsid w:val="00037FB4"/>
    <w:rsid w:val="000406E9"/>
    <w:rsid w:val="00040F34"/>
    <w:rsid w:val="00041312"/>
    <w:rsid w:val="0004185A"/>
    <w:rsid w:val="000419BB"/>
    <w:rsid w:val="00041AC8"/>
    <w:rsid w:val="00041E2D"/>
    <w:rsid w:val="00042134"/>
    <w:rsid w:val="00042D63"/>
    <w:rsid w:val="0004313C"/>
    <w:rsid w:val="000437A5"/>
    <w:rsid w:val="00043AB9"/>
    <w:rsid w:val="00043CB2"/>
    <w:rsid w:val="000440AA"/>
    <w:rsid w:val="0004457A"/>
    <w:rsid w:val="000445DB"/>
    <w:rsid w:val="00044608"/>
    <w:rsid w:val="000447F5"/>
    <w:rsid w:val="00044975"/>
    <w:rsid w:val="000454A9"/>
    <w:rsid w:val="000459E3"/>
    <w:rsid w:val="00045B69"/>
    <w:rsid w:val="00046163"/>
    <w:rsid w:val="000462BA"/>
    <w:rsid w:val="00046C94"/>
    <w:rsid w:val="00047092"/>
    <w:rsid w:val="0004725B"/>
    <w:rsid w:val="000472A9"/>
    <w:rsid w:val="000474C4"/>
    <w:rsid w:val="00047A50"/>
    <w:rsid w:val="00047DDE"/>
    <w:rsid w:val="00050202"/>
    <w:rsid w:val="00050617"/>
    <w:rsid w:val="000506A2"/>
    <w:rsid w:val="00050973"/>
    <w:rsid w:val="00050BF7"/>
    <w:rsid w:val="000511BB"/>
    <w:rsid w:val="00052372"/>
    <w:rsid w:val="00052D31"/>
    <w:rsid w:val="0005343F"/>
    <w:rsid w:val="000539D8"/>
    <w:rsid w:val="00054366"/>
    <w:rsid w:val="000544C6"/>
    <w:rsid w:val="00054506"/>
    <w:rsid w:val="0005493F"/>
    <w:rsid w:val="00054BC2"/>
    <w:rsid w:val="00055620"/>
    <w:rsid w:val="000556BE"/>
    <w:rsid w:val="00055AB4"/>
    <w:rsid w:val="00055B29"/>
    <w:rsid w:val="00055BA3"/>
    <w:rsid w:val="00055D26"/>
    <w:rsid w:val="00055F73"/>
    <w:rsid w:val="0005637C"/>
    <w:rsid w:val="00056EA5"/>
    <w:rsid w:val="000572FA"/>
    <w:rsid w:val="00057421"/>
    <w:rsid w:val="000576A3"/>
    <w:rsid w:val="00057AD6"/>
    <w:rsid w:val="000601B4"/>
    <w:rsid w:val="0006067A"/>
    <w:rsid w:val="00060998"/>
    <w:rsid w:val="00060A81"/>
    <w:rsid w:val="00060E9D"/>
    <w:rsid w:val="00060FD7"/>
    <w:rsid w:val="00061671"/>
    <w:rsid w:val="000617C3"/>
    <w:rsid w:val="00061D44"/>
    <w:rsid w:val="00061E20"/>
    <w:rsid w:val="0006211A"/>
    <w:rsid w:val="000626A7"/>
    <w:rsid w:val="0006273E"/>
    <w:rsid w:val="00062CFC"/>
    <w:rsid w:val="00063047"/>
    <w:rsid w:val="0006307D"/>
    <w:rsid w:val="00063086"/>
    <w:rsid w:val="000634E6"/>
    <w:rsid w:val="00063A62"/>
    <w:rsid w:val="000641B8"/>
    <w:rsid w:val="00065B31"/>
    <w:rsid w:val="00065B3B"/>
    <w:rsid w:val="0006601C"/>
    <w:rsid w:val="00066613"/>
    <w:rsid w:val="000669DB"/>
    <w:rsid w:val="00066F13"/>
    <w:rsid w:val="0006700F"/>
    <w:rsid w:val="00067081"/>
    <w:rsid w:val="000674F8"/>
    <w:rsid w:val="00067BF2"/>
    <w:rsid w:val="00067D6F"/>
    <w:rsid w:val="00070029"/>
    <w:rsid w:val="00070075"/>
    <w:rsid w:val="00070603"/>
    <w:rsid w:val="0007073F"/>
    <w:rsid w:val="00070886"/>
    <w:rsid w:val="00070899"/>
    <w:rsid w:val="00070AAB"/>
    <w:rsid w:val="00070C35"/>
    <w:rsid w:val="00070F42"/>
    <w:rsid w:val="0007134A"/>
    <w:rsid w:val="000716A8"/>
    <w:rsid w:val="00071753"/>
    <w:rsid w:val="00071D8B"/>
    <w:rsid w:val="00072C5C"/>
    <w:rsid w:val="00072D66"/>
    <w:rsid w:val="00072ED0"/>
    <w:rsid w:val="00073483"/>
    <w:rsid w:val="00073A34"/>
    <w:rsid w:val="00073A84"/>
    <w:rsid w:val="00073BFA"/>
    <w:rsid w:val="000745F8"/>
    <w:rsid w:val="00074BAB"/>
    <w:rsid w:val="00074D97"/>
    <w:rsid w:val="00074EAB"/>
    <w:rsid w:val="00075D7F"/>
    <w:rsid w:val="00076127"/>
    <w:rsid w:val="000769C8"/>
    <w:rsid w:val="00076B68"/>
    <w:rsid w:val="00076D55"/>
    <w:rsid w:val="00076FC4"/>
    <w:rsid w:val="00077255"/>
    <w:rsid w:val="0007778A"/>
    <w:rsid w:val="0007781B"/>
    <w:rsid w:val="000779E1"/>
    <w:rsid w:val="00077C2D"/>
    <w:rsid w:val="00077EAB"/>
    <w:rsid w:val="000805EF"/>
    <w:rsid w:val="00080608"/>
    <w:rsid w:val="00080D11"/>
    <w:rsid w:val="00080F39"/>
    <w:rsid w:val="000817D6"/>
    <w:rsid w:val="00081EEF"/>
    <w:rsid w:val="00081F4D"/>
    <w:rsid w:val="00082462"/>
    <w:rsid w:val="00082703"/>
    <w:rsid w:val="00082DC6"/>
    <w:rsid w:val="00083265"/>
    <w:rsid w:val="00083511"/>
    <w:rsid w:val="00083C9A"/>
    <w:rsid w:val="000841BF"/>
    <w:rsid w:val="0008456A"/>
    <w:rsid w:val="00084BFC"/>
    <w:rsid w:val="00084F75"/>
    <w:rsid w:val="00084FC5"/>
    <w:rsid w:val="00085434"/>
    <w:rsid w:val="000855E4"/>
    <w:rsid w:val="0008597B"/>
    <w:rsid w:val="00086138"/>
    <w:rsid w:val="00086545"/>
    <w:rsid w:val="0008660C"/>
    <w:rsid w:val="00086805"/>
    <w:rsid w:val="00086E17"/>
    <w:rsid w:val="00086F49"/>
    <w:rsid w:val="00087283"/>
    <w:rsid w:val="00087342"/>
    <w:rsid w:val="0008740C"/>
    <w:rsid w:val="00087425"/>
    <w:rsid w:val="0008758B"/>
    <w:rsid w:val="00087BDA"/>
    <w:rsid w:val="00087C0D"/>
    <w:rsid w:val="00087C6B"/>
    <w:rsid w:val="000907F7"/>
    <w:rsid w:val="0009084E"/>
    <w:rsid w:val="0009100B"/>
    <w:rsid w:val="0009139F"/>
    <w:rsid w:val="0009140C"/>
    <w:rsid w:val="00091579"/>
    <w:rsid w:val="0009194D"/>
    <w:rsid w:val="00091B20"/>
    <w:rsid w:val="00091E30"/>
    <w:rsid w:val="00092313"/>
    <w:rsid w:val="0009279F"/>
    <w:rsid w:val="00092B65"/>
    <w:rsid w:val="00092BA9"/>
    <w:rsid w:val="00092E7F"/>
    <w:rsid w:val="000936A9"/>
    <w:rsid w:val="00093CDA"/>
    <w:rsid w:val="00093E66"/>
    <w:rsid w:val="00094220"/>
    <w:rsid w:val="000945AF"/>
    <w:rsid w:val="00094770"/>
    <w:rsid w:val="00094D9E"/>
    <w:rsid w:val="0009508A"/>
    <w:rsid w:val="00095106"/>
    <w:rsid w:val="00095466"/>
    <w:rsid w:val="0009563F"/>
    <w:rsid w:val="0009569D"/>
    <w:rsid w:val="00095BED"/>
    <w:rsid w:val="00095C85"/>
    <w:rsid w:val="00095E43"/>
    <w:rsid w:val="000960FF"/>
    <w:rsid w:val="000966C8"/>
    <w:rsid w:val="00096748"/>
    <w:rsid w:val="00096F7C"/>
    <w:rsid w:val="00097CA2"/>
    <w:rsid w:val="00097F90"/>
    <w:rsid w:val="000A014A"/>
    <w:rsid w:val="000A09D9"/>
    <w:rsid w:val="000A1308"/>
    <w:rsid w:val="000A13EC"/>
    <w:rsid w:val="000A15BB"/>
    <w:rsid w:val="000A1609"/>
    <w:rsid w:val="000A17A6"/>
    <w:rsid w:val="000A1ABA"/>
    <w:rsid w:val="000A1D87"/>
    <w:rsid w:val="000A2402"/>
    <w:rsid w:val="000A273F"/>
    <w:rsid w:val="000A2B39"/>
    <w:rsid w:val="000A329C"/>
    <w:rsid w:val="000A33F1"/>
    <w:rsid w:val="000A35BB"/>
    <w:rsid w:val="000A367E"/>
    <w:rsid w:val="000A37A8"/>
    <w:rsid w:val="000A37CD"/>
    <w:rsid w:val="000A3818"/>
    <w:rsid w:val="000A3E07"/>
    <w:rsid w:val="000A3FB3"/>
    <w:rsid w:val="000A40D0"/>
    <w:rsid w:val="000A50AF"/>
    <w:rsid w:val="000A5384"/>
    <w:rsid w:val="000A59BB"/>
    <w:rsid w:val="000A5D5B"/>
    <w:rsid w:val="000A5EDC"/>
    <w:rsid w:val="000A5FDC"/>
    <w:rsid w:val="000A5FFF"/>
    <w:rsid w:val="000A6627"/>
    <w:rsid w:val="000A67FE"/>
    <w:rsid w:val="000A6EC5"/>
    <w:rsid w:val="000A700C"/>
    <w:rsid w:val="000A71CD"/>
    <w:rsid w:val="000A7404"/>
    <w:rsid w:val="000A7F99"/>
    <w:rsid w:val="000B016D"/>
    <w:rsid w:val="000B06FF"/>
    <w:rsid w:val="000B08F1"/>
    <w:rsid w:val="000B0B1F"/>
    <w:rsid w:val="000B123F"/>
    <w:rsid w:val="000B14E2"/>
    <w:rsid w:val="000B15DB"/>
    <w:rsid w:val="000B1770"/>
    <w:rsid w:val="000B2A79"/>
    <w:rsid w:val="000B2B40"/>
    <w:rsid w:val="000B351D"/>
    <w:rsid w:val="000B3B2F"/>
    <w:rsid w:val="000B3F2B"/>
    <w:rsid w:val="000B46CB"/>
    <w:rsid w:val="000B493B"/>
    <w:rsid w:val="000B4F97"/>
    <w:rsid w:val="000B5664"/>
    <w:rsid w:val="000B5777"/>
    <w:rsid w:val="000B5F0F"/>
    <w:rsid w:val="000B6767"/>
    <w:rsid w:val="000B6AE8"/>
    <w:rsid w:val="000B789E"/>
    <w:rsid w:val="000B79DA"/>
    <w:rsid w:val="000B7F38"/>
    <w:rsid w:val="000C0317"/>
    <w:rsid w:val="000C0365"/>
    <w:rsid w:val="000C0850"/>
    <w:rsid w:val="000C0A04"/>
    <w:rsid w:val="000C0D7F"/>
    <w:rsid w:val="000C10E6"/>
    <w:rsid w:val="000C21A4"/>
    <w:rsid w:val="000C244B"/>
    <w:rsid w:val="000C24F5"/>
    <w:rsid w:val="000C2A7A"/>
    <w:rsid w:val="000C3301"/>
    <w:rsid w:val="000C3576"/>
    <w:rsid w:val="000C3D27"/>
    <w:rsid w:val="000C4662"/>
    <w:rsid w:val="000C494D"/>
    <w:rsid w:val="000C495C"/>
    <w:rsid w:val="000C5277"/>
    <w:rsid w:val="000C527D"/>
    <w:rsid w:val="000C52F9"/>
    <w:rsid w:val="000C5706"/>
    <w:rsid w:val="000C5C66"/>
    <w:rsid w:val="000C613B"/>
    <w:rsid w:val="000C63C9"/>
    <w:rsid w:val="000C6A75"/>
    <w:rsid w:val="000C6F52"/>
    <w:rsid w:val="000C75DD"/>
    <w:rsid w:val="000C75F4"/>
    <w:rsid w:val="000C7749"/>
    <w:rsid w:val="000D00F8"/>
    <w:rsid w:val="000D026C"/>
    <w:rsid w:val="000D0EF5"/>
    <w:rsid w:val="000D12EE"/>
    <w:rsid w:val="000D14E3"/>
    <w:rsid w:val="000D1CDD"/>
    <w:rsid w:val="000D1E2B"/>
    <w:rsid w:val="000D3341"/>
    <w:rsid w:val="000D438B"/>
    <w:rsid w:val="000D4973"/>
    <w:rsid w:val="000D4C18"/>
    <w:rsid w:val="000D4E04"/>
    <w:rsid w:val="000D4F4E"/>
    <w:rsid w:val="000D5CC6"/>
    <w:rsid w:val="000D5D6B"/>
    <w:rsid w:val="000D5FC9"/>
    <w:rsid w:val="000D73FE"/>
    <w:rsid w:val="000D74EF"/>
    <w:rsid w:val="000D764B"/>
    <w:rsid w:val="000D79E9"/>
    <w:rsid w:val="000D7A98"/>
    <w:rsid w:val="000E0633"/>
    <w:rsid w:val="000E06C9"/>
    <w:rsid w:val="000E0E7E"/>
    <w:rsid w:val="000E12BF"/>
    <w:rsid w:val="000E14C8"/>
    <w:rsid w:val="000E1554"/>
    <w:rsid w:val="000E1C76"/>
    <w:rsid w:val="000E1F42"/>
    <w:rsid w:val="000E2036"/>
    <w:rsid w:val="000E253A"/>
    <w:rsid w:val="000E2944"/>
    <w:rsid w:val="000E2A65"/>
    <w:rsid w:val="000E2DB9"/>
    <w:rsid w:val="000E2FCB"/>
    <w:rsid w:val="000E33A5"/>
    <w:rsid w:val="000E36E4"/>
    <w:rsid w:val="000E3933"/>
    <w:rsid w:val="000E3C2E"/>
    <w:rsid w:val="000E3F24"/>
    <w:rsid w:val="000E428D"/>
    <w:rsid w:val="000E4299"/>
    <w:rsid w:val="000E435E"/>
    <w:rsid w:val="000E43C2"/>
    <w:rsid w:val="000E45F1"/>
    <w:rsid w:val="000E5649"/>
    <w:rsid w:val="000E5F78"/>
    <w:rsid w:val="000E602E"/>
    <w:rsid w:val="000E66CD"/>
    <w:rsid w:val="000E678A"/>
    <w:rsid w:val="000E782C"/>
    <w:rsid w:val="000E7DB6"/>
    <w:rsid w:val="000F0160"/>
    <w:rsid w:val="000F085A"/>
    <w:rsid w:val="000F0A14"/>
    <w:rsid w:val="000F0B98"/>
    <w:rsid w:val="000F0EA3"/>
    <w:rsid w:val="000F0ECA"/>
    <w:rsid w:val="000F0FDE"/>
    <w:rsid w:val="000F1203"/>
    <w:rsid w:val="000F1F44"/>
    <w:rsid w:val="000F2716"/>
    <w:rsid w:val="000F2740"/>
    <w:rsid w:val="000F36AE"/>
    <w:rsid w:val="000F3AF9"/>
    <w:rsid w:val="000F3EAE"/>
    <w:rsid w:val="000F4348"/>
    <w:rsid w:val="000F4860"/>
    <w:rsid w:val="000F4F9E"/>
    <w:rsid w:val="000F5414"/>
    <w:rsid w:val="000F62C2"/>
    <w:rsid w:val="000F6E66"/>
    <w:rsid w:val="000F6F0F"/>
    <w:rsid w:val="000F6FC3"/>
    <w:rsid w:val="000F76FF"/>
    <w:rsid w:val="000F774E"/>
    <w:rsid w:val="001007FC"/>
    <w:rsid w:val="00100925"/>
    <w:rsid w:val="00100DF1"/>
    <w:rsid w:val="001016DE"/>
    <w:rsid w:val="00101781"/>
    <w:rsid w:val="001018B7"/>
    <w:rsid w:val="00101A80"/>
    <w:rsid w:val="00101CAC"/>
    <w:rsid w:val="00101F45"/>
    <w:rsid w:val="0010219B"/>
    <w:rsid w:val="00102B4E"/>
    <w:rsid w:val="0010355D"/>
    <w:rsid w:val="00103D88"/>
    <w:rsid w:val="0010505F"/>
    <w:rsid w:val="0010528E"/>
    <w:rsid w:val="0010590A"/>
    <w:rsid w:val="00105A5A"/>
    <w:rsid w:val="00105CEF"/>
    <w:rsid w:val="00105F63"/>
    <w:rsid w:val="001064BC"/>
    <w:rsid w:val="001067DB"/>
    <w:rsid w:val="00106DF7"/>
    <w:rsid w:val="0010754F"/>
    <w:rsid w:val="00107E30"/>
    <w:rsid w:val="00110078"/>
    <w:rsid w:val="00110091"/>
    <w:rsid w:val="0011029D"/>
    <w:rsid w:val="00110320"/>
    <w:rsid w:val="001112EB"/>
    <w:rsid w:val="00111C0C"/>
    <w:rsid w:val="00112149"/>
    <w:rsid w:val="00112430"/>
    <w:rsid w:val="001126A5"/>
    <w:rsid w:val="0011279F"/>
    <w:rsid w:val="00112930"/>
    <w:rsid w:val="00112B96"/>
    <w:rsid w:val="00112C75"/>
    <w:rsid w:val="00112DAD"/>
    <w:rsid w:val="00112DD8"/>
    <w:rsid w:val="00112F2A"/>
    <w:rsid w:val="00113105"/>
    <w:rsid w:val="001135A2"/>
    <w:rsid w:val="0011368B"/>
    <w:rsid w:val="001136A0"/>
    <w:rsid w:val="00113B3A"/>
    <w:rsid w:val="00113D6E"/>
    <w:rsid w:val="00114063"/>
    <w:rsid w:val="001141C1"/>
    <w:rsid w:val="001141D0"/>
    <w:rsid w:val="00114627"/>
    <w:rsid w:val="00114818"/>
    <w:rsid w:val="0011483D"/>
    <w:rsid w:val="00114DAD"/>
    <w:rsid w:val="00115A47"/>
    <w:rsid w:val="00115D85"/>
    <w:rsid w:val="00117427"/>
    <w:rsid w:val="0011772B"/>
    <w:rsid w:val="00117A00"/>
    <w:rsid w:val="00117A45"/>
    <w:rsid w:val="00117F34"/>
    <w:rsid w:val="001218B9"/>
    <w:rsid w:val="00121D92"/>
    <w:rsid w:val="00121E3A"/>
    <w:rsid w:val="0012206B"/>
    <w:rsid w:val="001228CF"/>
    <w:rsid w:val="00122E3C"/>
    <w:rsid w:val="001235A2"/>
    <w:rsid w:val="00124020"/>
    <w:rsid w:val="001246BD"/>
    <w:rsid w:val="001247A8"/>
    <w:rsid w:val="0012481F"/>
    <w:rsid w:val="00124878"/>
    <w:rsid w:val="00124F7D"/>
    <w:rsid w:val="001254A5"/>
    <w:rsid w:val="00125C57"/>
    <w:rsid w:val="00125EBF"/>
    <w:rsid w:val="00126091"/>
    <w:rsid w:val="001268D5"/>
    <w:rsid w:val="0012693F"/>
    <w:rsid w:val="00126AF7"/>
    <w:rsid w:val="001272B6"/>
    <w:rsid w:val="00127881"/>
    <w:rsid w:val="001279C1"/>
    <w:rsid w:val="001279EE"/>
    <w:rsid w:val="00127C01"/>
    <w:rsid w:val="00127DDF"/>
    <w:rsid w:val="0013012C"/>
    <w:rsid w:val="001309F3"/>
    <w:rsid w:val="00130BEB"/>
    <w:rsid w:val="00130C5D"/>
    <w:rsid w:val="0013100D"/>
    <w:rsid w:val="0013102A"/>
    <w:rsid w:val="0013150D"/>
    <w:rsid w:val="001319A6"/>
    <w:rsid w:val="001319AD"/>
    <w:rsid w:val="00131B5D"/>
    <w:rsid w:val="00131C40"/>
    <w:rsid w:val="0013229E"/>
    <w:rsid w:val="0013264C"/>
    <w:rsid w:val="00132A6B"/>
    <w:rsid w:val="00133075"/>
    <w:rsid w:val="0013356E"/>
    <w:rsid w:val="001335CF"/>
    <w:rsid w:val="0013372A"/>
    <w:rsid w:val="00133CC9"/>
    <w:rsid w:val="00133E18"/>
    <w:rsid w:val="00133E25"/>
    <w:rsid w:val="00133E9B"/>
    <w:rsid w:val="00134022"/>
    <w:rsid w:val="00134573"/>
    <w:rsid w:val="00134680"/>
    <w:rsid w:val="00134CEE"/>
    <w:rsid w:val="001351C6"/>
    <w:rsid w:val="0013577C"/>
    <w:rsid w:val="001360B6"/>
    <w:rsid w:val="00136242"/>
    <w:rsid w:val="001364D7"/>
    <w:rsid w:val="001365AD"/>
    <w:rsid w:val="001369D9"/>
    <w:rsid w:val="00136AE9"/>
    <w:rsid w:val="00136AF7"/>
    <w:rsid w:val="00136DA4"/>
    <w:rsid w:val="00136F11"/>
    <w:rsid w:val="00137BFD"/>
    <w:rsid w:val="00137C8C"/>
    <w:rsid w:val="00137E1B"/>
    <w:rsid w:val="001400CE"/>
    <w:rsid w:val="001403FA"/>
    <w:rsid w:val="001408FF"/>
    <w:rsid w:val="00140A3B"/>
    <w:rsid w:val="00140A40"/>
    <w:rsid w:val="00140B87"/>
    <w:rsid w:val="0014114F"/>
    <w:rsid w:val="00141172"/>
    <w:rsid w:val="0014184E"/>
    <w:rsid w:val="00141B16"/>
    <w:rsid w:val="00141E93"/>
    <w:rsid w:val="00141EFF"/>
    <w:rsid w:val="0014260F"/>
    <w:rsid w:val="001429DC"/>
    <w:rsid w:val="00142BD9"/>
    <w:rsid w:val="00142E0D"/>
    <w:rsid w:val="00143754"/>
    <w:rsid w:val="00143CAD"/>
    <w:rsid w:val="00144183"/>
    <w:rsid w:val="00144AD4"/>
    <w:rsid w:val="001455D2"/>
    <w:rsid w:val="00145CF0"/>
    <w:rsid w:val="001462CF"/>
    <w:rsid w:val="001463DE"/>
    <w:rsid w:val="001467B4"/>
    <w:rsid w:val="00146877"/>
    <w:rsid w:val="001468C5"/>
    <w:rsid w:val="00146C89"/>
    <w:rsid w:val="00147070"/>
    <w:rsid w:val="00147310"/>
    <w:rsid w:val="0014740F"/>
    <w:rsid w:val="0014742E"/>
    <w:rsid w:val="00147C59"/>
    <w:rsid w:val="00150D83"/>
    <w:rsid w:val="00151124"/>
    <w:rsid w:val="001513A5"/>
    <w:rsid w:val="00151561"/>
    <w:rsid w:val="001519F5"/>
    <w:rsid w:val="00151A40"/>
    <w:rsid w:val="00151C17"/>
    <w:rsid w:val="00152988"/>
    <w:rsid w:val="001529BC"/>
    <w:rsid w:val="00153497"/>
    <w:rsid w:val="001537A9"/>
    <w:rsid w:val="00153B2A"/>
    <w:rsid w:val="00153F1F"/>
    <w:rsid w:val="00154200"/>
    <w:rsid w:val="00155312"/>
    <w:rsid w:val="0015541F"/>
    <w:rsid w:val="00155B8F"/>
    <w:rsid w:val="00155CBC"/>
    <w:rsid w:val="0015602A"/>
    <w:rsid w:val="00156099"/>
    <w:rsid w:val="00156F1A"/>
    <w:rsid w:val="00157510"/>
    <w:rsid w:val="001601E3"/>
    <w:rsid w:val="00160240"/>
    <w:rsid w:val="001608E9"/>
    <w:rsid w:val="00161268"/>
    <w:rsid w:val="001627E1"/>
    <w:rsid w:val="00162ACF"/>
    <w:rsid w:val="00163195"/>
    <w:rsid w:val="001633E2"/>
    <w:rsid w:val="00163432"/>
    <w:rsid w:val="00163D5E"/>
    <w:rsid w:val="00163EFB"/>
    <w:rsid w:val="00163FFA"/>
    <w:rsid w:val="00164488"/>
    <w:rsid w:val="001646F5"/>
    <w:rsid w:val="00164BF8"/>
    <w:rsid w:val="00164D17"/>
    <w:rsid w:val="001651B2"/>
    <w:rsid w:val="001651EA"/>
    <w:rsid w:val="0016521C"/>
    <w:rsid w:val="001656B0"/>
    <w:rsid w:val="0016578E"/>
    <w:rsid w:val="001659FC"/>
    <w:rsid w:val="00165DC5"/>
    <w:rsid w:val="001666B6"/>
    <w:rsid w:val="00166EAA"/>
    <w:rsid w:val="0016700D"/>
    <w:rsid w:val="00167701"/>
    <w:rsid w:val="00167C8A"/>
    <w:rsid w:val="00167D2F"/>
    <w:rsid w:val="00167F32"/>
    <w:rsid w:val="00170584"/>
    <w:rsid w:val="0017072B"/>
    <w:rsid w:val="001707DE"/>
    <w:rsid w:val="00170B00"/>
    <w:rsid w:val="00170FC4"/>
    <w:rsid w:val="001713CB"/>
    <w:rsid w:val="001714FB"/>
    <w:rsid w:val="00171989"/>
    <w:rsid w:val="00171DC3"/>
    <w:rsid w:val="00172272"/>
    <w:rsid w:val="001723C6"/>
    <w:rsid w:val="001729DE"/>
    <w:rsid w:val="00173912"/>
    <w:rsid w:val="00173D07"/>
    <w:rsid w:val="00174145"/>
    <w:rsid w:val="00174259"/>
    <w:rsid w:val="001748AF"/>
    <w:rsid w:val="00174CE6"/>
    <w:rsid w:val="00174DFB"/>
    <w:rsid w:val="0017517B"/>
    <w:rsid w:val="001751F9"/>
    <w:rsid w:val="001753F1"/>
    <w:rsid w:val="001756F8"/>
    <w:rsid w:val="00175904"/>
    <w:rsid w:val="00175EC3"/>
    <w:rsid w:val="001761D1"/>
    <w:rsid w:val="001762EB"/>
    <w:rsid w:val="00176962"/>
    <w:rsid w:val="00176AE0"/>
    <w:rsid w:val="00176CA1"/>
    <w:rsid w:val="00180001"/>
    <w:rsid w:val="00181366"/>
    <w:rsid w:val="00181570"/>
    <w:rsid w:val="0018185D"/>
    <w:rsid w:val="00181B8F"/>
    <w:rsid w:val="00181CEC"/>
    <w:rsid w:val="0018264D"/>
    <w:rsid w:val="00182CAA"/>
    <w:rsid w:val="00182E66"/>
    <w:rsid w:val="00183317"/>
    <w:rsid w:val="0018363E"/>
    <w:rsid w:val="00183A61"/>
    <w:rsid w:val="00183E99"/>
    <w:rsid w:val="00183F98"/>
    <w:rsid w:val="00183FB3"/>
    <w:rsid w:val="001844D2"/>
    <w:rsid w:val="001845B3"/>
    <w:rsid w:val="00184A69"/>
    <w:rsid w:val="00184F3F"/>
    <w:rsid w:val="00184FAD"/>
    <w:rsid w:val="00185576"/>
    <w:rsid w:val="001855B8"/>
    <w:rsid w:val="00185785"/>
    <w:rsid w:val="00185BEE"/>
    <w:rsid w:val="00185FDB"/>
    <w:rsid w:val="0018640C"/>
    <w:rsid w:val="00187CCE"/>
    <w:rsid w:val="0019067A"/>
    <w:rsid w:val="00190967"/>
    <w:rsid w:val="00190AE1"/>
    <w:rsid w:val="00190F0A"/>
    <w:rsid w:val="0019117A"/>
    <w:rsid w:val="00191553"/>
    <w:rsid w:val="00191BA9"/>
    <w:rsid w:val="00192562"/>
    <w:rsid w:val="00192686"/>
    <w:rsid w:val="0019293F"/>
    <w:rsid w:val="00192B0A"/>
    <w:rsid w:val="00192CD0"/>
    <w:rsid w:val="00192CE9"/>
    <w:rsid w:val="001934D1"/>
    <w:rsid w:val="001937D5"/>
    <w:rsid w:val="0019389D"/>
    <w:rsid w:val="00193BFC"/>
    <w:rsid w:val="001943D2"/>
    <w:rsid w:val="001947B1"/>
    <w:rsid w:val="00194A02"/>
    <w:rsid w:val="00194D93"/>
    <w:rsid w:val="00194DE8"/>
    <w:rsid w:val="00194EA6"/>
    <w:rsid w:val="00194F42"/>
    <w:rsid w:val="00195BA4"/>
    <w:rsid w:val="00195E0A"/>
    <w:rsid w:val="00196757"/>
    <w:rsid w:val="001979E5"/>
    <w:rsid w:val="00197A20"/>
    <w:rsid w:val="00197C8E"/>
    <w:rsid w:val="001A03C5"/>
    <w:rsid w:val="001A0AB3"/>
    <w:rsid w:val="001A10F4"/>
    <w:rsid w:val="001A11BA"/>
    <w:rsid w:val="001A1241"/>
    <w:rsid w:val="001A180B"/>
    <w:rsid w:val="001A1A43"/>
    <w:rsid w:val="001A1A95"/>
    <w:rsid w:val="001A1C2B"/>
    <w:rsid w:val="001A2005"/>
    <w:rsid w:val="001A2502"/>
    <w:rsid w:val="001A2524"/>
    <w:rsid w:val="001A264D"/>
    <w:rsid w:val="001A2678"/>
    <w:rsid w:val="001A267E"/>
    <w:rsid w:val="001A2752"/>
    <w:rsid w:val="001A28DB"/>
    <w:rsid w:val="001A2A6F"/>
    <w:rsid w:val="001A31B2"/>
    <w:rsid w:val="001A3232"/>
    <w:rsid w:val="001A3AEB"/>
    <w:rsid w:val="001A3E81"/>
    <w:rsid w:val="001A3EC0"/>
    <w:rsid w:val="001A3F57"/>
    <w:rsid w:val="001A4398"/>
    <w:rsid w:val="001A48A2"/>
    <w:rsid w:val="001A48C9"/>
    <w:rsid w:val="001A48DE"/>
    <w:rsid w:val="001A5545"/>
    <w:rsid w:val="001A569D"/>
    <w:rsid w:val="001A5837"/>
    <w:rsid w:val="001A5B87"/>
    <w:rsid w:val="001A67ED"/>
    <w:rsid w:val="001A6F54"/>
    <w:rsid w:val="001A730E"/>
    <w:rsid w:val="001A7402"/>
    <w:rsid w:val="001A770D"/>
    <w:rsid w:val="001A7B66"/>
    <w:rsid w:val="001A7CFE"/>
    <w:rsid w:val="001B0689"/>
    <w:rsid w:val="001B0CD5"/>
    <w:rsid w:val="001B0DBA"/>
    <w:rsid w:val="001B0E3F"/>
    <w:rsid w:val="001B0FA0"/>
    <w:rsid w:val="001B1187"/>
    <w:rsid w:val="001B1B37"/>
    <w:rsid w:val="001B27F1"/>
    <w:rsid w:val="001B2801"/>
    <w:rsid w:val="001B2BAA"/>
    <w:rsid w:val="001B2E8E"/>
    <w:rsid w:val="001B32A0"/>
    <w:rsid w:val="001B34A0"/>
    <w:rsid w:val="001B3619"/>
    <w:rsid w:val="001B3B7B"/>
    <w:rsid w:val="001B4127"/>
    <w:rsid w:val="001B465D"/>
    <w:rsid w:val="001B47E5"/>
    <w:rsid w:val="001B4A4B"/>
    <w:rsid w:val="001B4CB9"/>
    <w:rsid w:val="001B56DF"/>
    <w:rsid w:val="001B602C"/>
    <w:rsid w:val="001B669E"/>
    <w:rsid w:val="001B7714"/>
    <w:rsid w:val="001B7CF0"/>
    <w:rsid w:val="001C0451"/>
    <w:rsid w:val="001C0822"/>
    <w:rsid w:val="001C0EEF"/>
    <w:rsid w:val="001C10C7"/>
    <w:rsid w:val="001C129A"/>
    <w:rsid w:val="001C1E30"/>
    <w:rsid w:val="001C209C"/>
    <w:rsid w:val="001C2356"/>
    <w:rsid w:val="001C27C1"/>
    <w:rsid w:val="001C28A4"/>
    <w:rsid w:val="001C2910"/>
    <w:rsid w:val="001C2C84"/>
    <w:rsid w:val="001C3AF2"/>
    <w:rsid w:val="001C432C"/>
    <w:rsid w:val="001C452E"/>
    <w:rsid w:val="001C4F4A"/>
    <w:rsid w:val="001C5192"/>
    <w:rsid w:val="001C53C1"/>
    <w:rsid w:val="001C5C34"/>
    <w:rsid w:val="001C616B"/>
    <w:rsid w:val="001C63C4"/>
    <w:rsid w:val="001C663B"/>
    <w:rsid w:val="001C6713"/>
    <w:rsid w:val="001C67BF"/>
    <w:rsid w:val="001C696C"/>
    <w:rsid w:val="001C6B24"/>
    <w:rsid w:val="001C6D42"/>
    <w:rsid w:val="001C6F52"/>
    <w:rsid w:val="001C6F9B"/>
    <w:rsid w:val="001C701E"/>
    <w:rsid w:val="001C70DC"/>
    <w:rsid w:val="001C720C"/>
    <w:rsid w:val="001D0363"/>
    <w:rsid w:val="001D087E"/>
    <w:rsid w:val="001D1C1E"/>
    <w:rsid w:val="001D2411"/>
    <w:rsid w:val="001D2B9C"/>
    <w:rsid w:val="001D2E96"/>
    <w:rsid w:val="001D2F9E"/>
    <w:rsid w:val="001D322F"/>
    <w:rsid w:val="001D3AF6"/>
    <w:rsid w:val="001D3B02"/>
    <w:rsid w:val="001D4060"/>
    <w:rsid w:val="001D44FF"/>
    <w:rsid w:val="001D457B"/>
    <w:rsid w:val="001D476A"/>
    <w:rsid w:val="001D4D7C"/>
    <w:rsid w:val="001D4EDA"/>
    <w:rsid w:val="001D5133"/>
    <w:rsid w:val="001D52B0"/>
    <w:rsid w:val="001D535C"/>
    <w:rsid w:val="001D59B7"/>
    <w:rsid w:val="001D5D2E"/>
    <w:rsid w:val="001D6749"/>
    <w:rsid w:val="001D6D3A"/>
    <w:rsid w:val="001D6D3F"/>
    <w:rsid w:val="001D6FD8"/>
    <w:rsid w:val="001D708A"/>
    <w:rsid w:val="001D7112"/>
    <w:rsid w:val="001D7AA6"/>
    <w:rsid w:val="001D7EE3"/>
    <w:rsid w:val="001E0088"/>
    <w:rsid w:val="001E031C"/>
    <w:rsid w:val="001E041F"/>
    <w:rsid w:val="001E04CF"/>
    <w:rsid w:val="001E07AA"/>
    <w:rsid w:val="001E086F"/>
    <w:rsid w:val="001E0B64"/>
    <w:rsid w:val="001E101D"/>
    <w:rsid w:val="001E1D62"/>
    <w:rsid w:val="001E22CC"/>
    <w:rsid w:val="001E232F"/>
    <w:rsid w:val="001E273F"/>
    <w:rsid w:val="001E2865"/>
    <w:rsid w:val="001E2BD0"/>
    <w:rsid w:val="001E2CA6"/>
    <w:rsid w:val="001E32BF"/>
    <w:rsid w:val="001E3534"/>
    <w:rsid w:val="001E38F5"/>
    <w:rsid w:val="001E410E"/>
    <w:rsid w:val="001E4218"/>
    <w:rsid w:val="001E4300"/>
    <w:rsid w:val="001E4318"/>
    <w:rsid w:val="001E4B93"/>
    <w:rsid w:val="001E4E7F"/>
    <w:rsid w:val="001E5095"/>
    <w:rsid w:val="001E5228"/>
    <w:rsid w:val="001E5349"/>
    <w:rsid w:val="001E54AE"/>
    <w:rsid w:val="001E5B75"/>
    <w:rsid w:val="001E66E2"/>
    <w:rsid w:val="001E6848"/>
    <w:rsid w:val="001E6C9C"/>
    <w:rsid w:val="001E715D"/>
    <w:rsid w:val="001E7370"/>
    <w:rsid w:val="001E79F6"/>
    <w:rsid w:val="001F0035"/>
    <w:rsid w:val="001F03CC"/>
    <w:rsid w:val="001F0793"/>
    <w:rsid w:val="001F07E1"/>
    <w:rsid w:val="001F1104"/>
    <w:rsid w:val="001F1143"/>
    <w:rsid w:val="001F1274"/>
    <w:rsid w:val="001F1559"/>
    <w:rsid w:val="001F1B7F"/>
    <w:rsid w:val="001F1E60"/>
    <w:rsid w:val="001F2323"/>
    <w:rsid w:val="001F265C"/>
    <w:rsid w:val="001F2C1C"/>
    <w:rsid w:val="001F2E32"/>
    <w:rsid w:val="001F3017"/>
    <w:rsid w:val="001F3396"/>
    <w:rsid w:val="001F359F"/>
    <w:rsid w:val="001F39ED"/>
    <w:rsid w:val="001F3BC5"/>
    <w:rsid w:val="001F3FED"/>
    <w:rsid w:val="001F429B"/>
    <w:rsid w:val="001F47DA"/>
    <w:rsid w:val="001F491E"/>
    <w:rsid w:val="001F4FBC"/>
    <w:rsid w:val="001F4FDF"/>
    <w:rsid w:val="001F5B36"/>
    <w:rsid w:val="001F5CA8"/>
    <w:rsid w:val="001F5F0A"/>
    <w:rsid w:val="001F6727"/>
    <w:rsid w:val="001F6C24"/>
    <w:rsid w:val="001F70B3"/>
    <w:rsid w:val="001F74B2"/>
    <w:rsid w:val="002000C6"/>
    <w:rsid w:val="0020022F"/>
    <w:rsid w:val="00200525"/>
    <w:rsid w:val="00200B12"/>
    <w:rsid w:val="0020158D"/>
    <w:rsid w:val="00201A67"/>
    <w:rsid w:val="00201D29"/>
    <w:rsid w:val="0020222D"/>
    <w:rsid w:val="0020244D"/>
    <w:rsid w:val="00202674"/>
    <w:rsid w:val="00202766"/>
    <w:rsid w:val="00203388"/>
    <w:rsid w:val="00204314"/>
    <w:rsid w:val="002043AF"/>
    <w:rsid w:val="0020476E"/>
    <w:rsid w:val="00205410"/>
    <w:rsid w:val="0020572A"/>
    <w:rsid w:val="00205783"/>
    <w:rsid w:val="002063ED"/>
    <w:rsid w:val="0020675C"/>
    <w:rsid w:val="00206CC7"/>
    <w:rsid w:val="00206FF6"/>
    <w:rsid w:val="00207222"/>
    <w:rsid w:val="00210008"/>
    <w:rsid w:val="0021074D"/>
    <w:rsid w:val="00210C8F"/>
    <w:rsid w:val="00210F54"/>
    <w:rsid w:val="0021100C"/>
    <w:rsid w:val="00211043"/>
    <w:rsid w:val="002116AF"/>
    <w:rsid w:val="002119F2"/>
    <w:rsid w:val="00211C5B"/>
    <w:rsid w:val="00211CF0"/>
    <w:rsid w:val="0021240C"/>
    <w:rsid w:val="0021274D"/>
    <w:rsid w:val="00212809"/>
    <w:rsid w:val="00212B43"/>
    <w:rsid w:val="0021326B"/>
    <w:rsid w:val="002133DE"/>
    <w:rsid w:val="002137B4"/>
    <w:rsid w:val="00213ABE"/>
    <w:rsid w:val="00213C41"/>
    <w:rsid w:val="00213F13"/>
    <w:rsid w:val="002148E8"/>
    <w:rsid w:val="002149C3"/>
    <w:rsid w:val="00214C50"/>
    <w:rsid w:val="00214E7E"/>
    <w:rsid w:val="002153BB"/>
    <w:rsid w:val="002153E0"/>
    <w:rsid w:val="00215496"/>
    <w:rsid w:val="0021560A"/>
    <w:rsid w:val="00215D00"/>
    <w:rsid w:val="00216187"/>
    <w:rsid w:val="002165C4"/>
    <w:rsid w:val="0021672E"/>
    <w:rsid w:val="00217344"/>
    <w:rsid w:val="002173E7"/>
    <w:rsid w:val="0021749E"/>
    <w:rsid w:val="00217642"/>
    <w:rsid w:val="002178E3"/>
    <w:rsid w:val="00220105"/>
    <w:rsid w:val="00220643"/>
    <w:rsid w:val="00220E9A"/>
    <w:rsid w:val="00220EDD"/>
    <w:rsid w:val="00221064"/>
    <w:rsid w:val="0022152C"/>
    <w:rsid w:val="00221657"/>
    <w:rsid w:val="002220E7"/>
    <w:rsid w:val="00222940"/>
    <w:rsid w:val="00222A10"/>
    <w:rsid w:val="00222FC5"/>
    <w:rsid w:val="00223118"/>
    <w:rsid w:val="00223544"/>
    <w:rsid w:val="002239D0"/>
    <w:rsid w:val="00224310"/>
    <w:rsid w:val="00224594"/>
    <w:rsid w:val="00224714"/>
    <w:rsid w:val="002248A8"/>
    <w:rsid w:val="00224C2F"/>
    <w:rsid w:val="00224FDC"/>
    <w:rsid w:val="00226041"/>
    <w:rsid w:val="002261B3"/>
    <w:rsid w:val="002265B7"/>
    <w:rsid w:val="002267E9"/>
    <w:rsid w:val="00226D80"/>
    <w:rsid w:val="00226E2B"/>
    <w:rsid w:val="00227224"/>
    <w:rsid w:val="002272BF"/>
    <w:rsid w:val="00227937"/>
    <w:rsid w:val="00227E8E"/>
    <w:rsid w:val="002301E6"/>
    <w:rsid w:val="002307D7"/>
    <w:rsid w:val="00230FE5"/>
    <w:rsid w:val="00231039"/>
    <w:rsid w:val="00231214"/>
    <w:rsid w:val="00231451"/>
    <w:rsid w:val="00231497"/>
    <w:rsid w:val="00231C65"/>
    <w:rsid w:val="002323BC"/>
    <w:rsid w:val="002337E4"/>
    <w:rsid w:val="00233B81"/>
    <w:rsid w:val="00233BBF"/>
    <w:rsid w:val="00233E25"/>
    <w:rsid w:val="002346C5"/>
    <w:rsid w:val="0023485F"/>
    <w:rsid w:val="002349A3"/>
    <w:rsid w:val="00234A5B"/>
    <w:rsid w:val="00235515"/>
    <w:rsid w:val="00235541"/>
    <w:rsid w:val="0023558D"/>
    <w:rsid w:val="00235A3E"/>
    <w:rsid w:val="00235B69"/>
    <w:rsid w:val="002360C8"/>
    <w:rsid w:val="00236FB3"/>
    <w:rsid w:val="002370FA"/>
    <w:rsid w:val="00237F50"/>
    <w:rsid w:val="00240B61"/>
    <w:rsid w:val="00240C81"/>
    <w:rsid w:val="002410B4"/>
    <w:rsid w:val="002410BD"/>
    <w:rsid w:val="002412BB"/>
    <w:rsid w:val="002416F5"/>
    <w:rsid w:val="002417FC"/>
    <w:rsid w:val="00241897"/>
    <w:rsid w:val="00241D34"/>
    <w:rsid w:val="00241D72"/>
    <w:rsid w:val="0024297C"/>
    <w:rsid w:val="00242EEF"/>
    <w:rsid w:val="00243D60"/>
    <w:rsid w:val="002440E4"/>
    <w:rsid w:val="00244388"/>
    <w:rsid w:val="002444F2"/>
    <w:rsid w:val="002446ED"/>
    <w:rsid w:val="00244DCB"/>
    <w:rsid w:val="00245133"/>
    <w:rsid w:val="002452D0"/>
    <w:rsid w:val="00245517"/>
    <w:rsid w:val="00245639"/>
    <w:rsid w:val="00245CA4"/>
    <w:rsid w:val="00245CE7"/>
    <w:rsid w:val="00246249"/>
    <w:rsid w:val="00246A2E"/>
    <w:rsid w:val="0024725D"/>
    <w:rsid w:val="002473FA"/>
    <w:rsid w:val="002475E9"/>
    <w:rsid w:val="002479C2"/>
    <w:rsid w:val="00247E39"/>
    <w:rsid w:val="00250056"/>
    <w:rsid w:val="002506D1"/>
    <w:rsid w:val="00250A32"/>
    <w:rsid w:val="00250CEA"/>
    <w:rsid w:val="0025103A"/>
    <w:rsid w:val="00251053"/>
    <w:rsid w:val="0025122A"/>
    <w:rsid w:val="00251576"/>
    <w:rsid w:val="002518D5"/>
    <w:rsid w:val="002519E1"/>
    <w:rsid w:val="002522C5"/>
    <w:rsid w:val="00252397"/>
    <w:rsid w:val="00252A65"/>
    <w:rsid w:val="00252C88"/>
    <w:rsid w:val="00252E18"/>
    <w:rsid w:val="00252FE4"/>
    <w:rsid w:val="002534D3"/>
    <w:rsid w:val="0025365E"/>
    <w:rsid w:val="00253811"/>
    <w:rsid w:val="00253F08"/>
    <w:rsid w:val="0025411B"/>
    <w:rsid w:val="00254272"/>
    <w:rsid w:val="002542B7"/>
    <w:rsid w:val="00254361"/>
    <w:rsid w:val="00254472"/>
    <w:rsid w:val="00254619"/>
    <w:rsid w:val="00254DE2"/>
    <w:rsid w:val="00255048"/>
    <w:rsid w:val="00255ACB"/>
    <w:rsid w:val="00255D71"/>
    <w:rsid w:val="00256145"/>
    <w:rsid w:val="00256332"/>
    <w:rsid w:val="00256C10"/>
    <w:rsid w:val="00256FBB"/>
    <w:rsid w:val="002575A6"/>
    <w:rsid w:val="002577C2"/>
    <w:rsid w:val="0025793B"/>
    <w:rsid w:val="00257AB3"/>
    <w:rsid w:val="002602DE"/>
    <w:rsid w:val="002602E3"/>
    <w:rsid w:val="00260722"/>
    <w:rsid w:val="002608E1"/>
    <w:rsid w:val="00260C0B"/>
    <w:rsid w:val="00260C28"/>
    <w:rsid w:val="00260FFD"/>
    <w:rsid w:val="002616B9"/>
    <w:rsid w:val="002619D5"/>
    <w:rsid w:val="00262144"/>
    <w:rsid w:val="0026216F"/>
    <w:rsid w:val="002624C7"/>
    <w:rsid w:val="002624DC"/>
    <w:rsid w:val="00262AE4"/>
    <w:rsid w:val="00262F3F"/>
    <w:rsid w:val="00263025"/>
    <w:rsid w:val="002630F9"/>
    <w:rsid w:val="002632F4"/>
    <w:rsid w:val="00263350"/>
    <w:rsid w:val="00263A4D"/>
    <w:rsid w:val="00263B06"/>
    <w:rsid w:val="00264290"/>
    <w:rsid w:val="002643ED"/>
    <w:rsid w:val="002644B6"/>
    <w:rsid w:val="00264BD9"/>
    <w:rsid w:val="00264CEB"/>
    <w:rsid w:val="00264EC9"/>
    <w:rsid w:val="00265B9C"/>
    <w:rsid w:val="00265BDB"/>
    <w:rsid w:val="00265F67"/>
    <w:rsid w:val="00266708"/>
    <w:rsid w:val="002667C0"/>
    <w:rsid w:val="0026684A"/>
    <w:rsid w:val="002669B1"/>
    <w:rsid w:val="002672A8"/>
    <w:rsid w:val="00267748"/>
    <w:rsid w:val="002678D1"/>
    <w:rsid w:val="002678F7"/>
    <w:rsid w:val="00267987"/>
    <w:rsid w:val="00267A2F"/>
    <w:rsid w:val="00267BCE"/>
    <w:rsid w:val="002701F0"/>
    <w:rsid w:val="00270B94"/>
    <w:rsid w:val="00270C3C"/>
    <w:rsid w:val="00270DC3"/>
    <w:rsid w:val="00270E76"/>
    <w:rsid w:val="00270F0D"/>
    <w:rsid w:val="00271307"/>
    <w:rsid w:val="00271608"/>
    <w:rsid w:val="00271D1F"/>
    <w:rsid w:val="00272294"/>
    <w:rsid w:val="002722F4"/>
    <w:rsid w:val="0027263C"/>
    <w:rsid w:val="00272652"/>
    <w:rsid w:val="00272962"/>
    <w:rsid w:val="00272C9E"/>
    <w:rsid w:val="002736B9"/>
    <w:rsid w:val="0027399C"/>
    <w:rsid w:val="00273ABD"/>
    <w:rsid w:val="00273AFA"/>
    <w:rsid w:val="00274AA5"/>
    <w:rsid w:val="00274F0B"/>
    <w:rsid w:val="00274FCA"/>
    <w:rsid w:val="0027502C"/>
    <w:rsid w:val="00275848"/>
    <w:rsid w:val="002760A5"/>
    <w:rsid w:val="00276580"/>
    <w:rsid w:val="00276A60"/>
    <w:rsid w:val="00276A61"/>
    <w:rsid w:val="00276B67"/>
    <w:rsid w:val="00276C00"/>
    <w:rsid w:val="002772B2"/>
    <w:rsid w:val="0027743F"/>
    <w:rsid w:val="002776A8"/>
    <w:rsid w:val="00277762"/>
    <w:rsid w:val="002777A8"/>
    <w:rsid w:val="00277A0C"/>
    <w:rsid w:val="00277C38"/>
    <w:rsid w:val="00280141"/>
    <w:rsid w:val="0028031D"/>
    <w:rsid w:val="00280626"/>
    <w:rsid w:val="00280A7F"/>
    <w:rsid w:val="00280DDD"/>
    <w:rsid w:val="00281008"/>
    <w:rsid w:val="0028150E"/>
    <w:rsid w:val="00281A13"/>
    <w:rsid w:val="00281A51"/>
    <w:rsid w:val="00281E8F"/>
    <w:rsid w:val="00282133"/>
    <w:rsid w:val="00282246"/>
    <w:rsid w:val="0028239A"/>
    <w:rsid w:val="00282AA3"/>
    <w:rsid w:val="00282E91"/>
    <w:rsid w:val="00283277"/>
    <w:rsid w:val="002833F5"/>
    <w:rsid w:val="00283D86"/>
    <w:rsid w:val="00283F95"/>
    <w:rsid w:val="00284375"/>
    <w:rsid w:val="002847BF"/>
    <w:rsid w:val="00284BA1"/>
    <w:rsid w:val="0028515A"/>
    <w:rsid w:val="00285562"/>
    <w:rsid w:val="0028564B"/>
    <w:rsid w:val="002865EE"/>
    <w:rsid w:val="002866C7"/>
    <w:rsid w:val="002866D9"/>
    <w:rsid w:val="002868E8"/>
    <w:rsid w:val="00286DF0"/>
    <w:rsid w:val="00287100"/>
    <w:rsid w:val="00287477"/>
    <w:rsid w:val="0028756E"/>
    <w:rsid w:val="0028777D"/>
    <w:rsid w:val="00287B85"/>
    <w:rsid w:val="002901A6"/>
    <w:rsid w:val="00290806"/>
    <w:rsid w:val="00290C0F"/>
    <w:rsid w:val="00290C14"/>
    <w:rsid w:val="002913B0"/>
    <w:rsid w:val="00291626"/>
    <w:rsid w:val="002922AE"/>
    <w:rsid w:val="00292309"/>
    <w:rsid w:val="0029263B"/>
    <w:rsid w:val="00292708"/>
    <w:rsid w:val="00292715"/>
    <w:rsid w:val="00292A3F"/>
    <w:rsid w:val="00292CAA"/>
    <w:rsid w:val="00292FC7"/>
    <w:rsid w:val="00293DDA"/>
    <w:rsid w:val="00294262"/>
    <w:rsid w:val="00295463"/>
    <w:rsid w:val="00295485"/>
    <w:rsid w:val="00296647"/>
    <w:rsid w:val="00296931"/>
    <w:rsid w:val="00296AB6"/>
    <w:rsid w:val="00297CB1"/>
    <w:rsid w:val="00297CB3"/>
    <w:rsid w:val="00297D0B"/>
    <w:rsid w:val="002A0074"/>
    <w:rsid w:val="002A0653"/>
    <w:rsid w:val="002A0DB6"/>
    <w:rsid w:val="002A0FF3"/>
    <w:rsid w:val="002A0FFE"/>
    <w:rsid w:val="002A1650"/>
    <w:rsid w:val="002A257C"/>
    <w:rsid w:val="002A2B14"/>
    <w:rsid w:val="002A2D87"/>
    <w:rsid w:val="002A2DE6"/>
    <w:rsid w:val="002A2F7E"/>
    <w:rsid w:val="002A30B2"/>
    <w:rsid w:val="002A33EF"/>
    <w:rsid w:val="002A36D4"/>
    <w:rsid w:val="002A3FD3"/>
    <w:rsid w:val="002A4252"/>
    <w:rsid w:val="002A42CC"/>
    <w:rsid w:val="002A4A28"/>
    <w:rsid w:val="002A4AFE"/>
    <w:rsid w:val="002A50E1"/>
    <w:rsid w:val="002A5118"/>
    <w:rsid w:val="002A5899"/>
    <w:rsid w:val="002A5B20"/>
    <w:rsid w:val="002A706E"/>
    <w:rsid w:val="002A7A05"/>
    <w:rsid w:val="002B11D2"/>
    <w:rsid w:val="002B1619"/>
    <w:rsid w:val="002B168E"/>
    <w:rsid w:val="002B171B"/>
    <w:rsid w:val="002B19DC"/>
    <w:rsid w:val="002B1FF4"/>
    <w:rsid w:val="002B2254"/>
    <w:rsid w:val="002B388F"/>
    <w:rsid w:val="002B39C5"/>
    <w:rsid w:val="002B3C4B"/>
    <w:rsid w:val="002B3EE2"/>
    <w:rsid w:val="002B3F59"/>
    <w:rsid w:val="002B41F8"/>
    <w:rsid w:val="002B47D8"/>
    <w:rsid w:val="002B4D6E"/>
    <w:rsid w:val="002B50BB"/>
    <w:rsid w:val="002B5468"/>
    <w:rsid w:val="002B54ED"/>
    <w:rsid w:val="002B562B"/>
    <w:rsid w:val="002B5AC4"/>
    <w:rsid w:val="002B5AD6"/>
    <w:rsid w:val="002B5B7E"/>
    <w:rsid w:val="002B5FE5"/>
    <w:rsid w:val="002B6315"/>
    <w:rsid w:val="002B6329"/>
    <w:rsid w:val="002B6848"/>
    <w:rsid w:val="002B6942"/>
    <w:rsid w:val="002B6DDA"/>
    <w:rsid w:val="002C0205"/>
    <w:rsid w:val="002C0301"/>
    <w:rsid w:val="002C0328"/>
    <w:rsid w:val="002C0995"/>
    <w:rsid w:val="002C0F4F"/>
    <w:rsid w:val="002C13C2"/>
    <w:rsid w:val="002C148C"/>
    <w:rsid w:val="002C17BD"/>
    <w:rsid w:val="002C19B1"/>
    <w:rsid w:val="002C1AA8"/>
    <w:rsid w:val="002C20FE"/>
    <w:rsid w:val="002C2149"/>
    <w:rsid w:val="002C25A8"/>
    <w:rsid w:val="002C2A29"/>
    <w:rsid w:val="002C2B15"/>
    <w:rsid w:val="002C2C14"/>
    <w:rsid w:val="002C2D72"/>
    <w:rsid w:val="002C35E8"/>
    <w:rsid w:val="002C3D44"/>
    <w:rsid w:val="002C3D5D"/>
    <w:rsid w:val="002C46F0"/>
    <w:rsid w:val="002C5210"/>
    <w:rsid w:val="002C54B6"/>
    <w:rsid w:val="002C60CE"/>
    <w:rsid w:val="002C64ED"/>
    <w:rsid w:val="002C69A9"/>
    <w:rsid w:val="002C72E1"/>
    <w:rsid w:val="002C748F"/>
    <w:rsid w:val="002C773B"/>
    <w:rsid w:val="002C77A8"/>
    <w:rsid w:val="002C7861"/>
    <w:rsid w:val="002C7CAE"/>
    <w:rsid w:val="002C7CC3"/>
    <w:rsid w:val="002C7CF9"/>
    <w:rsid w:val="002C7DE3"/>
    <w:rsid w:val="002D00D5"/>
    <w:rsid w:val="002D0237"/>
    <w:rsid w:val="002D0673"/>
    <w:rsid w:val="002D079D"/>
    <w:rsid w:val="002D09B1"/>
    <w:rsid w:val="002D0B65"/>
    <w:rsid w:val="002D156B"/>
    <w:rsid w:val="002D1DF4"/>
    <w:rsid w:val="002D2235"/>
    <w:rsid w:val="002D2372"/>
    <w:rsid w:val="002D2D62"/>
    <w:rsid w:val="002D3176"/>
    <w:rsid w:val="002D39CC"/>
    <w:rsid w:val="002D3E02"/>
    <w:rsid w:val="002D3EFD"/>
    <w:rsid w:val="002D428F"/>
    <w:rsid w:val="002D469F"/>
    <w:rsid w:val="002D46ED"/>
    <w:rsid w:val="002D4A2C"/>
    <w:rsid w:val="002D4A8F"/>
    <w:rsid w:val="002D4C56"/>
    <w:rsid w:val="002D4E27"/>
    <w:rsid w:val="002D4EB9"/>
    <w:rsid w:val="002D56B4"/>
    <w:rsid w:val="002D5E34"/>
    <w:rsid w:val="002D629F"/>
    <w:rsid w:val="002D6314"/>
    <w:rsid w:val="002D6498"/>
    <w:rsid w:val="002D6B73"/>
    <w:rsid w:val="002D6C5D"/>
    <w:rsid w:val="002D6FD5"/>
    <w:rsid w:val="002D7186"/>
    <w:rsid w:val="002D729C"/>
    <w:rsid w:val="002D779C"/>
    <w:rsid w:val="002D7DD9"/>
    <w:rsid w:val="002E015A"/>
    <w:rsid w:val="002E04E1"/>
    <w:rsid w:val="002E0AD9"/>
    <w:rsid w:val="002E0FC7"/>
    <w:rsid w:val="002E15EB"/>
    <w:rsid w:val="002E1EF8"/>
    <w:rsid w:val="002E2363"/>
    <w:rsid w:val="002E2696"/>
    <w:rsid w:val="002E2773"/>
    <w:rsid w:val="002E28A1"/>
    <w:rsid w:val="002E299D"/>
    <w:rsid w:val="002E2EF8"/>
    <w:rsid w:val="002E3A43"/>
    <w:rsid w:val="002E4521"/>
    <w:rsid w:val="002E454F"/>
    <w:rsid w:val="002E4928"/>
    <w:rsid w:val="002E4DCA"/>
    <w:rsid w:val="002E5552"/>
    <w:rsid w:val="002E59C4"/>
    <w:rsid w:val="002E5A6A"/>
    <w:rsid w:val="002E5ED7"/>
    <w:rsid w:val="002E5EEB"/>
    <w:rsid w:val="002E625D"/>
    <w:rsid w:val="002E64DC"/>
    <w:rsid w:val="002E65AF"/>
    <w:rsid w:val="002E6B66"/>
    <w:rsid w:val="002E6F3D"/>
    <w:rsid w:val="002E750A"/>
    <w:rsid w:val="002E753F"/>
    <w:rsid w:val="002F0186"/>
    <w:rsid w:val="002F03CC"/>
    <w:rsid w:val="002F1645"/>
    <w:rsid w:val="002F1958"/>
    <w:rsid w:val="002F19F6"/>
    <w:rsid w:val="002F1A1F"/>
    <w:rsid w:val="002F25B3"/>
    <w:rsid w:val="002F2A83"/>
    <w:rsid w:val="002F3376"/>
    <w:rsid w:val="002F3B49"/>
    <w:rsid w:val="002F3C9D"/>
    <w:rsid w:val="002F410A"/>
    <w:rsid w:val="002F4496"/>
    <w:rsid w:val="002F4585"/>
    <w:rsid w:val="002F4B68"/>
    <w:rsid w:val="002F4D3D"/>
    <w:rsid w:val="002F4F02"/>
    <w:rsid w:val="002F5BA8"/>
    <w:rsid w:val="002F665E"/>
    <w:rsid w:val="002F67F9"/>
    <w:rsid w:val="002F72CB"/>
    <w:rsid w:val="002F74CC"/>
    <w:rsid w:val="002F79DF"/>
    <w:rsid w:val="002F7BE5"/>
    <w:rsid w:val="003008FF"/>
    <w:rsid w:val="0030130A"/>
    <w:rsid w:val="0030144A"/>
    <w:rsid w:val="0030223E"/>
    <w:rsid w:val="003025FA"/>
    <w:rsid w:val="00302645"/>
    <w:rsid w:val="0030326D"/>
    <w:rsid w:val="0030397B"/>
    <w:rsid w:val="00303CF6"/>
    <w:rsid w:val="00304173"/>
    <w:rsid w:val="00304220"/>
    <w:rsid w:val="00304545"/>
    <w:rsid w:val="0030477A"/>
    <w:rsid w:val="003048A2"/>
    <w:rsid w:val="00304D10"/>
    <w:rsid w:val="00305175"/>
    <w:rsid w:val="003056F1"/>
    <w:rsid w:val="0030688F"/>
    <w:rsid w:val="003068F7"/>
    <w:rsid w:val="00306A53"/>
    <w:rsid w:val="00306B5F"/>
    <w:rsid w:val="00306F73"/>
    <w:rsid w:val="0030709F"/>
    <w:rsid w:val="003071EF"/>
    <w:rsid w:val="00307630"/>
    <w:rsid w:val="00307958"/>
    <w:rsid w:val="00310142"/>
    <w:rsid w:val="00310246"/>
    <w:rsid w:val="003102AF"/>
    <w:rsid w:val="003105B6"/>
    <w:rsid w:val="00310965"/>
    <w:rsid w:val="00310BAA"/>
    <w:rsid w:val="00310DC6"/>
    <w:rsid w:val="00310DDB"/>
    <w:rsid w:val="00310F2F"/>
    <w:rsid w:val="003111D1"/>
    <w:rsid w:val="003112ED"/>
    <w:rsid w:val="00311422"/>
    <w:rsid w:val="00311B5E"/>
    <w:rsid w:val="003125CB"/>
    <w:rsid w:val="00312768"/>
    <w:rsid w:val="00312794"/>
    <w:rsid w:val="0031294D"/>
    <w:rsid w:val="003129DD"/>
    <w:rsid w:val="00313018"/>
    <w:rsid w:val="003132AA"/>
    <w:rsid w:val="003134B7"/>
    <w:rsid w:val="00313538"/>
    <w:rsid w:val="0031368F"/>
    <w:rsid w:val="0031388D"/>
    <w:rsid w:val="00313A6A"/>
    <w:rsid w:val="00313B86"/>
    <w:rsid w:val="00313C23"/>
    <w:rsid w:val="00314085"/>
    <w:rsid w:val="003140C5"/>
    <w:rsid w:val="00314329"/>
    <w:rsid w:val="0031442B"/>
    <w:rsid w:val="003144A4"/>
    <w:rsid w:val="00314954"/>
    <w:rsid w:val="00314BB5"/>
    <w:rsid w:val="00314D6A"/>
    <w:rsid w:val="0031637A"/>
    <w:rsid w:val="00316A43"/>
    <w:rsid w:val="00317134"/>
    <w:rsid w:val="00317313"/>
    <w:rsid w:val="00317350"/>
    <w:rsid w:val="00317B0B"/>
    <w:rsid w:val="00317E08"/>
    <w:rsid w:val="003202D0"/>
    <w:rsid w:val="00320461"/>
    <w:rsid w:val="00321135"/>
    <w:rsid w:val="00321176"/>
    <w:rsid w:val="00321C6E"/>
    <w:rsid w:val="0032242A"/>
    <w:rsid w:val="00323169"/>
    <w:rsid w:val="00323627"/>
    <w:rsid w:val="003237EB"/>
    <w:rsid w:val="00323B5B"/>
    <w:rsid w:val="00323E9E"/>
    <w:rsid w:val="00324773"/>
    <w:rsid w:val="00324CBC"/>
    <w:rsid w:val="00325469"/>
    <w:rsid w:val="00325A8E"/>
    <w:rsid w:val="00325CC8"/>
    <w:rsid w:val="00325E01"/>
    <w:rsid w:val="00325E1A"/>
    <w:rsid w:val="00326507"/>
    <w:rsid w:val="00326564"/>
    <w:rsid w:val="0032656E"/>
    <w:rsid w:val="0032673D"/>
    <w:rsid w:val="00326CC3"/>
    <w:rsid w:val="00326CEA"/>
    <w:rsid w:val="00327E67"/>
    <w:rsid w:val="00327E8D"/>
    <w:rsid w:val="003304D4"/>
    <w:rsid w:val="0033085E"/>
    <w:rsid w:val="00330BA5"/>
    <w:rsid w:val="00330EA2"/>
    <w:rsid w:val="00330F19"/>
    <w:rsid w:val="0033113F"/>
    <w:rsid w:val="003317C6"/>
    <w:rsid w:val="0033181D"/>
    <w:rsid w:val="0033230E"/>
    <w:rsid w:val="00332364"/>
    <w:rsid w:val="0033255D"/>
    <w:rsid w:val="00332B7C"/>
    <w:rsid w:val="00332B98"/>
    <w:rsid w:val="00332C2F"/>
    <w:rsid w:val="003334AB"/>
    <w:rsid w:val="00333534"/>
    <w:rsid w:val="003338D0"/>
    <w:rsid w:val="003342AC"/>
    <w:rsid w:val="003342C4"/>
    <w:rsid w:val="00334A67"/>
    <w:rsid w:val="0033520C"/>
    <w:rsid w:val="00335B44"/>
    <w:rsid w:val="00335C17"/>
    <w:rsid w:val="00335F00"/>
    <w:rsid w:val="00336071"/>
    <w:rsid w:val="00336CBA"/>
    <w:rsid w:val="0033702E"/>
    <w:rsid w:val="003375EE"/>
    <w:rsid w:val="00337C40"/>
    <w:rsid w:val="00340049"/>
    <w:rsid w:val="00340566"/>
    <w:rsid w:val="0034062A"/>
    <w:rsid w:val="00340AEE"/>
    <w:rsid w:val="00340BB2"/>
    <w:rsid w:val="00340F87"/>
    <w:rsid w:val="003411AD"/>
    <w:rsid w:val="003411D0"/>
    <w:rsid w:val="00341D76"/>
    <w:rsid w:val="0034215A"/>
    <w:rsid w:val="00342851"/>
    <w:rsid w:val="003429F7"/>
    <w:rsid w:val="00342EAF"/>
    <w:rsid w:val="00343758"/>
    <w:rsid w:val="003437FE"/>
    <w:rsid w:val="0034445A"/>
    <w:rsid w:val="003445A8"/>
    <w:rsid w:val="00344A51"/>
    <w:rsid w:val="00344CBC"/>
    <w:rsid w:val="003451AB"/>
    <w:rsid w:val="003451E6"/>
    <w:rsid w:val="003453AA"/>
    <w:rsid w:val="0034575C"/>
    <w:rsid w:val="00345ADB"/>
    <w:rsid w:val="00345FD0"/>
    <w:rsid w:val="0034631B"/>
    <w:rsid w:val="003465D1"/>
    <w:rsid w:val="00346AF8"/>
    <w:rsid w:val="00346C2B"/>
    <w:rsid w:val="00346D1B"/>
    <w:rsid w:val="00347367"/>
    <w:rsid w:val="00347A37"/>
    <w:rsid w:val="003509D2"/>
    <w:rsid w:val="00350EA2"/>
    <w:rsid w:val="0035117C"/>
    <w:rsid w:val="0035121F"/>
    <w:rsid w:val="003515D8"/>
    <w:rsid w:val="00351A35"/>
    <w:rsid w:val="00351B0D"/>
    <w:rsid w:val="00351FF0"/>
    <w:rsid w:val="0035202E"/>
    <w:rsid w:val="003520B6"/>
    <w:rsid w:val="0035290A"/>
    <w:rsid w:val="00352C07"/>
    <w:rsid w:val="00352EF5"/>
    <w:rsid w:val="00353165"/>
    <w:rsid w:val="00353262"/>
    <w:rsid w:val="00353322"/>
    <w:rsid w:val="003539EB"/>
    <w:rsid w:val="00353B3C"/>
    <w:rsid w:val="00353B5E"/>
    <w:rsid w:val="00353BC3"/>
    <w:rsid w:val="00354244"/>
    <w:rsid w:val="00354587"/>
    <w:rsid w:val="00354614"/>
    <w:rsid w:val="00354644"/>
    <w:rsid w:val="003547DC"/>
    <w:rsid w:val="00354AE0"/>
    <w:rsid w:val="003550B7"/>
    <w:rsid w:val="0035521A"/>
    <w:rsid w:val="003558DA"/>
    <w:rsid w:val="00356259"/>
    <w:rsid w:val="003564AF"/>
    <w:rsid w:val="00356637"/>
    <w:rsid w:val="003566B0"/>
    <w:rsid w:val="003567E8"/>
    <w:rsid w:val="00356AFE"/>
    <w:rsid w:val="0035743B"/>
    <w:rsid w:val="0035792B"/>
    <w:rsid w:val="003606E7"/>
    <w:rsid w:val="00360FB6"/>
    <w:rsid w:val="00361268"/>
    <w:rsid w:val="003614ED"/>
    <w:rsid w:val="003617F3"/>
    <w:rsid w:val="00361986"/>
    <w:rsid w:val="00361C86"/>
    <w:rsid w:val="00361D21"/>
    <w:rsid w:val="003620C1"/>
    <w:rsid w:val="00362266"/>
    <w:rsid w:val="00362395"/>
    <w:rsid w:val="0036265A"/>
    <w:rsid w:val="00362B28"/>
    <w:rsid w:val="003630CB"/>
    <w:rsid w:val="003630F9"/>
    <w:rsid w:val="003633EC"/>
    <w:rsid w:val="00363C94"/>
    <w:rsid w:val="00363EC7"/>
    <w:rsid w:val="00364AC5"/>
    <w:rsid w:val="00364C62"/>
    <w:rsid w:val="00364D7D"/>
    <w:rsid w:val="0036535B"/>
    <w:rsid w:val="0036548F"/>
    <w:rsid w:val="00367443"/>
    <w:rsid w:val="003678E9"/>
    <w:rsid w:val="00367B55"/>
    <w:rsid w:val="00367C7E"/>
    <w:rsid w:val="003704BA"/>
    <w:rsid w:val="003707C0"/>
    <w:rsid w:val="00370932"/>
    <w:rsid w:val="003709CE"/>
    <w:rsid w:val="0037125A"/>
    <w:rsid w:val="00371280"/>
    <w:rsid w:val="003714F8"/>
    <w:rsid w:val="00371509"/>
    <w:rsid w:val="003716B0"/>
    <w:rsid w:val="003719FE"/>
    <w:rsid w:val="0037236A"/>
    <w:rsid w:val="00372404"/>
    <w:rsid w:val="00372667"/>
    <w:rsid w:val="0037293B"/>
    <w:rsid w:val="00372E9B"/>
    <w:rsid w:val="003730FE"/>
    <w:rsid w:val="00373739"/>
    <w:rsid w:val="00373BD1"/>
    <w:rsid w:val="00373BE8"/>
    <w:rsid w:val="0037415E"/>
    <w:rsid w:val="00375AEA"/>
    <w:rsid w:val="00375AFC"/>
    <w:rsid w:val="0037627E"/>
    <w:rsid w:val="00376AB5"/>
    <w:rsid w:val="00376BAE"/>
    <w:rsid w:val="00377E55"/>
    <w:rsid w:val="00380636"/>
    <w:rsid w:val="003807FC"/>
    <w:rsid w:val="00381181"/>
    <w:rsid w:val="003812FF"/>
    <w:rsid w:val="00381428"/>
    <w:rsid w:val="00381C3A"/>
    <w:rsid w:val="00381FAB"/>
    <w:rsid w:val="0038272E"/>
    <w:rsid w:val="0038286A"/>
    <w:rsid w:val="00382C0A"/>
    <w:rsid w:val="00382EEF"/>
    <w:rsid w:val="00383073"/>
    <w:rsid w:val="00383671"/>
    <w:rsid w:val="00383753"/>
    <w:rsid w:val="003837A4"/>
    <w:rsid w:val="003839CD"/>
    <w:rsid w:val="00383B16"/>
    <w:rsid w:val="00383DEE"/>
    <w:rsid w:val="003842A0"/>
    <w:rsid w:val="003842C3"/>
    <w:rsid w:val="0038462F"/>
    <w:rsid w:val="00384C53"/>
    <w:rsid w:val="003861A1"/>
    <w:rsid w:val="003861FF"/>
    <w:rsid w:val="003862C0"/>
    <w:rsid w:val="00386300"/>
    <w:rsid w:val="00386899"/>
    <w:rsid w:val="003869EB"/>
    <w:rsid w:val="00386AF7"/>
    <w:rsid w:val="00387244"/>
    <w:rsid w:val="003872FE"/>
    <w:rsid w:val="003877BE"/>
    <w:rsid w:val="003900CF"/>
    <w:rsid w:val="0039058F"/>
    <w:rsid w:val="003908C1"/>
    <w:rsid w:val="00391123"/>
    <w:rsid w:val="003913F7"/>
    <w:rsid w:val="00391726"/>
    <w:rsid w:val="00392896"/>
    <w:rsid w:val="003928A8"/>
    <w:rsid w:val="00392F6D"/>
    <w:rsid w:val="00393BE9"/>
    <w:rsid w:val="00394D24"/>
    <w:rsid w:val="00395191"/>
    <w:rsid w:val="003953F3"/>
    <w:rsid w:val="003955FB"/>
    <w:rsid w:val="003957FE"/>
    <w:rsid w:val="00395A6A"/>
    <w:rsid w:val="00395DE0"/>
    <w:rsid w:val="00396187"/>
    <w:rsid w:val="00396528"/>
    <w:rsid w:val="0039684A"/>
    <w:rsid w:val="0039687A"/>
    <w:rsid w:val="00397521"/>
    <w:rsid w:val="00397642"/>
    <w:rsid w:val="003A00D3"/>
    <w:rsid w:val="003A0716"/>
    <w:rsid w:val="003A09AF"/>
    <w:rsid w:val="003A1774"/>
    <w:rsid w:val="003A24C0"/>
    <w:rsid w:val="003A2525"/>
    <w:rsid w:val="003A2F33"/>
    <w:rsid w:val="003A3BC7"/>
    <w:rsid w:val="003A4967"/>
    <w:rsid w:val="003A4A1C"/>
    <w:rsid w:val="003A50C2"/>
    <w:rsid w:val="003A587D"/>
    <w:rsid w:val="003A5CB0"/>
    <w:rsid w:val="003A6182"/>
    <w:rsid w:val="003A64AE"/>
    <w:rsid w:val="003A67DB"/>
    <w:rsid w:val="003A6CD2"/>
    <w:rsid w:val="003A6E01"/>
    <w:rsid w:val="003A6EC0"/>
    <w:rsid w:val="003A727A"/>
    <w:rsid w:val="003A733A"/>
    <w:rsid w:val="003A7383"/>
    <w:rsid w:val="003A7446"/>
    <w:rsid w:val="003B0676"/>
    <w:rsid w:val="003B0A85"/>
    <w:rsid w:val="003B121D"/>
    <w:rsid w:val="003B134E"/>
    <w:rsid w:val="003B13EB"/>
    <w:rsid w:val="003B186D"/>
    <w:rsid w:val="003B1C81"/>
    <w:rsid w:val="003B265D"/>
    <w:rsid w:val="003B28CC"/>
    <w:rsid w:val="003B2B93"/>
    <w:rsid w:val="003B3521"/>
    <w:rsid w:val="003B380A"/>
    <w:rsid w:val="003B3859"/>
    <w:rsid w:val="003B38ED"/>
    <w:rsid w:val="003B393A"/>
    <w:rsid w:val="003B3AE8"/>
    <w:rsid w:val="003B3F12"/>
    <w:rsid w:val="003B45E2"/>
    <w:rsid w:val="003B4937"/>
    <w:rsid w:val="003B4BE1"/>
    <w:rsid w:val="003B50AF"/>
    <w:rsid w:val="003B527C"/>
    <w:rsid w:val="003B55AA"/>
    <w:rsid w:val="003B6477"/>
    <w:rsid w:val="003B6598"/>
    <w:rsid w:val="003B665E"/>
    <w:rsid w:val="003B691E"/>
    <w:rsid w:val="003B6B4E"/>
    <w:rsid w:val="003B6E0C"/>
    <w:rsid w:val="003B6FF2"/>
    <w:rsid w:val="003B70D1"/>
    <w:rsid w:val="003B74A0"/>
    <w:rsid w:val="003B7DE2"/>
    <w:rsid w:val="003C0543"/>
    <w:rsid w:val="003C05B0"/>
    <w:rsid w:val="003C068C"/>
    <w:rsid w:val="003C06BC"/>
    <w:rsid w:val="003C0BB1"/>
    <w:rsid w:val="003C1190"/>
    <w:rsid w:val="003C137F"/>
    <w:rsid w:val="003C177F"/>
    <w:rsid w:val="003C1C78"/>
    <w:rsid w:val="003C1D03"/>
    <w:rsid w:val="003C217E"/>
    <w:rsid w:val="003C2813"/>
    <w:rsid w:val="003C29B2"/>
    <w:rsid w:val="003C2A2A"/>
    <w:rsid w:val="003C2E2A"/>
    <w:rsid w:val="003C30A0"/>
    <w:rsid w:val="003C379A"/>
    <w:rsid w:val="003C383A"/>
    <w:rsid w:val="003C3ADB"/>
    <w:rsid w:val="003C3B31"/>
    <w:rsid w:val="003C3CB7"/>
    <w:rsid w:val="003C3E5D"/>
    <w:rsid w:val="003C4418"/>
    <w:rsid w:val="003C4DED"/>
    <w:rsid w:val="003C549C"/>
    <w:rsid w:val="003C5822"/>
    <w:rsid w:val="003C5FD2"/>
    <w:rsid w:val="003C6C2B"/>
    <w:rsid w:val="003C74FE"/>
    <w:rsid w:val="003C75CF"/>
    <w:rsid w:val="003C769F"/>
    <w:rsid w:val="003C789A"/>
    <w:rsid w:val="003C7992"/>
    <w:rsid w:val="003C79D3"/>
    <w:rsid w:val="003C7B67"/>
    <w:rsid w:val="003C7C3E"/>
    <w:rsid w:val="003C7E6E"/>
    <w:rsid w:val="003D0085"/>
    <w:rsid w:val="003D027F"/>
    <w:rsid w:val="003D0314"/>
    <w:rsid w:val="003D0756"/>
    <w:rsid w:val="003D099A"/>
    <w:rsid w:val="003D0A3A"/>
    <w:rsid w:val="003D0D60"/>
    <w:rsid w:val="003D0EBE"/>
    <w:rsid w:val="003D0EED"/>
    <w:rsid w:val="003D182D"/>
    <w:rsid w:val="003D1BD3"/>
    <w:rsid w:val="003D1C08"/>
    <w:rsid w:val="003D1E32"/>
    <w:rsid w:val="003D22E4"/>
    <w:rsid w:val="003D2597"/>
    <w:rsid w:val="003D2AE5"/>
    <w:rsid w:val="003D2E4C"/>
    <w:rsid w:val="003D3BDA"/>
    <w:rsid w:val="003D3E04"/>
    <w:rsid w:val="003D435E"/>
    <w:rsid w:val="003D46B9"/>
    <w:rsid w:val="003D5266"/>
    <w:rsid w:val="003D5750"/>
    <w:rsid w:val="003D5C1B"/>
    <w:rsid w:val="003D5F0B"/>
    <w:rsid w:val="003D5FFB"/>
    <w:rsid w:val="003D60DF"/>
    <w:rsid w:val="003D654C"/>
    <w:rsid w:val="003D65C4"/>
    <w:rsid w:val="003D6705"/>
    <w:rsid w:val="003D6FDE"/>
    <w:rsid w:val="003D70D2"/>
    <w:rsid w:val="003D72FE"/>
    <w:rsid w:val="003D7500"/>
    <w:rsid w:val="003D7791"/>
    <w:rsid w:val="003D7C6A"/>
    <w:rsid w:val="003D7DCE"/>
    <w:rsid w:val="003D7F63"/>
    <w:rsid w:val="003E0192"/>
    <w:rsid w:val="003E047B"/>
    <w:rsid w:val="003E04E2"/>
    <w:rsid w:val="003E0543"/>
    <w:rsid w:val="003E07B9"/>
    <w:rsid w:val="003E0999"/>
    <w:rsid w:val="003E0B47"/>
    <w:rsid w:val="003E0C11"/>
    <w:rsid w:val="003E0CF5"/>
    <w:rsid w:val="003E101F"/>
    <w:rsid w:val="003E1442"/>
    <w:rsid w:val="003E17A7"/>
    <w:rsid w:val="003E1A46"/>
    <w:rsid w:val="003E2F1B"/>
    <w:rsid w:val="003E3725"/>
    <w:rsid w:val="003E3763"/>
    <w:rsid w:val="003E41FC"/>
    <w:rsid w:val="003E43B6"/>
    <w:rsid w:val="003E5679"/>
    <w:rsid w:val="003E5780"/>
    <w:rsid w:val="003E63BE"/>
    <w:rsid w:val="003E6417"/>
    <w:rsid w:val="003E656C"/>
    <w:rsid w:val="003E6582"/>
    <w:rsid w:val="003E6861"/>
    <w:rsid w:val="003E774A"/>
    <w:rsid w:val="003F01A7"/>
    <w:rsid w:val="003F0200"/>
    <w:rsid w:val="003F105E"/>
    <w:rsid w:val="003F1500"/>
    <w:rsid w:val="003F1590"/>
    <w:rsid w:val="003F1618"/>
    <w:rsid w:val="003F168F"/>
    <w:rsid w:val="003F1931"/>
    <w:rsid w:val="003F1B2F"/>
    <w:rsid w:val="003F1CE3"/>
    <w:rsid w:val="003F1FE9"/>
    <w:rsid w:val="003F2611"/>
    <w:rsid w:val="003F27B7"/>
    <w:rsid w:val="003F27E3"/>
    <w:rsid w:val="003F2BAD"/>
    <w:rsid w:val="003F30D8"/>
    <w:rsid w:val="003F4162"/>
    <w:rsid w:val="003F444D"/>
    <w:rsid w:val="003F44AC"/>
    <w:rsid w:val="003F456E"/>
    <w:rsid w:val="003F45C6"/>
    <w:rsid w:val="003F4609"/>
    <w:rsid w:val="003F4781"/>
    <w:rsid w:val="003F4858"/>
    <w:rsid w:val="003F4A63"/>
    <w:rsid w:val="003F4AC7"/>
    <w:rsid w:val="003F4C7C"/>
    <w:rsid w:val="003F5039"/>
    <w:rsid w:val="003F5305"/>
    <w:rsid w:val="003F5418"/>
    <w:rsid w:val="003F5825"/>
    <w:rsid w:val="003F5AF3"/>
    <w:rsid w:val="003F5AF5"/>
    <w:rsid w:val="003F5D58"/>
    <w:rsid w:val="003F5DCC"/>
    <w:rsid w:val="003F65BC"/>
    <w:rsid w:val="003F6C4F"/>
    <w:rsid w:val="003F74FC"/>
    <w:rsid w:val="003F7666"/>
    <w:rsid w:val="003F7C19"/>
    <w:rsid w:val="003F7F22"/>
    <w:rsid w:val="003F7F9D"/>
    <w:rsid w:val="00400253"/>
    <w:rsid w:val="0040165B"/>
    <w:rsid w:val="004017BE"/>
    <w:rsid w:val="004019F7"/>
    <w:rsid w:val="00401A84"/>
    <w:rsid w:val="00402212"/>
    <w:rsid w:val="00402409"/>
    <w:rsid w:val="004025AC"/>
    <w:rsid w:val="00402A1D"/>
    <w:rsid w:val="00402B87"/>
    <w:rsid w:val="00402D80"/>
    <w:rsid w:val="00402E8C"/>
    <w:rsid w:val="00402FA1"/>
    <w:rsid w:val="00402FB1"/>
    <w:rsid w:val="00402FC2"/>
    <w:rsid w:val="0040333F"/>
    <w:rsid w:val="0040341A"/>
    <w:rsid w:val="00403C19"/>
    <w:rsid w:val="004041AA"/>
    <w:rsid w:val="004044D5"/>
    <w:rsid w:val="00404A15"/>
    <w:rsid w:val="00405032"/>
    <w:rsid w:val="0040516C"/>
    <w:rsid w:val="0040517F"/>
    <w:rsid w:val="00405466"/>
    <w:rsid w:val="004055A7"/>
    <w:rsid w:val="0040569E"/>
    <w:rsid w:val="0040633D"/>
    <w:rsid w:val="00406353"/>
    <w:rsid w:val="00406511"/>
    <w:rsid w:val="004066D9"/>
    <w:rsid w:val="00407135"/>
    <w:rsid w:val="0040737B"/>
    <w:rsid w:val="00407A9E"/>
    <w:rsid w:val="00407BB0"/>
    <w:rsid w:val="00407E49"/>
    <w:rsid w:val="00410997"/>
    <w:rsid w:val="00410CCD"/>
    <w:rsid w:val="00410EDC"/>
    <w:rsid w:val="00410F0C"/>
    <w:rsid w:val="004114E5"/>
    <w:rsid w:val="0041156B"/>
    <w:rsid w:val="00411C3B"/>
    <w:rsid w:val="00411D47"/>
    <w:rsid w:val="004125FD"/>
    <w:rsid w:val="00412911"/>
    <w:rsid w:val="00412B7C"/>
    <w:rsid w:val="00412F0F"/>
    <w:rsid w:val="004130BD"/>
    <w:rsid w:val="004139DC"/>
    <w:rsid w:val="004145A4"/>
    <w:rsid w:val="004146C9"/>
    <w:rsid w:val="004147CC"/>
    <w:rsid w:val="004148B3"/>
    <w:rsid w:val="00415306"/>
    <w:rsid w:val="00415447"/>
    <w:rsid w:val="00415578"/>
    <w:rsid w:val="004160B5"/>
    <w:rsid w:val="00416237"/>
    <w:rsid w:val="00416329"/>
    <w:rsid w:val="00416462"/>
    <w:rsid w:val="00416EB8"/>
    <w:rsid w:val="00417CF3"/>
    <w:rsid w:val="004208F8"/>
    <w:rsid w:val="004214A7"/>
    <w:rsid w:val="00421DB3"/>
    <w:rsid w:val="00421E7D"/>
    <w:rsid w:val="00421F40"/>
    <w:rsid w:val="0042257A"/>
    <w:rsid w:val="004229C4"/>
    <w:rsid w:val="00422DBB"/>
    <w:rsid w:val="00422F7C"/>
    <w:rsid w:val="00423698"/>
    <w:rsid w:val="0042375A"/>
    <w:rsid w:val="00423860"/>
    <w:rsid w:val="00423BD5"/>
    <w:rsid w:val="00423F6A"/>
    <w:rsid w:val="00424065"/>
    <w:rsid w:val="004246DE"/>
    <w:rsid w:val="004246FF"/>
    <w:rsid w:val="00424D0A"/>
    <w:rsid w:val="00424F2B"/>
    <w:rsid w:val="0042581A"/>
    <w:rsid w:val="00425F17"/>
    <w:rsid w:val="00425FE6"/>
    <w:rsid w:val="00426459"/>
    <w:rsid w:val="0042666E"/>
    <w:rsid w:val="00426739"/>
    <w:rsid w:val="00426F22"/>
    <w:rsid w:val="00427280"/>
    <w:rsid w:val="0042755A"/>
    <w:rsid w:val="00427595"/>
    <w:rsid w:val="00427C0A"/>
    <w:rsid w:val="00430273"/>
    <w:rsid w:val="00430289"/>
    <w:rsid w:val="00430B98"/>
    <w:rsid w:val="00430E24"/>
    <w:rsid w:val="0043127B"/>
    <w:rsid w:val="00431471"/>
    <w:rsid w:val="0043159B"/>
    <w:rsid w:val="00431728"/>
    <w:rsid w:val="00432155"/>
    <w:rsid w:val="00432974"/>
    <w:rsid w:val="00432EAA"/>
    <w:rsid w:val="00433305"/>
    <w:rsid w:val="00433ABB"/>
    <w:rsid w:val="00434174"/>
    <w:rsid w:val="004342B8"/>
    <w:rsid w:val="00434C41"/>
    <w:rsid w:val="00434D5B"/>
    <w:rsid w:val="00435284"/>
    <w:rsid w:val="004358EC"/>
    <w:rsid w:val="00435DC5"/>
    <w:rsid w:val="004361D0"/>
    <w:rsid w:val="004365F4"/>
    <w:rsid w:val="004366BC"/>
    <w:rsid w:val="00436748"/>
    <w:rsid w:val="004369AF"/>
    <w:rsid w:val="00436A72"/>
    <w:rsid w:val="00436DC0"/>
    <w:rsid w:val="00436EA4"/>
    <w:rsid w:val="00437301"/>
    <w:rsid w:val="00437D7C"/>
    <w:rsid w:val="00437DC0"/>
    <w:rsid w:val="00437E15"/>
    <w:rsid w:val="00437FB7"/>
    <w:rsid w:val="00440F6E"/>
    <w:rsid w:val="00440FA1"/>
    <w:rsid w:val="00441122"/>
    <w:rsid w:val="00441695"/>
    <w:rsid w:val="00441B1F"/>
    <w:rsid w:val="00441B75"/>
    <w:rsid w:val="00441DEE"/>
    <w:rsid w:val="00441E78"/>
    <w:rsid w:val="0044234B"/>
    <w:rsid w:val="004423DE"/>
    <w:rsid w:val="00442A53"/>
    <w:rsid w:val="00442ACD"/>
    <w:rsid w:val="00442BA4"/>
    <w:rsid w:val="004439C5"/>
    <w:rsid w:val="004439E9"/>
    <w:rsid w:val="0044442E"/>
    <w:rsid w:val="004448C0"/>
    <w:rsid w:val="00444ECA"/>
    <w:rsid w:val="0044557A"/>
    <w:rsid w:val="00445591"/>
    <w:rsid w:val="00445762"/>
    <w:rsid w:val="00445AAD"/>
    <w:rsid w:val="00445F2C"/>
    <w:rsid w:val="00446045"/>
    <w:rsid w:val="00446137"/>
    <w:rsid w:val="004462FE"/>
    <w:rsid w:val="004469ED"/>
    <w:rsid w:val="00446F31"/>
    <w:rsid w:val="0044776C"/>
    <w:rsid w:val="00447967"/>
    <w:rsid w:val="00447C6C"/>
    <w:rsid w:val="00450606"/>
    <w:rsid w:val="00450C78"/>
    <w:rsid w:val="00451209"/>
    <w:rsid w:val="0045127B"/>
    <w:rsid w:val="0045135F"/>
    <w:rsid w:val="0045141F"/>
    <w:rsid w:val="00451A82"/>
    <w:rsid w:val="00451BCB"/>
    <w:rsid w:val="0045206F"/>
    <w:rsid w:val="004526B3"/>
    <w:rsid w:val="00452C32"/>
    <w:rsid w:val="00452CA6"/>
    <w:rsid w:val="0045321D"/>
    <w:rsid w:val="00454241"/>
    <w:rsid w:val="004546A3"/>
    <w:rsid w:val="0045532D"/>
    <w:rsid w:val="004554EA"/>
    <w:rsid w:val="00455678"/>
    <w:rsid w:val="00455DEF"/>
    <w:rsid w:val="00456621"/>
    <w:rsid w:val="00456E23"/>
    <w:rsid w:val="00457490"/>
    <w:rsid w:val="004575C5"/>
    <w:rsid w:val="00457771"/>
    <w:rsid w:val="004579BF"/>
    <w:rsid w:val="00457D0D"/>
    <w:rsid w:val="00457E07"/>
    <w:rsid w:val="00457E3E"/>
    <w:rsid w:val="004602AF"/>
    <w:rsid w:val="0046054B"/>
    <w:rsid w:val="004606CC"/>
    <w:rsid w:val="00460772"/>
    <w:rsid w:val="00460DF1"/>
    <w:rsid w:val="004614F0"/>
    <w:rsid w:val="00461AEC"/>
    <w:rsid w:val="00461C9B"/>
    <w:rsid w:val="00461E57"/>
    <w:rsid w:val="00462054"/>
    <w:rsid w:val="004622A9"/>
    <w:rsid w:val="00462B14"/>
    <w:rsid w:val="00462D95"/>
    <w:rsid w:val="00463082"/>
    <w:rsid w:val="00463849"/>
    <w:rsid w:val="00463884"/>
    <w:rsid w:val="00463DD4"/>
    <w:rsid w:val="00464043"/>
    <w:rsid w:val="0046405B"/>
    <w:rsid w:val="00464218"/>
    <w:rsid w:val="00464E65"/>
    <w:rsid w:val="004650DD"/>
    <w:rsid w:val="0046551A"/>
    <w:rsid w:val="00465B32"/>
    <w:rsid w:val="00466318"/>
    <w:rsid w:val="00467084"/>
    <w:rsid w:val="004670B0"/>
    <w:rsid w:val="004677E4"/>
    <w:rsid w:val="004679BF"/>
    <w:rsid w:val="00470649"/>
    <w:rsid w:val="004707FF"/>
    <w:rsid w:val="00470862"/>
    <w:rsid w:val="0047098F"/>
    <w:rsid w:val="00470D17"/>
    <w:rsid w:val="00470FCA"/>
    <w:rsid w:val="0047116A"/>
    <w:rsid w:val="004716BF"/>
    <w:rsid w:val="0047196B"/>
    <w:rsid w:val="00471B3E"/>
    <w:rsid w:val="00471F8D"/>
    <w:rsid w:val="00471F93"/>
    <w:rsid w:val="004728D4"/>
    <w:rsid w:val="004730D9"/>
    <w:rsid w:val="00474159"/>
    <w:rsid w:val="00474320"/>
    <w:rsid w:val="00475203"/>
    <w:rsid w:val="0047551E"/>
    <w:rsid w:val="00475BBD"/>
    <w:rsid w:val="00475F16"/>
    <w:rsid w:val="00476EE0"/>
    <w:rsid w:val="00477A29"/>
    <w:rsid w:val="00477B1E"/>
    <w:rsid w:val="00477E4A"/>
    <w:rsid w:val="0048029C"/>
    <w:rsid w:val="004805CB"/>
    <w:rsid w:val="00480B15"/>
    <w:rsid w:val="00480F6E"/>
    <w:rsid w:val="0048132A"/>
    <w:rsid w:val="004814A2"/>
    <w:rsid w:val="004815BE"/>
    <w:rsid w:val="0048160B"/>
    <w:rsid w:val="004817FD"/>
    <w:rsid w:val="00481916"/>
    <w:rsid w:val="004828FD"/>
    <w:rsid w:val="00482C34"/>
    <w:rsid w:val="00482F08"/>
    <w:rsid w:val="004832B9"/>
    <w:rsid w:val="00483C3E"/>
    <w:rsid w:val="00483F98"/>
    <w:rsid w:val="00484344"/>
    <w:rsid w:val="00484BB3"/>
    <w:rsid w:val="004850B9"/>
    <w:rsid w:val="00485794"/>
    <w:rsid w:val="00485C8C"/>
    <w:rsid w:val="0048613B"/>
    <w:rsid w:val="00486584"/>
    <w:rsid w:val="00486D4A"/>
    <w:rsid w:val="00487074"/>
    <w:rsid w:val="0048708E"/>
    <w:rsid w:val="004871C0"/>
    <w:rsid w:val="004873CD"/>
    <w:rsid w:val="004878C6"/>
    <w:rsid w:val="004879E5"/>
    <w:rsid w:val="00487EC9"/>
    <w:rsid w:val="004911F1"/>
    <w:rsid w:val="00491276"/>
    <w:rsid w:val="00491AD3"/>
    <w:rsid w:val="00491DB7"/>
    <w:rsid w:val="0049202E"/>
    <w:rsid w:val="00492398"/>
    <w:rsid w:val="004924CC"/>
    <w:rsid w:val="004925DC"/>
    <w:rsid w:val="004927B0"/>
    <w:rsid w:val="00492806"/>
    <w:rsid w:val="00492A7F"/>
    <w:rsid w:val="00492D02"/>
    <w:rsid w:val="00493296"/>
    <w:rsid w:val="00493853"/>
    <w:rsid w:val="00493CFC"/>
    <w:rsid w:val="004942E0"/>
    <w:rsid w:val="00494493"/>
    <w:rsid w:val="004945CD"/>
    <w:rsid w:val="004949D6"/>
    <w:rsid w:val="00494A72"/>
    <w:rsid w:val="00494D22"/>
    <w:rsid w:val="00494E8B"/>
    <w:rsid w:val="0049542A"/>
    <w:rsid w:val="004955AE"/>
    <w:rsid w:val="004955E6"/>
    <w:rsid w:val="00495A61"/>
    <w:rsid w:val="00495DC0"/>
    <w:rsid w:val="00495FFE"/>
    <w:rsid w:val="00496562"/>
    <w:rsid w:val="00496643"/>
    <w:rsid w:val="00496A22"/>
    <w:rsid w:val="00496BB9"/>
    <w:rsid w:val="004971AE"/>
    <w:rsid w:val="0049760A"/>
    <w:rsid w:val="0049761F"/>
    <w:rsid w:val="0049764B"/>
    <w:rsid w:val="004976FC"/>
    <w:rsid w:val="00497936"/>
    <w:rsid w:val="004979DD"/>
    <w:rsid w:val="004A0539"/>
    <w:rsid w:val="004A0664"/>
    <w:rsid w:val="004A069C"/>
    <w:rsid w:val="004A0975"/>
    <w:rsid w:val="004A1333"/>
    <w:rsid w:val="004A136F"/>
    <w:rsid w:val="004A1B05"/>
    <w:rsid w:val="004A1D6C"/>
    <w:rsid w:val="004A1F0B"/>
    <w:rsid w:val="004A2107"/>
    <w:rsid w:val="004A28AC"/>
    <w:rsid w:val="004A2CF4"/>
    <w:rsid w:val="004A301A"/>
    <w:rsid w:val="004A3204"/>
    <w:rsid w:val="004A322D"/>
    <w:rsid w:val="004A339D"/>
    <w:rsid w:val="004A3614"/>
    <w:rsid w:val="004A404B"/>
    <w:rsid w:val="004A466E"/>
    <w:rsid w:val="004A46E9"/>
    <w:rsid w:val="004A488B"/>
    <w:rsid w:val="004A48A9"/>
    <w:rsid w:val="004A48D4"/>
    <w:rsid w:val="004A4D4A"/>
    <w:rsid w:val="004A4EA4"/>
    <w:rsid w:val="004A4EDD"/>
    <w:rsid w:val="004A51A4"/>
    <w:rsid w:val="004A5528"/>
    <w:rsid w:val="004A555E"/>
    <w:rsid w:val="004A5952"/>
    <w:rsid w:val="004A5BC8"/>
    <w:rsid w:val="004A5F85"/>
    <w:rsid w:val="004A6961"/>
    <w:rsid w:val="004A6E57"/>
    <w:rsid w:val="004A7020"/>
    <w:rsid w:val="004A73E0"/>
    <w:rsid w:val="004A7854"/>
    <w:rsid w:val="004A7F0B"/>
    <w:rsid w:val="004B02CD"/>
    <w:rsid w:val="004B0367"/>
    <w:rsid w:val="004B06A7"/>
    <w:rsid w:val="004B091F"/>
    <w:rsid w:val="004B0F19"/>
    <w:rsid w:val="004B13D1"/>
    <w:rsid w:val="004B1669"/>
    <w:rsid w:val="004B1A31"/>
    <w:rsid w:val="004B1D7D"/>
    <w:rsid w:val="004B1DEB"/>
    <w:rsid w:val="004B293E"/>
    <w:rsid w:val="004B2A43"/>
    <w:rsid w:val="004B2ED0"/>
    <w:rsid w:val="004B2F9B"/>
    <w:rsid w:val="004B3302"/>
    <w:rsid w:val="004B4120"/>
    <w:rsid w:val="004B43A8"/>
    <w:rsid w:val="004B489C"/>
    <w:rsid w:val="004B4A2B"/>
    <w:rsid w:val="004B4A4E"/>
    <w:rsid w:val="004B537B"/>
    <w:rsid w:val="004B564A"/>
    <w:rsid w:val="004B58B4"/>
    <w:rsid w:val="004B5AD8"/>
    <w:rsid w:val="004B655B"/>
    <w:rsid w:val="004B6764"/>
    <w:rsid w:val="004B688E"/>
    <w:rsid w:val="004B6A33"/>
    <w:rsid w:val="004B6B77"/>
    <w:rsid w:val="004B6D11"/>
    <w:rsid w:val="004B7856"/>
    <w:rsid w:val="004C002D"/>
    <w:rsid w:val="004C0387"/>
    <w:rsid w:val="004C0F57"/>
    <w:rsid w:val="004C1105"/>
    <w:rsid w:val="004C11F1"/>
    <w:rsid w:val="004C16AE"/>
    <w:rsid w:val="004C19E3"/>
    <w:rsid w:val="004C1ED3"/>
    <w:rsid w:val="004C1EF4"/>
    <w:rsid w:val="004C2A94"/>
    <w:rsid w:val="004C2EAD"/>
    <w:rsid w:val="004C32C5"/>
    <w:rsid w:val="004C391E"/>
    <w:rsid w:val="004C3CEF"/>
    <w:rsid w:val="004C4366"/>
    <w:rsid w:val="004C468C"/>
    <w:rsid w:val="004C46B5"/>
    <w:rsid w:val="004C473C"/>
    <w:rsid w:val="004C4FAE"/>
    <w:rsid w:val="004C52D0"/>
    <w:rsid w:val="004C52EC"/>
    <w:rsid w:val="004C53CF"/>
    <w:rsid w:val="004C5C0F"/>
    <w:rsid w:val="004C5CE9"/>
    <w:rsid w:val="004C6CA1"/>
    <w:rsid w:val="004C70EE"/>
    <w:rsid w:val="004D01C3"/>
    <w:rsid w:val="004D06A4"/>
    <w:rsid w:val="004D0AB9"/>
    <w:rsid w:val="004D0F01"/>
    <w:rsid w:val="004D1969"/>
    <w:rsid w:val="004D1C44"/>
    <w:rsid w:val="004D1F7E"/>
    <w:rsid w:val="004D205B"/>
    <w:rsid w:val="004D2348"/>
    <w:rsid w:val="004D2BD4"/>
    <w:rsid w:val="004D2E7E"/>
    <w:rsid w:val="004D326F"/>
    <w:rsid w:val="004D3A4C"/>
    <w:rsid w:val="004D41FF"/>
    <w:rsid w:val="004D424C"/>
    <w:rsid w:val="004D4B7C"/>
    <w:rsid w:val="004D4CA9"/>
    <w:rsid w:val="004D4DF8"/>
    <w:rsid w:val="004D511A"/>
    <w:rsid w:val="004D5CC6"/>
    <w:rsid w:val="004D5E11"/>
    <w:rsid w:val="004D6232"/>
    <w:rsid w:val="004D627B"/>
    <w:rsid w:val="004D69F0"/>
    <w:rsid w:val="004D7274"/>
    <w:rsid w:val="004D7416"/>
    <w:rsid w:val="004D759E"/>
    <w:rsid w:val="004D79DF"/>
    <w:rsid w:val="004E081A"/>
    <w:rsid w:val="004E0F7A"/>
    <w:rsid w:val="004E1229"/>
    <w:rsid w:val="004E13EF"/>
    <w:rsid w:val="004E144C"/>
    <w:rsid w:val="004E1C77"/>
    <w:rsid w:val="004E21D0"/>
    <w:rsid w:val="004E25DB"/>
    <w:rsid w:val="004E29E1"/>
    <w:rsid w:val="004E3860"/>
    <w:rsid w:val="004E51EC"/>
    <w:rsid w:val="004E5413"/>
    <w:rsid w:val="004E59A3"/>
    <w:rsid w:val="004E625F"/>
    <w:rsid w:val="004E6386"/>
    <w:rsid w:val="004E6DE2"/>
    <w:rsid w:val="004E6E08"/>
    <w:rsid w:val="004E6F70"/>
    <w:rsid w:val="004E7E50"/>
    <w:rsid w:val="004F0185"/>
    <w:rsid w:val="004F0725"/>
    <w:rsid w:val="004F084D"/>
    <w:rsid w:val="004F0AB0"/>
    <w:rsid w:val="004F0E04"/>
    <w:rsid w:val="004F1078"/>
    <w:rsid w:val="004F1243"/>
    <w:rsid w:val="004F184B"/>
    <w:rsid w:val="004F1F4F"/>
    <w:rsid w:val="004F25E0"/>
    <w:rsid w:val="004F28D4"/>
    <w:rsid w:val="004F2A0C"/>
    <w:rsid w:val="004F2AD7"/>
    <w:rsid w:val="004F2C18"/>
    <w:rsid w:val="004F3056"/>
    <w:rsid w:val="004F3231"/>
    <w:rsid w:val="004F3D66"/>
    <w:rsid w:val="004F3EFF"/>
    <w:rsid w:val="004F3F89"/>
    <w:rsid w:val="004F4046"/>
    <w:rsid w:val="004F41F0"/>
    <w:rsid w:val="004F4416"/>
    <w:rsid w:val="004F45AB"/>
    <w:rsid w:val="004F49DA"/>
    <w:rsid w:val="004F4E9A"/>
    <w:rsid w:val="004F5091"/>
    <w:rsid w:val="004F5154"/>
    <w:rsid w:val="004F52FB"/>
    <w:rsid w:val="004F54AC"/>
    <w:rsid w:val="004F5C95"/>
    <w:rsid w:val="004F5E28"/>
    <w:rsid w:val="004F5FE5"/>
    <w:rsid w:val="004F6030"/>
    <w:rsid w:val="004F7B8F"/>
    <w:rsid w:val="004F7C6D"/>
    <w:rsid w:val="004F7D25"/>
    <w:rsid w:val="004F7EB5"/>
    <w:rsid w:val="004F7EFF"/>
    <w:rsid w:val="004F7F4F"/>
    <w:rsid w:val="005001C6"/>
    <w:rsid w:val="005003EA"/>
    <w:rsid w:val="0050081E"/>
    <w:rsid w:val="005009EF"/>
    <w:rsid w:val="00501559"/>
    <w:rsid w:val="005019E8"/>
    <w:rsid w:val="00501F68"/>
    <w:rsid w:val="005027A4"/>
    <w:rsid w:val="005027D6"/>
    <w:rsid w:val="00502918"/>
    <w:rsid w:val="00502D38"/>
    <w:rsid w:val="005037FA"/>
    <w:rsid w:val="00503CFA"/>
    <w:rsid w:val="005048E6"/>
    <w:rsid w:val="00504C7E"/>
    <w:rsid w:val="00504DC5"/>
    <w:rsid w:val="00505838"/>
    <w:rsid w:val="005059C2"/>
    <w:rsid w:val="00505B94"/>
    <w:rsid w:val="00505EAC"/>
    <w:rsid w:val="005063D1"/>
    <w:rsid w:val="00506497"/>
    <w:rsid w:val="00506961"/>
    <w:rsid w:val="00506C7B"/>
    <w:rsid w:val="00506E18"/>
    <w:rsid w:val="00506E55"/>
    <w:rsid w:val="005076A4"/>
    <w:rsid w:val="0050787A"/>
    <w:rsid w:val="00507A09"/>
    <w:rsid w:val="00507BFE"/>
    <w:rsid w:val="00507DAD"/>
    <w:rsid w:val="00510036"/>
    <w:rsid w:val="005104C1"/>
    <w:rsid w:val="005117C1"/>
    <w:rsid w:val="00511DC2"/>
    <w:rsid w:val="00511FB8"/>
    <w:rsid w:val="005121D2"/>
    <w:rsid w:val="00512248"/>
    <w:rsid w:val="005123D9"/>
    <w:rsid w:val="0051241F"/>
    <w:rsid w:val="00512953"/>
    <w:rsid w:val="0051327F"/>
    <w:rsid w:val="00513750"/>
    <w:rsid w:val="00513E1A"/>
    <w:rsid w:val="00513E1F"/>
    <w:rsid w:val="005142A3"/>
    <w:rsid w:val="00514CEF"/>
    <w:rsid w:val="00514F0B"/>
    <w:rsid w:val="00515AD5"/>
    <w:rsid w:val="00516DD9"/>
    <w:rsid w:val="00516F56"/>
    <w:rsid w:val="00517051"/>
    <w:rsid w:val="0051728C"/>
    <w:rsid w:val="00517609"/>
    <w:rsid w:val="0051791A"/>
    <w:rsid w:val="00517B88"/>
    <w:rsid w:val="00517CF8"/>
    <w:rsid w:val="00520377"/>
    <w:rsid w:val="005207E6"/>
    <w:rsid w:val="00521231"/>
    <w:rsid w:val="00521ABB"/>
    <w:rsid w:val="00521C16"/>
    <w:rsid w:val="00521C43"/>
    <w:rsid w:val="00522127"/>
    <w:rsid w:val="005222B3"/>
    <w:rsid w:val="005223FA"/>
    <w:rsid w:val="00522F35"/>
    <w:rsid w:val="00523618"/>
    <w:rsid w:val="00523668"/>
    <w:rsid w:val="00523D19"/>
    <w:rsid w:val="00523F67"/>
    <w:rsid w:val="0052412B"/>
    <w:rsid w:val="005242E6"/>
    <w:rsid w:val="0052472F"/>
    <w:rsid w:val="00524EC5"/>
    <w:rsid w:val="0052500A"/>
    <w:rsid w:val="00525507"/>
    <w:rsid w:val="005258A6"/>
    <w:rsid w:val="00525901"/>
    <w:rsid w:val="00525C71"/>
    <w:rsid w:val="00526013"/>
    <w:rsid w:val="00526539"/>
    <w:rsid w:val="00526E87"/>
    <w:rsid w:val="00526EB4"/>
    <w:rsid w:val="0052741B"/>
    <w:rsid w:val="00527510"/>
    <w:rsid w:val="0052783E"/>
    <w:rsid w:val="00527CB1"/>
    <w:rsid w:val="00530157"/>
    <w:rsid w:val="00530920"/>
    <w:rsid w:val="005313D7"/>
    <w:rsid w:val="005315FF"/>
    <w:rsid w:val="00531A3D"/>
    <w:rsid w:val="00531B7D"/>
    <w:rsid w:val="005324F0"/>
    <w:rsid w:val="00532736"/>
    <w:rsid w:val="00532BFC"/>
    <w:rsid w:val="005332CE"/>
    <w:rsid w:val="00533971"/>
    <w:rsid w:val="00533DB0"/>
    <w:rsid w:val="00533E53"/>
    <w:rsid w:val="00534013"/>
    <w:rsid w:val="00534158"/>
    <w:rsid w:val="0053419D"/>
    <w:rsid w:val="0053422A"/>
    <w:rsid w:val="00534372"/>
    <w:rsid w:val="005343E7"/>
    <w:rsid w:val="005345FB"/>
    <w:rsid w:val="005347E4"/>
    <w:rsid w:val="00534B2C"/>
    <w:rsid w:val="00534F0B"/>
    <w:rsid w:val="00535025"/>
    <w:rsid w:val="00535663"/>
    <w:rsid w:val="00535952"/>
    <w:rsid w:val="00535BBE"/>
    <w:rsid w:val="00535CF6"/>
    <w:rsid w:val="00535D42"/>
    <w:rsid w:val="00535E41"/>
    <w:rsid w:val="00535FD9"/>
    <w:rsid w:val="00536D29"/>
    <w:rsid w:val="00536D4F"/>
    <w:rsid w:val="00536D71"/>
    <w:rsid w:val="00537176"/>
    <w:rsid w:val="0053721B"/>
    <w:rsid w:val="005377E8"/>
    <w:rsid w:val="00537A4B"/>
    <w:rsid w:val="00540996"/>
    <w:rsid w:val="00540ABE"/>
    <w:rsid w:val="00540CCC"/>
    <w:rsid w:val="00540DA9"/>
    <w:rsid w:val="00540EA2"/>
    <w:rsid w:val="00540F62"/>
    <w:rsid w:val="00540FF9"/>
    <w:rsid w:val="005414B7"/>
    <w:rsid w:val="005416B1"/>
    <w:rsid w:val="00541FDE"/>
    <w:rsid w:val="00542F48"/>
    <w:rsid w:val="005437A1"/>
    <w:rsid w:val="005441E7"/>
    <w:rsid w:val="00544880"/>
    <w:rsid w:val="00544AF8"/>
    <w:rsid w:val="005450EB"/>
    <w:rsid w:val="0054536C"/>
    <w:rsid w:val="00545845"/>
    <w:rsid w:val="00546E35"/>
    <w:rsid w:val="0054713D"/>
    <w:rsid w:val="00547259"/>
    <w:rsid w:val="00547340"/>
    <w:rsid w:val="0054795B"/>
    <w:rsid w:val="00547AF7"/>
    <w:rsid w:val="00547BF7"/>
    <w:rsid w:val="00550084"/>
    <w:rsid w:val="00550708"/>
    <w:rsid w:val="00550765"/>
    <w:rsid w:val="00550B41"/>
    <w:rsid w:val="005510C1"/>
    <w:rsid w:val="005513AE"/>
    <w:rsid w:val="005515EF"/>
    <w:rsid w:val="00551617"/>
    <w:rsid w:val="00551CD7"/>
    <w:rsid w:val="00551E82"/>
    <w:rsid w:val="00551FEA"/>
    <w:rsid w:val="0055217D"/>
    <w:rsid w:val="00552493"/>
    <w:rsid w:val="005527B0"/>
    <w:rsid w:val="00552B75"/>
    <w:rsid w:val="0055301E"/>
    <w:rsid w:val="00553E59"/>
    <w:rsid w:val="00554E86"/>
    <w:rsid w:val="00554EE4"/>
    <w:rsid w:val="00554F11"/>
    <w:rsid w:val="0055527E"/>
    <w:rsid w:val="00555819"/>
    <w:rsid w:val="00555A56"/>
    <w:rsid w:val="00555F80"/>
    <w:rsid w:val="00556006"/>
    <w:rsid w:val="00556E63"/>
    <w:rsid w:val="00557E69"/>
    <w:rsid w:val="00557EC1"/>
    <w:rsid w:val="0056014C"/>
    <w:rsid w:val="0056021D"/>
    <w:rsid w:val="005606D4"/>
    <w:rsid w:val="005607DF"/>
    <w:rsid w:val="00560BE4"/>
    <w:rsid w:val="00560E56"/>
    <w:rsid w:val="005615BA"/>
    <w:rsid w:val="00561E39"/>
    <w:rsid w:val="00561FF0"/>
    <w:rsid w:val="005620FD"/>
    <w:rsid w:val="005623F0"/>
    <w:rsid w:val="0056249C"/>
    <w:rsid w:val="00562718"/>
    <w:rsid w:val="00563256"/>
    <w:rsid w:val="00563627"/>
    <w:rsid w:val="005636C6"/>
    <w:rsid w:val="005637BA"/>
    <w:rsid w:val="00563B19"/>
    <w:rsid w:val="00563C89"/>
    <w:rsid w:val="00563DD5"/>
    <w:rsid w:val="005648A8"/>
    <w:rsid w:val="0056499E"/>
    <w:rsid w:val="00564AB6"/>
    <w:rsid w:val="00564C20"/>
    <w:rsid w:val="00564F1D"/>
    <w:rsid w:val="00564F74"/>
    <w:rsid w:val="00565394"/>
    <w:rsid w:val="00565914"/>
    <w:rsid w:val="00565C89"/>
    <w:rsid w:val="00565D6D"/>
    <w:rsid w:val="00565DE7"/>
    <w:rsid w:val="00565DF9"/>
    <w:rsid w:val="00566B88"/>
    <w:rsid w:val="00566C04"/>
    <w:rsid w:val="00566C25"/>
    <w:rsid w:val="005671C7"/>
    <w:rsid w:val="005675C5"/>
    <w:rsid w:val="00567766"/>
    <w:rsid w:val="00567849"/>
    <w:rsid w:val="0056794C"/>
    <w:rsid w:val="00567C36"/>
    <w:rsid w:val="00567FBB"/>
    <w:rsid w:val="005700C2"/>
    <w:rsid w:val="005701BB"/>
    <w:rsid w:val="0057040F"/>
    <w:rsid w:val="00570907"/>
    <w:rsid w:val="00570B42"/>
    <w:rsid w:val="00571063"/>
    <w:rsid w:val="00571229"/>
    <w:rsid w:val="00571B81"/>
    <w:rsid w:val="00571D8F"/>
    <w:rsid w:val="005720E7"/>
    <w:rsid w:val="00572645"/>
    <w:rsid w:val="0057281D"/>
    <w:rsid w:val="00572A85"/>
    <w:rsid w:val="00572F18"/>
    <w:rsid w:val="00572F62"/>
    <w:rsid w:val="005730F5"/>
    <w:rsid w:val="00573106"/>
    <w:rsid w:val="005733AA"/>
    <w:rsid w:val="00573858"/>
    <w:rsid w:val="00574A87"/>
    <w:rsid w:val="00574A98"/>
    <w:rsid w:val="005751F9"/>
    <w:rsid w:val="00575325"/>
    <w:rsid w:val="005755DD"/>
    <w:rsid w:val="005757D9"/>
    <w:rsid w:val="005759FC"/>
    <w:rsid w:val="00575BA5"/>
    <w:rsid w:val="00575BFE"/>
    <w:rsid w:val="00575DD2"/>
    <w:rsid w:val="00576C07"/>
    <w:rsid w:val="00577191"/>
    <w:rsid w:val="00577277"/>
    <w:rsid w:val="005774E7"/>
    <w:rsid w:val="00577636"/>
    <w:rsid w:val="005801A8"/>
    <w:rsid w:val="005801C6"/>
    <w:rsid w:val="00580EB6"/>
    <w:rsid w:val="00580FDD"/>
    <w:rsid w:val="0058153F"/>
    <w:rsid w:val="0058170D"/>
    <w:rsid w:val="00581D62"/>
    <w:rsid w:val="005822E6"/>
    <w:rsid w:val="005823D9"/>
    <w:rsid w:val="00582B4A"/>
    <w:rsid w:val="00582CB2"/>
    <w:rsid w:val="00582E0D"/>
    <w:rsid w:val="00583425"/>
    <w:rsid w:val="00583487"/>
    <w:rsid w:val="00583A09"/>
    <w:rsid w:val="00583A28"/>
    <w:rsid w:val="00583BEB"/>
    <w:rsid w:val="0058400A"/>
    <w:rsid w:val="0058400F"/>
    <w:rsid w:val="00584033"/>
    <w:rsid w:val="0058486C"/>
    <w:rsid w:val="00584C39"/>
    <w:rsid w:val="00584D9E"/>
    <w:rsid w:val="0058512A"/>
    <w:rsid w:val="0058547C"/>
    <w:rsid w:val="0058558F"/>
    <w:rsid w:val="00585698"/>
    <w:rsid w:val="00585896"/>
    <w:rsid w:val="00585985"/>
    <w:rsid w:val="00585AF4"/>
    <w:rsid w:val="00585B3E"/>
    <w:rsid w:val="00585C1A"/>
    <w:rsid w:val="0058632D"/>
    <w:rsid w:val="00586BF2"/>
    <w:rsid w:val="00586FA7"/>
    <w:rsid w:val="00587081"/>
    <w:rsid w:val="005877FB"/>
    <w:rsid w:val="00587815"/>
    <w:rsid w:val="00587A17"/>
    <w:rsid w:val="00587AD7"/>
    <w:rsid w:val="00587DC4"/>
    <w:rsid w:val="00587DC7"/>
    <w:rsid w:val="00590A9D"/>
    <w:rsid w:val="00590CD6"/>
    <w:rsid w:val="00590FC1"/>
    <w:rsid w:val="00591177"/>
    <w:rsid w:val="005916B2"/>
    <w:rsid w:val="00591792"/>
    <w:rsid w:val="005919DD"/>
    <w:rsid w:val="00591AFA"/>
    <w:rsid w:val="00592364"/>
    <w:rsid w:val="005923D0"/>
    <w:rsid w:val="00592A8F"/>
    <w:rsid w:val="00592C3F"/>
    <w:rsid w:val="00592CE3"/>
    <w:rsid w:val="005931C6"/>
    <w:rsid w:val="005931EE"/>
    <w:rsid w:val="00593336"/>
    <w:rsid w:val="0059359C"/>
    <w:rsid w:val="0059376E"/>
    <w:rsid w:val="00593825"/>
    <w:rsid w:val="00593ADD"/>
    <w:rsid w:val="00593D8D"/>
    <w:rsid w:val="0059427C"/>
    <w:rsid w:val="005942A3"/>
    <w:rsid w:val="00594528"/>
    <w:rsid w:val="00594A59"/>
    <w:rsid w:val="005951D7"/>
    <w:rsid w:val="005952ED"/>
    <w:rsid w:val="0059535D"/>
    <w:rsid w:val="00595B35"/>
    <w:rsid w:val="00595F35"/>
    <w:rsid w:val="00596C32"/>
    <w:rsid w:val="0059724A"/>
    <w:rsid w:val="005977CB"/>
    <w:rsid w:val="00597818"/>
    <w:rsid w:val="00597A11"/>
    <w:rsid w:val="00597F3A"/>
    <w:rsid w:val="005A001F"/>
    <w:rsid w:val="005A040A"/>
    <w:rsid w:val="005A113F"/>
    <w:rsid w:val="005A1366"/>
    <w:rsid w:val="005A1829"/>
    <w:rsid w:val="005A1866"/>
    <w:rsid w:val="005A1E20"/>
    <w:rsid w:val="005A21DE"/>
    <w:rsid w:val="005A2545"/>
    <w:rsid w:val="005A2B8A"/>
    <w:rsid w:val="005A2F8A"/>
    <w:rsid w:val="005A3488"/>
    <w:rsid w:val="005A35BE"/>
    <w:rsid w:val="005A3668"/>
    <w:rsid w:val="005A39BB"/>
    <w:rsid w:val="005A3B2F"/>
    <w:rsid w:val="005A3FB8"/>
    <w:rsid w:val="005A42D4"/>
    <w:rsid w:val="005A4464"/>
    <w:rsid w:val="005A45AD"/>
    <w:rsid w:val="005A45F3"/>
    <w:rsid w:val="005A4646"/>
    <w:rsid w:val="005A4AD4"/>
    <w:rsid w:val="005A4D70"/>
    <w:rsid w:val="005A50B5"/>
    <w:rsid w:val="005A55D5"/>
    <w:rsid w:val="005A592D"/>
    <w:rsid w:val="005A5A81"/>
    <w:rsid w:val="005A5AE7"/>
    <w:rsid w:val="005A5CD9"/>
    <w:rsid w:val="005A638B"/>
    <w:rsid w:val="005A6A6D"/>
    <w:rsid w:val="005A6D26"/>
    <w:rsid w:val="005A71DA"/>
    <w:rsid w:val="005A75ED"/>
    <w:rsid w:val="005A774F"/>
    <w:rsid w:val="005A79B8"/>
    <w:rsid w:val="005A7D2B"/>
    <w:rsid w:val="005A7E4B"/>
    <w:rsid w:val="005B095C"/>
    <w:rsid w:val="005B0DC6"/>
    <w:rsid w:val="005B182D"/>
    <w:rsid w:val="005B1B61"/>
    <w:rsid w:val="005B1CAA"/>
    <w:rsid w:val="005B1D92"/>
    <w:rsid w:val="005B23B2"/>
    <w:rsid w:val="005B26DB"/>
    <w:rsid w:val="005B2CC2"/>
    <w:rsid w:val="005B3FD0"/>
    <w:rsid w:val="005B4053"/>
    <w:rsid w:val="005B4348"/>
    <w:rsid w:val="005B4826"/>
    <w:rsid w:val="005B4A39"/>
    <w:rsid w:val="005B5270"/>
    <w:rsid w:val="005B585D"/>
    <w:rsid w:val="005B5B8E"/>
    <w:rsid w:val="005B5E50"/>
    <w:rsid w:val="005B606A"/>
    <w:rsid w:val="005B6491"/>
    <w:rsid w:val="005B692C"/>
    <w:rsid w:val="005B6C3B"/>
    <w:rsid w:val="005B6C7F"/>
    <w:rsid w:val="005B72BA"/>
    <w:rsid w:val="005B78ED"/>
    <w:rsid w:val="005B7F38"/>
    <w:rsid w:val="005C02D2"/>
    <w:rsid w:val="005C053C"/>
    <w:rsid w:val="005C0AEC"/>
    <w:rsid w:val="005C1252"/>
    <w:rsid w:val="005C12F0"/>
    <w:rsid w:val="005C17C8"/>
    <w:rsid w:val="005C1A21"/>
    <w:rsid w:val="005C1EB6"/>
    <w:rsid w:val="005C1EF3"/>
    <w:rsid w:val="005C2684"/>
    <w:rsid w:val="005C2E44"/>
    <w:rsid w:val="005C41CA"/>
    <w:rsid w:val="005C4587"/>
    <w:rsid w:val="005C4662"/>
    <w:rsid w:val="005C518F"/>
    <w:rsid w:val="005C51B9"/>
    <w:rsid w:val="005C53BB"/>
    <w:rsid w:val="005C58B7"/>
    <w:rsid w:val="005C58D1"/>
    <w:rsid w:val="005C5A31"/>
    <w:rsid w:val="005C6456"/>
    <w:rsid w:val="005C6CD8"/>
    <w:rsid w:val="005C7320"/>
    <w:rsid w:val="005C7327"/>
    <w:rsid w:val="005C73D6"/>
    <w:rsid w:val="005C742A"/>
    <w:rsid w:val="005C74B3"/>
    <w:rsid w:val="005D002F"/>
    <w:rsid w:val="005D01CF"/>
    <w:rsid w:val="005D0BD9"/>
    <w:rsid w:val="005D0FE8"/>
    <w:rsid w:val="005D1121"/>
    <w:rsid w:val="005D1840"/>
    <w:rsid w:val="005D1BFC"/>
    <w:rsid w:val="005D23CD"/>
    <w:rsid w:val="005D2D1B"/>
    <w:rsid w:val="005D2F8D"/>
    <w:rsid w:val="005D3013"/>
    <w:rsid w:val="005D3303"/>
    <w:rsid w:val="005D3559"/>
    <w:rsid w:val="005D43A6"/>
    <w:rsid w:val="005D44CF"/>
    <w:rsid w:val="005D5D09"/>
    <w:rsid w:val="005D5E0C"/>
    <w:rsid w:val="005D5F70"/>
    <w:rsid w:val="005D61E2"/>
    <w:rsid w:val="005D6412"/>
    <w:rsid w:val="005D64DF"/>
    <w:rsid w:val="005D7063"/>
    <w:rsid w:val="005D71DF"/>
    <w:rsid w:val="005D794E"/>
    <w:rsid w:val="005D7B2E"/>
    <w:rsid w:val="005D7EAB"/>
    <w:rsid w:val="005D7FE3"/>
    <w:rsid w:val="005E0181"/>
    <w:rsid w:val="005E021D"/>
    <w:rsid w:val="005E0258"/>
    <w:rsid w:val="005E0A1D"/>
    <w:rsid w:val="005E0EF7"/>
    <w:rsid w:val="005E0F01"/>
    <w:rsid w:val="005E1134"/>
    <w:rsid w:val="005E12FE"/>
    <w:rsid w:val="005E18DF"/>
    <w:rsid w:val="005E1B42"/>
    <w:rsid w:val="005E2CB3"/>
    <w:rsid w:val="005E30A0"/>
    <w:rsid w:val="005E3129"/>
    <w:rsid w:val="005E41F9"/>
    <w:rsid w:val="005E4506"/>
    <w:rsid w:val="005E50FE"/>
    <w:rsid w:val="005E58F2"/>
    <w:rsid w:val="005E5BAA"/>
    <w:rsid w:val="005E5EC1"/>
    <w:rsid w:val="005E5F80"/>
    <w:rsid w:val="005E60EA"/>
    <w:rsid w:val="005E6164"/>
    <w:rsid w:val="005E61FA"/>
    <w:rsid w:val="005E62F4"/>
    <w:rsid w:val="005E63AE"/>
    <w:rsid w:val="005E6687"/>
    <w:rsid w:val="005E66F4"/>
    <w:rsid w:val="005E6DC4"/>
    <w:rsid w:val="005E7C27"/>
    <w:rsid w:val="005F0077"/>
    <w:rsid w:val="005F039E"/>
    <w:rsid w:val="005F0A18"/>
    <w:rsid w:val="005F0A9F"/>
    <w:rsid w:val="005F1167"/>
    <w:rsid w:val="005F1357"/>
    <w:rsid w:val="005F1573"/>
    <w:rsid w:val="005F1598"/>
    <w:rsid w:val="005F195A"/>
    <w:rsid w:val="005F2951"/>
    <w:rsid w:val="005F2AC5"/>
    <w:rsid w:val="005F3384"/>
    <w:rsid w:val="005F3FF9"/>
    <w:rsid w:val="005F452F"/>
    <w:rsid w:val="005F4603"/>
    <w:rsid w:val="005F4AED"/>
    <w:rsid w:val="005F4B2F"/>
    <w:rsid w:val="005F4D51"/>
    <w:rsid w:val="005F59AD"/>
    <w:rsid w:val="005F5D16"/>
    <w:rsid w:val="005F61B0"/>
    <w:rsid w:val="005F66F9"/>
    <w:rsid w:val="005F6BEA"/>
    <w:rsid w:val="005F729B"/>
    <w:rsid w:val="005F72A9"/>
    <w:rsid w:val="005F762C"/>
    <w:rsid w:val="005F774A"/>
    <w:rsid w:val="005F7A05"/>
    <w:rsid w:val="006004A6"/>
    <w:rsid w:val="0060052C"/>
    <w:rsid w:val="006009DA"/>
    <w:rsid w:val="006011A0"/>
    <w:rsid w:val="0060160C"/>
    <w:rsid w:val="00601E01"/>
    <w:rsid w:val="006021C8"/>
    <w:rsid w:val="00602280"/>
    <w:rsid w:val="006026D2"/>
    <w:rsid w:val="00602A7B"/>
    <w:rsid w:val="00602EE0"/>
    <w:rsid w:val="0060347E"/>
    <w:rsid w:val="006034CA"/>
    <w:rsid w:val="00603539"/>
    <w:rsid w:val="00603A65"/>
    <w:rsid w:val="00603B0F"/>
    <w:rsid w:val="00604008"/>
    <w:rsid w:val="0060417D"/>
    <w:rsid w:val="00604243"/>
    <w:rsid w:val="0060430B"/>
    <w:rsid w:val="006046A1"/>
    <w:rsid w:val="00604D1F"/>
    <w:rsid w:val="00604FC2"/>
    <w:rsid w:val="0060587A"/>
    <w:rsid w:val="00605A49"/>
    <w:rsid w:val="00605C8A"/>
    <w:rsid w:val="00605CF0"/>
    <w:rsid w:val="00605E97"/>
    <w:rsid w:val="00606293"/>
    <w:rsid w:val="00606590"/>
    <w:rsid w:val="006068B0"/>
    <w:rsid w:val="0060718F"/>
    <w:rsid w:val="0060798D"/>
    <w:rsid w:val="00607B0B"/>
    <w:rsid w:val="00607D5C"/>
    <w:rsid w:val="0061085F"/>
    <w:rsid w:val="00610951"/>
    <w:rsid w:val="0061098E"/>
    <w:rsid w:val="00610AB0"/>
    <w:rsid w:val="00610B6D"/>
    <w:rsid w:val="00610F85"/>
    <w:rsid w:val="0061120E"/>
    <w:rsid w:val="006113AF"/>
    <w:rsid w:val="00612028"/>
    <w:rsid w:val="006121B3"/>
    <w:rsid w:val="00612463"/>
    <w:rsid w:val="006124DB"/>
    <w:rsid w:val="00612DC8"/>
    <w:rsid w:val="0061409D"/>
    <w:rsid w:val="006140BF"/>
    <w:rsid w:val="00614BEB"/>
    <w:rsid w:val="00614D9C"/>
    <w:rsid w:val="00614E54"/>
    <w:rsid w:val="006151B2"/>
    <w:rsid w:val="00615538"/>
    <w:rsid w:val="00615B5E"/>
    <w:rsid w:val="00615BA1"/>
    <w:rsid w:val="00615EE9"/>
    <w:rsid w:val="006160FD"/>
    <w:rsid w:val="00616254"/>
    <w:rsid w:val="00616674"/>
    <w:rsid w:val="006167FC"/>
    <w:rsid w:val="00616884"/>
    <w:rsid w:val="00616B9D"/>
    <w:rsid w:val="00616CE6"/>
    <w:rsid w:val="006171A5"/>
    <w:rsid w:val="00617367"/>
    <w:rsid w:val="00617864"/>
    <w:rsid w:val="00617ABD"/>
    <w:rsid w:val="00617EF8"/>
    <w:rsid w:val="006206A0"/>
    <w:rsid w:val="00620A06"/>
    <w:rsid w:val="00620B85"/>
    <w:rsid w:val="00620C34"/>
    <w:rsid w:val="006210AC"/>
    <w:rsid w:val="00621175"/>
    <w:rsid w:val="00621367"/>
    <w:rsid w:val="0062217A"/>
    <w:rsid w:val="006223CE"/>
    <w:rsid w:val="006228A4"/>
    <w:rsid w:val="00622D79"/>
    <w:rsid w:val="00622EAE"/>
    <w:rsid w:val="00622F46"/>
    <w:rsid w:val="00623BBF"/>
    <w:rsid w:val="00623F40"/>
    <w:rsid w:val="00624486"/>
    <w:rsid w:val="00624918"/>
    <w:rsid w:val="006252C1"/>
    <w:rsid w:val="00625490"/>
    <w:rsid w:val="006255F1"/>
    <w:rsid w:val="00625653"/>
    <w:rsid w:val="00626D9C"/>
    <w:rsid w:val="00626E81"/>
    <w:rsid w:val="00626FAB"/>
    <w:rsid w:val="00627139"/>
    <w:rsid w:val="006274CA"/>
    <w:rsid w:val="00627509"/>
    <w:rsid w:val="006278F2"/>
    <w:rsid w:val="00627DA0"/>
    <w:rsid w:val="0063039C"/>
    <w:rsid w:val="00630E08"/>
    <w:rsid w:val="00631AAD"/>
    <w:rsid w:val="00631B4F"/>
    <w:rsid w:val="00631EAF"/>
    <w:rsid w:val="006320F8"/>
    <w:rsid w:val="0063235B"/>
    <w:rsid w:val="00632725"/>
    <w:rsid w:val="0063274E"/>
    <w:rsid w:val="00632948"/>
    <w:rsid w:val="00632A1C"/>
    <w:rsid w:val="00632D4A"/>
    <w:rsid w:val="00633225"/>
    <w:rsid w:val="00633D7A"/>
    <w:rsid w:val="0063443F"/>
    <w:rsid w:val="00634463"/>
    <w:rsid w:val="00634E61"/>
    <w:rsid w:val="00634F7B"/>
    <w:rsid w:val="006350D4"/>
    <w:rsid w:val="0063519E"/>
    <w:rsid w:val="00635861"/>
    <w:rsid w:val="00635AEF"/>
    <w:rsid w:val="00635D31"/>
    <w:rsid w:val="00635DD7"/>
    <w:rsid w:val="00635ED4"/>
    <w:rsid w:val="00636081"/>
    <w:rsid w:val="0063611A"/>
    <w:rsid w:val="006368A1"/>
    <w:rsid w:val="006369CE"/>
    <w:rsid w:val="00636E27"/>
    <w:rsid w:val="006372A0"/>
    <w:rsid w:val="0063739C"/>
    <w:rsid w:val="00637B52"/>
    <w:rsid w:val="00640290"/>
    <w:rsid w:val="00640553"/>
    <w:rsid w:val="0064151E"/>
    <w:rsid w:val="0064188E"/>
    <w:rsid w:val="00642300"/>
    <w:rsid w:val="00642651"/>
    <w:rsid w:val="00642670"/>
    <w:rsid w:val="0064271D"/>
    <w:rsid w:val="00642730"/>
    <w:rsid w:val="0064290E"/>
    <w:rsid w:val="00642DAF"/>
    <w:rsid w:val="00642EEC"/>
    <w:rsid w:val="00643134"/>
    <w:rsid w:val="00643493"/>
    <w:rsid w:val="006434C7"/>
    <w:rsid w:val="006439DA"/>
    <w:rsid w:val="00643A2F"/>
    <w:rsid w:val="00643FAD"/>
    <w:rsid w:val="0064403F"/>
    <w:rsid w:val="006442A6"/>
    <w:rsid w:val="0064474C"/>
    <w:rsid w:val="00644A78"/>
    <w:rsid w:val="00644B03"/>
    <w:rsid w:val="00644B77"/>
    <w:rsid w:val="00644BB9"/>
    <w:rsid w:val="00644BDE"/>
    <w:rsid w:val="00644FEA"/>
    <w:rsid w:val="0064508C"/>
    <w:rsid w:val="0064531D"/>
    <w:rsid w:val="0064579A"/>
    <w:rsid w:val="00645F64"/>
    <w:rsid w:val="00645FF3"/>
    <w:rsid w:val="006461A4"/>
    <w:rsid w:val="0064636B"/>
    <w:rsid w:val="00646B74"/>
    <w:rsid w:val="00646D73"/>
    <w:rsid w:val="00646DA3"/>
    <w:rsid w:val="00647593"/>
    <w:rsid w:val="0064763A"/>
    <w:rsid w:val="006476E6"/>
    <w:rsid w:val="00647CFD"/>
    <w:rsid w:val="006505D4"/>
    <w:rsid w:val="006505F5"/>
    <w:rsid w:val="0065062D"/>
    <w:rsid w:val="00650654"/>
    <w:rsid w:val="0065142D"/>
    <w:rsid w:val="006515A1"/>
    <w:rsid w:val="00651836"/>
    <w:rsid w:val="00651B46"/>
    <w:rsid w:val="00651EE6"/>
    <w:rsid w:val="00651F65"/>
    <w:rsid w:val="00652070"/>
    <w:rsid w:val="006521CC"/>
    <w:rsid w:val="006523EF"/>
    <w:rsid w:val="0065254C"/>
    <w:rsid w:val="00652737"/>
    <w:rsid w:val="00652C08"/>
    <w:rsid w:val="006530D6"/>
    <w:rsid w:val="006540F2"/>
    <w:rsid w:val="006542B0"/>
    <w:rsid w:val="00654524"/>
    <w:rsid w:val="00654FD2"/>
    <w:rsid w:val="0065513B"/>
    <w:rsid w:val="0065527F"/>
    <w:rsid w:val="00655536"/>
    <w:rsid w:val="006560CD"/>
    <w:rsid w:val="0065636A"/>
    <w:rsid w:val="00656677"/>
    <w:rsid w:val="006567C0"/>
    <w:rsid w:val="0065728D"/>
    <w:rsid w:val="00657466"/>
    <w:rsid w:val="00657498"/>
    <w:rsid w:val="006575CD"/>
    <w:rsid w:val="00657B60"/>
    <w:rsid w:val="00657F28"/>
    <w:rsid w:val="0066012F"/>
    <w:rsid w:val="00660255"/>
    <w:rsid w:val="006609B3"/>
    <w:rsid w:val="006614B2"/>
    <w:rsid w:val="0066190C"/>
    <w:rsid w:val="0066294F"/>
    <w:rsid w:val="00662DD1"/>
    <w:rsid w:val="00662DE7"/>
    <w:rsid w:val="00663021"/>
    <w:rsid w:val="0066303D"/>
    <w:rsid w:val="0066314A"/>
    <w:rsid w:val="0066330B"/>
    <w:rsid w:val="00663524"/>
    <w:rsid w:val="00663EE7"/>
    <w:rsid w:val="00664873"/>
    <w:rsid w:val="00664AB5"/>
    <w:rsid w:val="00664F9E"/>
    <w:rsid w:val="0066509D"/>
    <w:rsid w:val="0066528B"/>
    <w:rsid w:val="006656D5"/>
    <w:rsid w:val="00665A6A"/>
    <w:rsid w:val="00665BA8"/>
    <w:rsid w:val="0066621A"/>
    <w:rsid w:val="0066633E"/>
    <w:rsid w:val="00666A8E"/>
    <w:rsid w:val="00667066"/>
    <w:rsid w:val="00667102"/>
    <w:rsid w:val="006672A2"/>
    <w:rsid w:val="006676E7"/>
    <w:rsid w:val="00667709"/>
    <w:rsid w:val="0066787F"/>
    <w:rsid w:val="00667B5C"/>
    <w:rsid w:val="00667D39"/>
    <w:rsid w:val="00667DDC"/>
    <w:rsid w:val="00667FF9"/>
    <w:rsid w:val="00670209"/>
    <w:rsid w:val="00670C07"/>
    <w:rsid w:val="00671534"/>
    <w:rsid w:val="0067167C"/>
    <w:rsid w:val="00671815"/>
    <w:rsid w:val="00671AD6"/>
    <w:rsid w:val="00671D8C"/>
    <w:rsid w:val="00671DE4"/>
    <w:rsid w:val="0067200C"/>
    <w:rsid w:val="0067250C"/>
    <w:rsid w:val="006726D0"/>
    <w:rsid w:val="00672BF2"/>
    <w:rsid w:val="00672E1E"/>
    <w:rsid w:val="006734A5"/>
    <w:rsid w:val="00673AEB"/>
    <w:rsid w:val="00673FEA"/>
    <w:rsid w:val="006749FD"/>
    <w:rsid w:val="006751D6"/>
    <w:rsid w:val="006755C5"/>
    <w:rsid w:val="00675627"/>
    <w:rsid w:val="00675D5F"/>
    <w:rsid w:val="00675E3E"/>
    <w:rsid w:val="00676535"/>
    <w:rsid w:val="00676813"/>
    <w:rsid w:val="006768B2"/>
    <w:rsid w:val="006768CC"/>
    <w:rsid w:val="00676DDE"/>
    <w:rsid w:val="0067709D"/>
    <w:rsid w:val="006771FE"/>
    <w:rsid w:val="0067720B"/>
    <w:rsid w:val="00677298"/>
    <w:rsid w:val="00677C18"/>
    <w:rsid w:val="0068036C"/>
    <w:rsid w:val="00680B91"/>
    <w:rsid w:val="00680E33"/>
    <w:rsid w:val="00680FCF"/>
    <w:rsid w:val="0068118B"/>
    <w:rsid w:val="00681233"/>
    <w:rsid w:val="006814C4"/>
    <w:rsid w:val="006816CB"/>
    <w:rsid w:val="006817D0"/>
    <w:rsid w:val="00681914"/>
    <w:rsid w:val="00681D04"/>
    <w:rsid w:val="00681D2C"/>
    <w:rsid w:val="00682390"/>
    <w:rsid w:val="006826AE"/>
    <w:rsid w:val="00683272"/>
    <w:rsid w:val="006834A7"/>
    <w:rsid w:val="0068387F"/>
    <w:rsid w:val="006838F1"/>
    <w:rsid w:val="006839FA"/>
    <w:rsid w:val="00683AC0"/>
    <w:rsid w:val="00683DDD"/>
    <w:rsid w:val="00683F23"/>
    <w:rsid w:val="00684098"/>
    <w:rsid w:val="00684495"/>
    <w:rsid w:val="0068469B"/>
    <w:rsid w:val="00684771"/>
    <w:rsid w:val="006848ED"/>
    <w:rsid w:val="00684D19"/>
    <w:rsid w:val="006850AB"/>
    <w:rsid w:val="00685705"/>
    <w:rsid w:val="0068590A"/>
    <w:rsid w:val="00685C1A"/>
    <w:rsid w:val="00685FCA"/>
    <w:rsid w:val="0068630C"/>
    <w:rsid w:val="006867A0"/>
    <w:rsid w:val="006868C8"/>
    <w:rsid w:val="00686D9C"/>
    <w:rsid w:val="0068784F"/>
    <w:rsid w:val="00687B86"/>
    <w:rsid w:val="00687CE8"/>
    <w:rsid w:val="006901D9"/>
    <w:rsid w:val="00690413"/>
    <w:rsid w:val="00690690"/>
    <w:rsid w:val="006910E3"/>
    <w:rsid w:val="00691286"/>
    <w:rsid w:val="006912BC"/>
    <w:rsid w:val="006915DB"/>
    <w:rsid w:val="0069213E"/>
    <w:rsid w:val="00692AAC"/>
    <w:rsid w:val="00692B56"/>
    <w:rsid w:val="00692C6C"/>
    <w:rsid w:val="00692CE3"/>
    <w:rsid w:val="00693D99"/>
    <w:rsid w:val="00693F66"/>
    <w:rsid w:val="00693FD5"/>
    <w:rsid w:val="006940E3"/>
    <w:rsid w:val="0069452A"/>
    <w:rsid w:val="006947F7"/>
    <w:rsid w:val="00694B68"/>
    <w:rsid w:val="00695760"/>
    <w:rsid w:val="0069590F"/>
    <w:rsid w:val="00695A55"/>
    <w:rsid w:val="00695C1A"/>
    <w:rsid w:val="00695D18"/>
    <w:rsid w:val="006962EF"/>
    <w:rsid w:val="00696A12"/>
    <w:rsid w:val="00696FD7"/>
    <w:rsid w:val="0069751E"/>
    <w:rsid w:val="00697859"/>
    <w:rsid w:val="00697A64"/>
    <w:rsid w:val="006A1006"/>
    <w:rsid w:val="006A146D"/>
    <w:rsid w:val="006A18EE"/>
    <w:rsid w:val="006A19B5"/>
    <w:rsid w:val="006A2181"/>
    <w:rsid w:val="006A2363"/>
    <w:rsid w:val="006A2447"/>
    <w:rsid w:val="006A261B"/>
    <w:rsid w:val="006A265C"/>
    <w:rsid w:val="006A27BE"/>
    <w:rsid w:val="006A2D03"/>
    <w:rsid w:val="006A2DD9"/>
    <w:rsid w:val="006A30C0"/>
    <w:rsid w:val="006A3660"/>
    <w:rsid w:val="006A395A"/>
    <w:rsid w:val="006A3D33"/>
    <w:rsid w:val="006A3EBC"/>
    <w:rsid w:val="006A4299"/>
    <w:rsid w:val="006A4808"/>
    <w:rsid w:val="006A4840"/>
    <w:rsid w:val="006A4A42"/>
    <w:rsid w:val="006A4E11"/>
    <w:rsid w:val="006A53CB"/>
    <w:rsid w:val="006A53F5"/>
    <w:rsid w:val="006A569D"/>
    <w:rsid w:val="006A56FC"/>
    <w:rsid w:val="006A5FEE"/>
    <w:rsid w:val="006A6343"/>
    <w:rsid w:val="006A6B03"/>
    <w:rsid w:val="006A6B5E"/>
    <w:rsid w:val="006A6E66"/>
    <w:rsid w:val="006A6F11"/>
    <w:rsid w:val="006A700C"/>
    <w:rsid w:val="006A76EA"/>
    <w:rsid w:val="006A7AF9"/>
    <w:rsid w:val="006A7E80"/>
    <w:rsid w:val="006B02BD"/>
    <w:rsid w:val="006B02FC"/>
    <w:rsid w:val="006B0F18"/>
    <w:rsid w:val="006B0F88"/>
    <w:rsid w:val="006B10CB"/>
    <w:rsid w:val="006B13E4"/>
    <w:rsid w:val="006B153E"/>
    <w:rsid w:val="006B165A"/>
    <w:rsid w:val="006B1712"/>
    <w:rsid w:val="006B1DF6"/>
    <w:rsid w:val="006B273E"/>
    <w:rsid w:val="006B29D8"/>
    <w:rsid w:val="006B2A7D"/>
    <w:rsid w:val="006B2A92"/>
    <w:rsid w:val="006B2BBF"/>
    <w:rsid w:val="006B2E6E"/>
    <w:rsid w:val="006B3105"/>
    <w:rsid w:val="006B3133"/>
    <w:rsid w:val="006B31A5"/>
    <w:rsid w:val="006B4064"/>
    <w:rsid w:val="006B4087"/>
    <w:rsid w:val="006B4203"/>
    <w:rsid w:val="006B4223"/>
    <w:rsid w:val="006B4408"/>
    <w:rsid w:val="006B463D"/>
    <w:rsid w:val="006B48B6"/>
    <w:rsid w:val="006B5570"/>
    <w:rsid w:val="006B5F03"/>
    <w:rsid w:val="006B5F7B"/>
    <w:rsid w:val="006B6F3F"/>
    <w:rsid w:val="006B7427"/>
    <w:rsid w:val="006B7468"/>
    <w:rsid w:val="006B75D4"/>
    <w:rsid w:val="006B7CA2"/>
    <w:rsid w:val="006C01AD"/>
    <w:rsid w:val="006C02DB"/>
    <w:rsid w:val="006C06DF"/>
    <w:rsid w:val="006C0769"/>
    <w:rsid w:val="006C09A9"/>
    <w:rsid w:val="006C0D3A"/>
    <w:rsid w:val="006C0D45"/>
    <w:rsid w:val="006C0E36"/>
    <w:rsid w:val="006C1612"/>
    <w:rsid w:val="006C173A"/>
    <w:rsid w:val="006C1A8A"/>
    <w:rsid w:val="006C1BB6"/>
    <w:rsid w:val="006C1F7E"/>
    <w:rsid w:val="006C22D1"/>
    <w:rsid w:val="006C2344"/>
    <w:rsid w:val="006C2AFA"/>
    <w:rsid w:val="006C2D03"/>
    <w:rsid w:val="006C2E48"/>
    <w:rsid w:val="006C303F"/>
    <w:rsid w:val="006C342D"/>
    <w:rsid w:val="006C38F2"/>
    <w:rsid w:val="006C3BB1"/>
    <w:rsid w:val="006C4CDA"/>
    <w:rsid w:val="006C4E30"/>
    <w:rsid w:val="006C536F"/>
    <w:rsid w:val="006C5534"/>
    <w:rsid w:val="006C56AD"/>
    <w:rsid w:val="006C59E5"/>
    <w:rsid w:val="006C6D83"/>
    <w:rsid w:val="006C7815"/>
    <w:rsid w:val="006D0A60"/>
    <w:rsid w:val="006D0FD1"/>
    <w:rsid w:val="006D1110"/>
    <w:rsid w:val="006D184D"/>
    <w:rsid w:val="006D1C1E"/>
    <w:rsid w:val="006D20CF"/>
    <w:rsid w:val="006D27B3"/>
    <w:rsid w:val="006D2BC0"/>
    <w:rsid w:val="006D2FAB"/>
    <w:rsid w:val="006D308A"/>
    <w:rsid w:val="006D30AF"/>
    <w:rsid w:val="006D3191"/>
    <w:rsid w:val="006D3272"/>
    <w:rsid w:val="006D3605"/>
    <w:rsid w:val="006D3B54"/>
    <w:rsid w:val="006D448C"/>
    <w:rsid w:val="006D4985"/>
    <w:rsid w:val="006D4FE0"/>
    <w:rsid w:val="006D512F"/>
    <w:rsid w:val="006D5323"/>
    <w:rsid w:val="006D578C"/>
    <w:rsid w:val="006D611C"/>
    <w:rsid w:val="006D642C"/>
    <w:rsid w:val="006D689F"/>
    <w:rsid w:val="006D6DF1"/>
    <w:rsid w:val="006D72EF"/>
    <w:rsid w:val="006D7566"/>
    <w:rsid w:val="006E0062"/>
    <w:rsid w:val="006E01A7"/>
    <w:rsid w:val="006E06D4"/>
    <w:rsid w:val="006E0B1D"/>
    <w:rsid w:val="006E1635"/>
    <w:rsid w:val="006E163D"/>
    <w:rsid w:val="006E1BEB"/>
    <w:rsid w:val="006E1E27"/>
    <w:rsid w:val="006E247C"/>
    <w:rsid w:val="006E25B8"/>
    <w:rsid w:val="006E339E"/>
    <w:rsid w:val="006E3791"/>
    <w:rsid w:val="006E38FD"/>
    <w:rsid w:val="006E3C34"/>
    <w:rsid w:val="006E4F48"/>
    <w:rsid w:val="006E507A"/>
    <w:rsid w:val="006E53CB"/>
    <w:rsid w:val="006E5ACB"/>
    <w:rsid w:val="006E63D6"/>
    <w:rsid w:val="006E63E9"/>
    <w:rsid w:val="006E6461"/>
    <w:rsid w:val="006E6E28"/>
    <w:rsid w:val="006E6F49"/>
    <w:rsid w:val="006E72BD"/>
    <w:rsid w:val="006E74DC"/>
    <w:rsid w:val="006E7566"/>
    <w:rsid w:val="006E7C14"/>
    <w:rsid w:val="006E7E02"/>
    <w:rsid w:val="006F04A9"/>
    <w:rsid w:val="006F1604"/>
    <w:rsid w:val="006F1931"/>
    <w:rsid w:val="006F1989"/>
    <w:rsid w:val="006F1A88"/>
    <w:rsid w:val="006F1CBF"/>
    <w:rsid w:val="006F1D76"/>
    <w:rsid w:val="006F1F99"/>
    <w:rsid w:val="006F3146"/>
    <w:rsid w:val="006F4E72"/>
    <w:rsid w:val="006F4E79"/>
    <w:rsid w:val="006F4E86"/>
    <w:rsid w:val="006F4F5F"/>
    <w:rsid w:val="006F53A0"/>
    <w:rsid w:val="006F552A"/>
    <w:rsid w:val="006F552D"/>
    <w:rsid w:val="006F56E6"/>
    <w:rsid w:val="006F594A"/>
    <w:rsid w:val="006F5A30"/>
    <w:rsid w:val="006F5CB7"/>
    <w:rsid w:val="006F6124"/>
    <w:rsid w:val="006F6232"/>
    <w:rsid w:val="006F656B"/>
    <w:rsid w:val="006F658F"/>
    <w:rsid w:val="006F71A6"/>
    <w:rsid w:val="006F7259"/>
    <w:rsid w:val="006F763E"/>
    <w:rsid w:val="00700C92"/>
    <w:rsid w:val="00701A84"/>
    <w:rsid w:val="00701BD1"/>
    <w:rsid w:val="00701E01"/>
    <w:rsid w:val="007021E9"/>
    <w:rsid w:val="007021ED"/>
    <w:rsid w:val="007023DB"/>
    <w:rsid w:val="0070265F"/>
    <w:rsid w:val="00702AF9"/>
    <w:rsid w:val="00702B20"/>
    <w:rsid w:val="00702CDB"/>
    <w:rsid w:val="00702D3C"/>
    <w:rsid w:val="00702FDC"/>
    <w:rsid w:val="00703D2F"/>
    <w:rsid w:val="00704549"/>
    <w:rsid w:val="007048E7"/>
    <w:rsid w:val="00704D50"/>
    <w:rsid w:val="00704F03"/>
    <w:rsid w:val="00705DA6"/>
    <w:rsid w:val="00706221"/>
    <w:rsid w:val="007062B4"/>
    <w:rsid w:val="00706530"/>
    <w:rsid w:val="00706B88"/>
    <w:rsid w:val="00706BCE"/>
    <w:rsid w:val="00707968"/>
    <w:rsid w:val="00707CF9"/>
    <w:rsid w:val="007100BE"/>
    <w:rsid w:val="007102EC"/>
    <w:rsid w:val="00710B42"/>
    <w:rsid w:val="00711436"/>
    <w:rsid w:val="007117FB"/>
    <w:rsid w:val="00712026"/>
    <w:rsid w:val="007120EC"/>
    <w:rsid w:val="007123B2"/>
    <w:rsid w:val="00712753"/>
    <w:rsid w:val="00712905"/>
    <w:rsid w:val="00712E32"/>
    <w:rsid w:val="00712F38"/>
    <w:rsid w:val="007130B4"/>
    <w:rsid w:val="007131CD"/>
    <w:rsid w:val="00713309"/>
    <w:rsid w:val="0071362E"/>
    <w:rsid w:val="0071370E"/>
    <w:rsid w:val="00713902"/>
    <w:rsid w:val="00713BA1"/>
    <w:rsid w:val="00713C47"/>
    <w:rsid w:val="00713CF4"/>
    <w:rsid w:val="00713D97"/>
    <w:rsid w:val="00714112"/>
    <w:rsid w:val="00714273"/>
    <w:rsid w:val="00714766"/>
    <w:rsid w:val="00715DB5"/>
    <w:rsid w:val="0071632C"/>
    <w:rsid w:val="00716424"/>
    <w:rsid w:val="00716B95"/>
    <w:rsid w:val="00716C59"/>
    <w:rsid w:val="00717367"/>
    <w:rsid w:val="0071743E"/>
    <w:rsid w:val="007175D4"/>
    <w:rsid w:val="00717A5A"/>
    <w:rsid w:val="00720497"/>
    <w:rsid w:val="007207AB"/>
    <w:rsid w:val="007207EB"/>
    <w:rsid w:val="00720AF5"/>
    <w:rsid w:val="00720B46"/>
    <w:rsid w:val="0072187F"/>
    <w:rsid w:val="00721BCA"/>
    <w:rsid w:val="0072219A"/>
    <w:rsid w:val="00722FEB"/>
    <w:rsid w:val="0072300A"/>
    <w:rsid w:val="007231D0"/>
    <w:rsid w:val="00723C4B"/>
    <w:rsid w:val="00723E2C"/>
    <w:rsid w:val="00723F9D"/>
    <w:rsid w:val="0072448B"/>
    <w:rsid w:val="0072482B"/>
    <w:rsid w:val="00724FE1"/>
    <w:rsid w:val="00725220"/>
    <w:rsid w:val="00725527"/>
    <w:rsid w:val="00725942"/>
    <w:rsid w:val="007259E9"/>
    <w:rsid w:val="00725AD3"/>
    <w:rsid w:val="00725B2F"/>
    <w:rsid w:val="00725B89"/>
    <w:rsid w:val="00725CEB"/>
    <w:rsid w:val="0072682B"/>
    <w:rsid w:val="00726D5E"/>
    <w:rsid w:val="00726F3D"/>
    <w:rsid w:val="007272C5"/>
    <w:rsid w:val="007276FA"/>
    <w:rsid w:val="00727854"/>
    <w:rsid w:val="0072786F"/>
    <w:rsid w:val="00727980"/>
    <w:rsid w:val="00727C33"/>
    <w:rsid w:val="00730755"/>
    <w:rsid w:val="00731497"/>
    <w:rsid w:val="00731A92"/>
    <w:rsid w:val="00731F43"/>
    <w:rsid w:val="0073263E"/>
    <w:rsid w:val="00732BFF"/>
    <w:rsid w:val="00732D2E"/>
    <w:rsid w:val="007330B2"/>
    <w:rsid w:val="00733319"/>
    <w:rsid w:val="0073372B"/>
    <w:rsid w:val="007337DC"/>
    <w:rsid w:val="0073387B"/>
    <w:rsid w:val="00733F87"/>
    <w:rsid w:val="00734585"/>
    <w:rsid w:val="00735062"/>
    <w:rsid w:val="00735FB7"/>
    <w:rsid w:val="0073623C"/>
    <w:rsid w:val="007364BB"/>
    <w:rsid w:val="00736836"/>
    <w:rsid w:val="00736ACD"/>
    <w:rsid w:val="00736F0D"/>
    <w:rsid w:val="00737BCD"/>
    <w:rsid w:val="00740485"/>
    <w:rsid w:val="007405E0"/>
    <w:rsid w:val="00740F53"/>
    <w:rsid w:val="007411A8"/>
    <w:rsid w:val="00741358"/>
    <w:rsid w:val="00741584"/>
    <w:rsid w:val="0074177D"/>
    <w:rsid w:val="00741A19"/>
    <w:rsid w:val="00741B73"/>
    <w:rsid w:val="00742293"/>
    <w:rsid w:val="0074281F"/>
    <w:rsid w:val="007429EA"/>
    <w:rsid w:val="00742F00"/>
    <w:rsid w:val="007433B9"/>
    <w:rsid w:val="007439FA"/>
    <w:rsid w:val="00743BA0"/>
    <w:rsid w:val="00743D1D"/>
    <w:rsid w:val="00743F6A"/>
    <w:rsid w:val="00744860"/>
    <w:rsid w:val="00744AD3"/>
    <w:rsid w:val="007458E6"/>
    <w:rsid w:val="00745C7D"/>
    <w:rsid w:val="00745D69"/>
    <w:rsid w:val="00746576"/>
    <w:rsid w:val="0074689A"/>
    <w:rsid w:val="00746973"/>
    <w:rsid w:val="007469D2"/>
    <w:rsid w:val="00746C7E"/>
    <w:rsid w:val="00746C8C"/>
    <w:rsid w:val="00746EEE"/>
    <w:rsid w:val="0074714B"/>
    <w:rsid w:val="0074736B"/>
    <w:rsid w:val="0074756F"/>
    <w:rsid w:val="007475A2"/>
    <w:rsid w:val="007475E6"/>
    <w:rsid w:val="00747B4A"/>
    <w:rsid w:val="0075011D"/>
    <w:rsid w:val="00750C2D"/>
    <w:rsid w:val="00750C79"/>
    <w:rsid w:val="007511F3"/>
    <w:rsid w:val="00751373"/>
    <w:rsid w:val="0075154E"/>
    <w:rsid w:val="00751807"/>
    <w:rsid w:val="00751849"/>
    <w:rsid w:val="00751951"/>
    <w:rsid w:val="00751A03"/>
    <w:rsid w:val="00751C55"/>
    <w:rsid w:val="00752105"/>
    <w:rsid w:val="00752407"/>
    <w:rsid w:val="00752532"/>
    <w:rsid w:val="0075381B"/>
    <w:rsid w:val="0075390B"/>
    <w:rsid w:val="00754795"/>
    <w:rsid w:val="007548AB"/>
    <w:rsid w:val="007551BE"/>
    <w:rsid w:val="00755D7D"/>
    <w:rsid w:val="00756003"/>
    <w:rsid w:val="007567F0"/>
    <w:rsid w:val="00756C21"/>
    <w:rsid w:val="00757056"/>
    <w:rsid w:val="007573CE"/>
    <w:rsid w:val="0075777B"/>
    <w:rsid w:val="007577FC"/>
    <w:rsid w:val="0075793B"/>
    <w:rsid w:val="007600AA"/>
    <w:rsid w:val="00760DE6"/>
    <w:rsid w:val="00760DF8"/>
    <w:rsid w:val="00761703"/>
    <w:rsid w:val="007618F8"/>
    <w:rsid w:val="00761A33"/>
    <w:rsid w:val="00761B0D"/>
    <w:rsid w:val="00762190"/>
    <w:rsid w:val="00762A27"/>
    <w:rsid w:val="00762FAD"/>
    <w:rsid w:val="00763325"/>
    <w:rsid w:val="00763343"/>
    <w:rsid w:val="0076343F"/>
    <w:rsid w:val="00763A2D"/>
    <w:rsid w:val="00763F4B"/>
    <w:rsid w:val="00765F43"/>
    <w:rsid w:val="0076609C"/>
    <w:rsid w:val="007661C9"/>
    <w:rsid w:val="007666C7"/>
    <w:rsid w:val="007667B3"/>
    <w:rsid w:val="007667C5"/>
    <w:rsid w:val="007669DD"/>
    <w:rsid w:val="00766B13"/>
    <w:rsid w:val="007675D6"/>
    <w:rsid w:val="00767EBE"/>
    <w:rsid w:val="007700D5"/>
    <w:rsid w:val="0077088E"/>
    <w:rsid w:val="00771167"/>
    <w:rsid w:val="0077125C"/>
    <w:rsid w:val="007713BD"/>
    <w:rsid w:val="007714FA"/>
    <w:rsid w:val="00771FF9"/>
    <w:rsid w:val="00772CC0"/>
    <w:rsid w:val="00772EBB"/>
    <w:rsid w:val="007736F2"/>
    <w:rsid w:val="00773D90"/>
    <w:rsid w:val="00773F39"/>
    <w:rsid w:val="00774068"/>
    <w:rsid w:val="007742DC"/>
    <w:rsid w:val="007749C8"/>
    <w:rsid w:val="007749DF"/>
    <w:rsid w:val="00774DB6"/>
    <w:rsid w:val="00775396"/>
    <w:rsid w:val="007757CB"/>
    <w:rsid w:val="00775FFB"/>
    <w:rsid w:val="00776040"/>
    <w:rsid w:val="00776839"/>
    <w:rsid w:val="00776A0E"/>
    <w:rsid w:val="00776AA0"/>
    <w:rsid w:val="00777859"/>
    <w:rsid w:val="0077799C"/>
    <w:rsid w:val="00777D11"/>
    <w:rsid w:val="00781055"/>
    <w:rsid w:val="0078130A"/>
    <w:rsid w:val="007816CC"/>
    <w:rsid w:val="0078186E"/>
    <w:rsid w:val="00781A11"/>
    <w:rsid w:val="007828BB"/>
    <w:rsid w:val="00783441"/>
    <w:rsid w:val="00783919"/>
    <w:rsid w:val="00783C6A"/>
    <w:rsid w:val="007841FF"/>
    <w:rsid w:val="0078425B"/>
    <w:rsid w:val="007843F1"/>
    <w:rsid w:val="0078467E"/>
    <w:rsid w:val="00784C97"/>
    <w:rsid w:val="007850B8"/>
    <w:rsid w:val="00785DD3"/>
    <w:rsid w:val="00785EA6"/>
    <w:rsid w:val="00785F58"/>
    <w:rsid w:val="00786931"/>
    <w:rsid w:val="00786B82"/>
    <w:rsid w:val="00786EA9"/>
    <w:rsid w:val="00787CBD"/>
    <w:rsid w:val="00790463"/>
    <w:rsid w:val="00790685"/>
    <w:rsid w:val="00790873"/>
    <w:rsid w:val="0079096C"/>
    <w:rsid w:val="007909C5"/>
    <w:rsid w:val="00790A03"/>
    <w:rsid w:val="00790C0D"/>
    <w:rsid w:val="00790E06"/>
    <w:rsid w:val="0079119D"/>
    <w:rsid w:val="00791CBE"/>
    <w:rsid w:val="007925B1"/>
    <w:rsid w:val="007927E7"/>
    <w:rsid w:val="00792802"/>
    <w:rsid w:val="00792ABA"/>
    <w:rsid w:val="0079384F"/>
    <w:rsid w:val="0079396B"/>
    <w:rsid w:val="00793BF4"/>
    <w:rsid w:val="00793FE9"/>
    <w:rsid w:val="00794069"/>
    <w:rsid w:val="0079458A"/>
    <w:rsid w:val="0079484D"/>
    <w:rsid w:val="00794AD5"/>
    <w:rsid w:val="00794B9B"/>
    <w:rsid w:val="00794DB8"/>
    <w:rsid w:val="0079506C"/>
    <w:rsid w:val="0079513B"/>
    <w:rsid w:val="0079515F"/>
    <w:rsid w:val="0079560F"/>
    <w:rsid w:val="00795A71"/>
    <w:rsid w:val="00796413"/>
    <w:rsid w:val="007969EF"/>
    <w:rsid w:val="00796CD4"/>
    <w:rsid w:val="00797990"/>
    <w:rsid w:val="007A00A9"/>
    <w:rsid w:val="007A00CA"/>
    <w:rsid w:val="007A00FD"/>
    <w:rsid w:val="007A019A"/>
    <w:rsid w:val="007A0CAB"/>
    <w:rsid w:val="007A1BC2"/>
    <w:rsid w:val="007A1EBD"/>
    <w:rsid w:val="007A29B7"/>
    <w:rsid w:val="007A2A6B"/>
    <w:rsid w:val="007A2EA6"/>
    <w:rsid w:val="007A32B5"/>
    <w:rsid w:val="007A3367"/>
    <w:rsid w:val="007A3DBF"/>
    <w:rsid w:val="007A43E2"/>
    <w:rsid w:val="007A4446"/>
    <w:rsid w:val="007A44B7"/>
    <w:rsid w:val="007A45C3"/>
    <w:rsid w:val="007A5007"/>
    <w:rsid w:val="007A5168"/>
    <w:rsid w:val="007A5FE6"/>
    <w:rsid w:val="007A6576"/>
    <w:rsid w:val="007A66D6"/>
    <w:rsid w:val="007A689C"/>
    <w:rsid w:val="007A72EE"/>
    <w:rsid w:val="007A7622"/>
    <w:rsid w:val="007A7AB5"/>
    <w:rsid w:val="007A7C4B"/>
    <w:rsid w:val="007A7D85"/>
    <w:rsid w:val="007B018A"/>
    <w:rsid w:val="007B07EF"/>
    <w:rsid w:val="007B09A0"/>
    <w:rsid w:val="007B0AC4"/>
    <w:rsid w:val="007B0C43"/>
    <w:rsid w:val="007B19B4"/>
    <w:rsid w:val="007B1E00"/>
    <w:rsid w:val="007B29C9"/>
    <w:rsid w:val="007B29CE"/>
    <w:rsid w:val="007B2C16"/>
    <w:rsid w:val="007B2E5B"/>
    <w:rsid w:val="007B2F87"/>
    <w:rsid w:val="007B36C4"/>
    <w:rsid w:val="007B37C8"/>
    <w:rsid w:val="007B4121"/>
    <w:rsid w:val="007B4211"/>
    <w:rsid w:val="007B4448"/>
    <w:rsid w:val="007B5037"/>
    <w:rsid w:val="007B5549"/>
    <w:rsid w:val="007B5752"/>
    <w:rsid w:val="007B5D66"/>
    <w:rsid w:val="007B6852"/>
    <w:rsid w:val="007B6BFE"/>
    <w:rsid w:val="007B7085"/>
    <w:rsid w:val="007B70A3"/>
    <w:rsid w:val="007B742C"/>
    <w:rsid w:val="007B77A9"/>
    <w:rsid w:val="007B7A9B"/>
    <w:rsid w:val="007C0256"/>
    <w:rsid w:val="007C043F"/>
    <w:rsid w:val="007C0484"/>
    <w:rsid w:val="007C05FB"/>
    <w:rsid w:val="007C0C87"/>
    <w:rsid w:val="007C0CFB"/>
    <w:rsid w:val="007C16ED"/>
    <w:rsid w:val="007C1ECC"/>
    <w:rsid w:val="007C1F53"/>
    <w:rsid w:val="007C27EA"/>
    <w:rsid w:val="007C2F06"/>
    <w:rsid w:val="007C2F66"/>
    <w:rsid w:val="007C399C"/>
    <w:rsid w:val="007C3B2C"/>
    <w:rsid w:val="007C3B9F"/>
    <w:rsid w:val="007C3DFB"/>
    <w:rsid w:val="007C3F59"/>
    <w:rsid w:val="007C460D"/>
    <w:rsid w:val="007C48F3"/>
    <w:rsid w:val="007C534A"/>
    <w:rsid w:val="007C5CB6"/>
    <w:rsid w:val="007C5CFC"/>
    <w:rsid w:val="007C5EAD"/>
    <w:rsid w:val="007C6161"/>
    <w:rsid w:val="007C646F"/>
    <w:rsid w:val="007C6A01"/>
    <w:rsid w:val="007C6CB2"/>
    <w:rsid w:val="007C6D04"/>
    <w:rsid w:val="007C6FBC"/>
    <w:rsid w:val="007C73BA"/>
    <w:rsid w:val="007C74A0"/>
    <w:rsid w:val="007C788C"/>
    <w:rsid w:val="007C7B60"/>
    <w:rsid w:val="007C7BB6"/>
    <w:rsid w:val="007C7C71"/>
    <w:rsid w:val="007D050E"/>
    <w:rsid w:val="007D08D8"/>
    <w:rsid w:val="007D09DE"/>
    <w:rsid w:val="007D0E7C"/>
    <w:rsid w:val="007D1032"/>
    <w:rsid w:val="007D10A0"/>
    <w:rsid w:val="007D149C"/>
    <w:rsid w:val="007D17C7"/>
    <w:rsid w:val="007D1B35"/>
    <w:rsid w:val="007D1D4C"/>
    <w:rsid w:val="007D1D86"/>
    <w:rsid w:val="007D20F9"/>
    <w:rsid w:val="007D280C"/>
    <w:rsid w:val="007D2A51"/>
    <w:rsid w:val="007D2EBF"/>
    <w:rsid w:val="007D2EE6"/>
    <w:rsid w:val="007D2F02"/>
    <w:rsid w:val="007D3029"/>
    <w:rsid w:val="007D30AA"/>
    <w:rsid w:val="007D343B"/>
    <w:rsid w:val="007D3AB3"/>
    <w:rsid w:val="007D3EAB"/>
    <w:rsid w:val="007D40D7"/>
    <w:rsid w:val="007D42CE"/>
    <w:rsid w:val="007D5057"/>
    <w:rsid w:val="007D5142"/>
    <w:rsid w:val="007D5A19"/>
    <w:rsid w:val="007D608C"/>
    <w:rsid w:val="007D6096"/>
    <w:rsid w:val="007D60E8"/>
    <w:rsid w:val="007D64D5"/>
    <w:rsid w:val="007D67B0"/>
    <w:rsid w:val="007D6EC5"/>
    <w:rsid w:val="007D7B56"/>
    <w:rsid w:val="007E0275"/>
    <w:rsid w:val="007E03B3"/>
    <w:rsid w:val="007E0B5F"/>
    <w:rsid w:val="007E131B"/>
    <w:rsid w:val="007E1698"/>
    <w:rsid w:val="007E1A9A"/>
    <w:rsid w:val="007E1BC1"/>
    <w:rsid w:val="007E2522"/>
    <w:rsid w:val="007E2949"/>
    <w:rsid w:val="007E29D0"/>
    <w:rsid w:val="007E3BE8"/>
    <w:rsid w:val="007E3CA3"/>
    <w:rsid w:val="007E3D1C"/>
    <w:rsid w:val="007E3E8E"/>
    <w:rsid w:val="007E3EE9"/>
    <w:rsid w:val="007E4188"/>
    <w:rsid w:val="007E46D6"/>
    <w:rsid w:val="007E4B8C"/>
    <w:rsid w:val="007E4CC1"/>
    <w:rsid w:val="007E4FC0"/>
    <w:rsid w:val="007E5080"/>
    <w:rsid w:val="007E50C3"/>
    <w:rsid w:val="007E512A"/>
    <w:rsid w:val="007E55D3"/>
    <w:rsid w:val="007E59FF"/>
    <w:rsid w:val="007E647B"/>
    <w:rsid w:val="007E66FC"/>
    <w:rsid w:val="007E6DB3"/>
    <w:rsid w:val="007E6F2C"/>
    <w:rsid w:val="007E6FE8"/>
    <w:rsid w:val="007E711C"/>
    <w:rsid w:val="007E7A99"/>
    <w:rsid w:val="007E7EE1"/>
    <w:rsid w:val="007E7F1C"/>
    <w:rsid w:val="007F0F11"/>
    <w:rsid w:val="007F14B1"/>
    <w:rsid w:val="007F1B19"/>
    <w:rsid w:val="007F31C3"/>
    <w:rsid w:val="007F333A"/>
    <w:rsid w:val="007F3716"/>
    <w:rsid w:val="007F3B06"/>
    <w:rsid w:val="007F3BE3"/>
    <w:rsid w:val="007F3CDC"/>
    <w:rsid w:val="007F3EB1"/>
    <w:rsid w:val="007F40AE"/>
    <w:rsid w:val="007F4FB9"/>
    <w:rsid w:val="007F572D"/>
    <w:rsid w:val="007F58F1"/>
    <w:rsid w:val="007F5B49"/>
    <w:rsid w:val="007F5F6A"/>
    <w:rsid w:val="007F728F"/>
    <w:rsid w:val="007F72FD"/>
    <w:rsid w:val="007F7305"/>
    <w:rsid w:val="007F73DE"/>
    <w:rsid w:val="007F7679"/>
    <w:rsid w:val="007F770A"/>
    <w:rsid w:val="007F7C30"/>
    <w:rsid w:val="00800046"/>
    <w:rsid w:val="00800257"/>
    <w:rsid w:val="00800CD2"/>
    <w:rsid w:val="00801CEA"/>
    <w:rsid w:val="00801E2D"/>
    <w:rsid w:val="00801E6E"/>
    <w:rsid w:val="00802B80"/>
    <w:rsid w:val="00802C9A"/>
    <w:rsid w:val="00802F0E"/>
    <w:rsid w:val="00802F3F"/>
    <w:rsid w:val="0080316E"/>
    <w:rsid w:val="00803433"/>
    <w:rsid w:val="00804334"/>
    <w:rsid w:val="00804D21"/>
    <w:rsid w:val="00804F50"/>
    <w:rsid w:val="00805730"/>
    <w:rsid w:val="00805A22"/>
    <w:rsid w:val="00805A89"/>
    <w:rsid w:val="00805CFD"/>
    <w:rsid w:val="00805E0A"/>
    <w:rsid w:val="00805F69"/>
    <w:rsid w:val="00806399"/>
    <w:rsid w:val="00806434"/>
    <w:rsid w:val="00806B7C"/>
    <w:rsid w:val="00807836"/>
    <w:rsid w:val="00807BBC"/>
    <w:rsid w:val="00807D9B"/>
    <w:rsid w:val="008104FE"/>
    <w:rsid w:val="00810F23"/>
    <w:rsid w:val="00810FCD"/>
    <w:rsid w:val="00811646"/>
    <w:rsid w:val="00812058"/>
    <w:rsid w:val="00812C12"/>
    <w:rsid w:val="00812CD1"/>
    <w:rsid w:val="0081306F"/>
    <w:rsid w:val="00813CD5"/>
    <w:rsid w:val="0081421F"/>
    <w:rsid w:val="008147A3"/>
    <w:rsid w:val="00814987"/>
    <w:rsid w:val="00814CCF"/>
    <w:rsid w:val="00814D87"/>
    <w:rsid w:val="00814F66"/>
    <w:rsid w:val="0081538F"/>
    <w:rsid w:val="0081552D"/>
    <w:rsid w:val="00815BF0"/>
    <w:rsid w:val="00815CFE"/>
    <w:rsid w:val="00815FC1"/>
    <w:rsid w:val="008164B4"/>
    <w:rsid w:val="008169D6"/>
    <w:rsid w:val="00816A7C"/>
    <w:rsid w:val="00816C75"/>
    <w:rsid w:val="00816D7A"/>
    <w:rsid w:val="00817042"/>
    <w:rsid w:val="0081729B"/>
    <w:rsid w:val="008173F3"/>
    <w:rsid w:val="0081778B"/>
    <w:rsid w:val="0081782F"/>
    <w:rsid w:val="00820087"/>
    <w:rsid w:val="00820125"/>
    <w:rsid w:val="00820317"/>
    <w:rsid w:val="00820556"/>
    <w:rsid w:val="00820B08"/>
    <w:rsid w:val="00820E70"/>
    <w:rsid w:val="008219F5"/>
    <w:rsid w:val="00821A28"/>
    <w:rsid w:val="0082211F"/>
    <w:rsid w:val="0082221A"/>
    <w:rsid w:val="0082224C"/>
    <w:rsid w:val="0082277F"/>
    <w:rsid w:val="00822BA1"/>
    <w:rsid w:val="00823F87"/>
    <w:rsid w:val="00824167"/>
    <w:rsid w:val="00824739"/>
    <w:rsid w:val="00824813"/>
    <w:rsid w:val="008249A0"/>
    <w:rsid w:val="008249A2"/>
    <w:rsid w:val="00824FA2"/>
    <w:rsid w:val="0082507E"/>
    <w:rsid w:val="00825086"/>
    <w:rsid w:val="00825410"/>
    <w:rsid w:val="008263B5"/>
    <w:rsid w:val="00826801"/>
    <w:rsid w:val="008271EA"/>
    <w:rsid w:val="0082734B"/>
    <w:rsid w:val="0082740D"/>
    <w:rsid w:val="0082758C"/>
    <w:rsid w:val="00830106"/>
    <w:rsid w:val="00830CDE"/>
    <w:rsid w:val="008310FC"/>
    <w:rsid w:val="0083132D"/>
    <w:rsid w:val="00831341"/>
    <w:rsid w:val="00831616"/>
    <w:rsid w:val="00831A86"/>
    <w:rsid w:val="00831D05"/>
    <w:rsid w:val="00831D60"/>
    <w:rsid w:val="00831E68"/>
    <w:rsid w:val="008325E8"/>
    <w:rsid w:val="00832653"/>
    <w:rsid w:val="00832EA2"/>
    <w:rsid w:val="00832FEA"/>
    <w:rsid w:val="008330CD"/>
    <w:rsid w:val="008332DB"/>
    <w:rsid w:val="008333B0"/>
    <w:rsid w:val="008333E4"/>
    <w:rsid w:val="0083377D"/>
    <w:rsid w:val="00833B97"/>
    <w:rsid w:val="00834478"/>
    <w:rsid w:val="008344F1"/>
    <w:rsid w:val="00834A28"/>
    <w:rsid w:val="00834F01"/>
    <w:rsid w:val="00835B63"/>
    <w:rsid w:val="00835BB6"/>
    <w:rsid w:val="00835CF2"/>
    <w:rsid w:val="00835F52"/>
    <w:rsid w:val="008360FE"/>
    <w:rsid w:val="008372CA"/>
    <w:rsid w:val="00837415"/>
    <w:rsid w:val="00837654"/>
    <w:rsid w:val="00837A36"/>
    <w:rsid w:val="00837C6B"/>
    <w:rsid w:val="0084019D"/>
    <w:rsid w:val="0084023D"/>
    <w:rsid w:val="00840AC6"/>
    <w:rsid w:val="00840ADC"/>
    <w:rsid w:val="00840BB1"/>
    <w:rsid w:val="00841522"/>
    <w:rsid w:val="00842031"/>
    <w:rsid w:val="0084203A"/>
    <w:rsid w:val="0084296B"/>
    <w:rsid w:val="00842E97"/>
    <w:rsid w:val="008430A1"/>
    <w:rsid w:val="008432AD"/>
    <w:rsid w:val="0084354A"/>
    <w:rsid w:val="008439F5"/>
    <w:rsid w:val="00843A50"/>
    <w:rsid w:val="00843B9F"/>
    <w:rsid w:val="00843C4B"/>
    <w:rsid w:val="00843ECD"/>
    <w:rsid w:val="008440BA"/>
    <w:rsid w:val="008441F6"/>
    <w:rsid w:val="00844366"/>
    <w:rsid w:val="00844691"/>
    <w:rsid w:val="00844ED3"/>
    <w:rsid w:val="00844F36"/>
    <w:rsid w:val="00845132"/>
    <w:rsid w:val="00845ABC"/>
    <w:rsid w:val="00845B64"/>
    <w:rsid w:val="00845C4E"/>
    <w:rsid w:val="00845EE1"/>
    <w:rsid w:val="00845F6D"/>
    <w:rsid w:val="008461A8"/>
    <w:rsid w:val="008462D3"/>
    <w:rsid w:val="008465E0"/>
    <w:rsid w:val="00846790"/>
    <w:rsid w:val="008467A6"/>
    <w:rsid w:val="00846812"/>
    <w:rsid w:val="00846E25"/>
    <w:rsid w:val="0084709E"/>
    <w:rsid w:val="008472AA"/>
    <w:rsid w:val="0084744C"/>
    <w:rsid w:val="0084747D"/>
    <w:rsid w:val="008474B3"/>
    <w:rsid w:val="00847553"/>
    <w:rsid w:val="0084799D"/>
    <w:rsid w:val="00847C68"/>
    <w:rsid w:val="00847DC1"/>
    <w:rsid w:val="00847DE3"/>
    <w:rsid w:val="00847E84"/>
    <w:rsid w:val="00850257"/>
    <w:rsid w:val="00850402"/>
    <w:rsid w:val="008505F7"/>
    <w:rsid w:val="008508DC"/>
    <w:rsid w:val="00851534"/>
    <w:rsid w:val="008517E5"/>
    <w:rsid w:val="008518E0"/>
    <w:rsid w:val="008518F9"/>
    <w:rsid w:val="00851A2F"/>
    <w:rsid w:val="00851C9B"/>
    <w:rsid w:val="008520BC"/>
    <w:rsid w:val="00852B0C"/>
    <w:rsid w:val="00852D37"/>
    <w:rsid w:val="00852D8D"/>
    <w:rsid w:val="00853072"/>
    <w:rsid w:val="008536AE"/>
    <w:rsid w:val="0085405C"/>
    <w:rsid w:val="0085408A"/>
    <w:rsid w:val="008543D9"/>
    <w:rsid w:val="008553FD"/>
    <w:rsid w:val="008554C1"/>
    <w:rsid w:val="00855B5B"/>
    <w:rsid w:val="00856029"/>
    <w:rsid w:val="00856742"/>
    <w:rsid w:val="008569A5"/>
    <w:rsid w:val="00856D4B"/>
    <w:rsid w:val="00857315"/>
    <w:rsid w:val="0085780A"/>
    <w:rsid w:val="008600C1"/>
    <w:rsid w:val="00860355"/>
    <w:rsid w:val="0086042F"/>
    <w:rsid w:val="008605B8"/>
    <w:rsid w:val="00860719"/>
    <w:rsid w:val="008608FF"/>
    <w:rsid w:val="00860C3F"/>
    <w:rsid w:val="00861026"/>
    <w:rsid w:val="00861228"/>
    <w:rsid w:val="0086141C"/>
    <w:rsid w:val="0086188D"/>
    <w:rsid w:val="008618FE"/>
    <w:rsid w:val="008619DF"/>
    <w:rsid w:val="00861F92"/>
    <w:rsid w:val="00863519"/>
    <w:rsid w:val="00864101"/>
    <w:rsid w:val="00864EC3"/>
    <w:rsid w:val="0086582B"/>
    <w:rsid w:val="0086636D"/>
    <w:rsid w:val="008665E1"/>
    <w:rsid w:val="00866739"/>
    <w:rsid w:val="008668C8"/>
    <w:rsid w:val="00866ACE"/>
    <w:rsid w:val="008670D6"/>
    <w:rsid w:val="0086714A"/>
    <w:rsid w:val="00867477"/>
    <w:rsid w:val="00867B18"/>
    <w:rsid w:val="00867EFF"/>
    <w:rsid w:val="00870071"/>
    <w:rsid w:val="00870198"/>
    <w:rsid w:val="008709B2"/>
    <w:rsid w:val="00870D04"/>
    <w:rsid w:val="00871246"/>
    <w:rsid w:val="00871996"/>
    <w:rsid w:val="0087240A"/>
    <w:rsid w:val="00872428"/>
    <w:rsid w:val="008727D0"/>
    <w:rsid w:val="00872844"/>
    <w:rsid w:val="0087284F"/>
    <w:rsid w:val="00872F84"/>
    <w:rsid w:val="00873458"/>
    <w:rsid w:val="00873D16"/>
    <w:rsid w:val="00874C61"/>
    <w:rsid w:val="008753FC"/>
    <w:rsid w:val="00875A6D"/>
    <w:rsid w:val="00875C82"/>
    <w:rsid w:val="00875EAD"/>
    <w:rsid w:val="008761E3"/>
    <w:rsid w:val="008767C7"/>
    <w:rsid w:val="00876931"/>
    <w:rsid w:val="00877016"/>
    <w:rsid w:val="00877457"/>
    <w:rsid w:val="008775A9"/>
    <w:rsid w:val="008800D7"/>
    <w:rsid w:val="008801DF"/>
    <w:rsid w:val="00880320"/>
    <w:rsid w:val="008803F4"/>
    <w:rsid w:val="008808F2"/>
    <w:rsid w:val="00880C67"/>
    <w:rsid w:val="00880DE5"/>
    <w:rsid w:val="0088117A"/>
    <w:rsid w:val="008815A6"/>
    <w:rsid w:val="0088282C"/>
    <w:rsid w:val="008828D0"/>
    <w:rsid w:val="008830F1"/>
    <w:rsid w:val="00884390"/>
    <w:rsid w:val="0088469B"/>
    <w:rsid w:val="008846A3"/>
    <w:rsid w:val="00884DFA"/>
    <w:rsid w:val="00885405"/>
    <w:rsid w:val="00885A10"/>
    <w:rsid w:val="00886273"/>
    <w:rsid w:val="008862C6"/>
    <w:rsid w:val="008862EA"/>
    <w:rsid w:val="0088752D"/>
    <w:rsid w:val="00887BA4"/>
    <w:rsid w:val="0089003E"/>
    <w:rsid w:val="008900D0"/>
    <w:rsid w:val="0089011B"/>
    <w:rsid w:val="00890B21"/>
    <w:rsid w:val="00890DF1"/>
    <w:rsid w:val="00891F50"/>
    <w:rsid w:val="00893230"/>
    <w:rsid w:val="00893379"/>
    <w:rsid w:val="008935C3"/>
    <w:rsid w:val="00893838"/>
    <w:rsid w:val="00893B48"/>
    <w:rsid w:val="00893E28"/>
    <w:rsid w:val="00893EAD"/>
    <w:rsid w:val="00894B00"/>
    <w:rsid w:val="00894E46"/>
    <w:rsid w:val="008951EC"/>
    <w:rsid w:val="00895B34"/>
    <w:rsid w:val="00895C5B"/>
    <w:rsid w:val="008963CC"/>
    <w:rsid w:val="00896E20"/>
    <w:rsid w:val="00896F2C"/>
    <w:rsid w:val="0089714F"/>
    <w:rsid w:val="00897310"/>
    <w:rsid w:val="008A04DF"/>
    <w:rsid w:val="008A0564"/>
    <w:rsid w:val="008A0C64"/>
    <w:rsid w:val="008A10AC"/>
    <w:rsid w:val="008A124D"/>
    <w:rsid w:val="008A14B8"/>
    <w:rsid w:val="008A1508"/>
    <w:rsid w:val="008A1AB0"/>
    <w:rsid w:val="008A1C23"/>
    <w:rsid w:val="008A1D17"/>
    <w:rsid w:val="008A2287"/>
    <w:rsid w:val="008A2549"/>
    <w:rsid w:val="008A2A2C"/>
    <w:rsid w:val="008A3123"/>
    <w:rsid w:val="008A33B0"/>
    <w:rsid w:val="008A34E5"/>
    <w:rsid w:val="008A4EFA"/>
    <w:rsid w:val="008A52C7"/>
    <w:rsid w:val="008A5564"/>
    <w:rsid w:val="008A5714"/>
    <w:rsid w:val="008A5C90"/>
    <w:rsid w:val="008A5D31"/>
    <w:rsid w:val="008A5E77"/>
    <w:rsid w:val="008A5EF3"/>
    <w:rsid w:val="008A6C82"/>
    <w:rsid w:val="008A75B6"/>
    <w:rsid w:val="008A7A93"/>
    <w:rsid w:val="008A7DF6"/>
    <w:rsid w:val="008B022C"/>
    <w:rsid w:val="008B0387"/>
    <w:rsid w:val="008B06DD"/>
    <w:rsid w:val="008B07F5"/>
    <w:rsid w:val="008B084C"/>
    <w:rsid w:val="008B0902"/>
    <w:rsid w:val="008B09C7"/>
    <w:rsid w:val="008B118A"/>
    <w:rsid w:val="008B151C"/>
    <w:rsid w:val="008B1937"/>
    <w:rsid w:val="008B2015"/>
    <w:rsid w:val="008B2064"/>
    <w:rsid w:val="008B2379"/>
    <w:rsid w:val="008B2BB0"/>
    <w:rsid w:val="008B2E36"/>
    <w:rsid w:val="008B3251"/>
    <w:rsid w:val="008B36B5"/>
    <w:rsid w:val="008B3FAA"/>
    <w:rsid w:val="008B4270"/>
    <w:rsid w:val="008B430B"/>
    <w:rsid w:val="008B4E6A"/>
    <w:rsid w:val="008B5CB8"/>
    <w:rsid w:val="008B5D2E"/>
    <w:rsid w:val="008B5EF4"/>
    <w:rsid w:val="008B6226"/>
    <w:rsid w:val="008B67E9"/>
    <w:rsid w:val="008B6820"/>
    <w:rsid w:val="008B7A22"/>
    <w:rsid w:val="008B7A88"/>
    <w:rsid w:val="008B7CA1"/>
    <w:rsid w:val="008C008C"/>
    <w:rsid w:val="008C0218"/>
    <w:rsid w:val="008C02A3"/>
    <w:rsid w:val="008C03EC"/>
    <w:rsid w:val="008C0B88"/>
    <w:rsid w:val="008C10B1"/>
    <w:rsid w:val="008C17D9"/>
    <w:rsid w:val="008C1985"/>
    <w:rsid w:val="008C1E08"/>
    <w:rsid w:val="008C238D"/>
    <w:rsid w:val="008C261B"/>
    <w:rsid w:val="008C2B78"/>
    <w:rsid w:val="008C2BA1"/>
    <w:rsid w:val="008C4384"/>
    <w:rsid w:val="008C43CE"/>
    <w:rsid w:val="008C4D2D"/>
    <w:rsid w:val="008C4E47"/>
    <w:rsid w:val="008C4FB5"/>
    <w:rsid w:val="008C52C5"/>
    <w:rsid w:val="008C541A"/>
    <w:rsid w:val="008C5BAB"/>
    <w:rsid w:val="008C5E20"/>
    <w:rsid w:val="008C6590"/>
    <w:rsid w:val="008C6868"/>
    <w:rsid w:val="008C70AE"/>
    <w:rsid w:val="008C7156"/>
    <w:rsid w:val="008C7418"/>
    <w:rsid w:val="008C749A"/>
    <w:rsid w:val="008C7AE8"/>
    <w:rsid w:val="008C7D02"/>
    <w:rsid w:val="008D0C71"/>
    <w:rsid w:val="008D0C77"/>
    <w:rsid w:val="008D0D06"/>
    <w:rsid w:val="008D0E04"/>
    <w:rsid w:val="008D0E6E"/>
    <w:rsid w:val="008D1033"/>
    <w:rsid w:val="008D10AB"/>
    <w:rsid w:val="008D13CA"/>
    <w:rsid w:val="008D1496"/>
    <w:rsid w:val="008D1B8A"/>
    <w:rsid w:val="008D1D8E"/>
    <w:rsid w:val="008D1DB8"/>
    <w:rsid w:val="008D1E44"/>
    <w:rsid w:val="008D1E52"/>
    <w:rsid w:val="008D22CC"/>
    <w:rsid w:val="008D22DF"/>
    <w:rsid w:val="008D2730"/>
    <w:rsid w:val="008D2AE7"/>
    <w:rsid w:val="008D2D8A"/>
    <w:rsid w:val="008D35F9"/>
    <w:rsid w:val="008D38D9"/>
    <w:rsid w:val="008D3F5B"/>
    <w:rsid w:val="008D40FE"/>
    <w:rsid w:val="008D412C"/>
    <w:rsid w:val="008D44BE"/>
    <w:rsid w:val="008D4535"/>
    <w:rsid w:val="008D453E"/>
    <w:rsid w:val="008D4AE1"/>
    <w:rsid w:val="008D4C24"/>
    <w:rsid w:val="008D4CDE"/>
    <w:rsid w:val="008D512B"/>
    <w:rsid w:val="008D5F14"/>
    <w:rsid w:val="008D63EF"/>
    <w:rsid w:val="008D6555"/>
    <w:rsid w:val="008D657A"/>
    <w:rsid w:val="008D78CB"/>
    <w:rsid w:val="008D7D8D"/>
    <w:rsid w:val="008D7EA0"/>
    <w:rsid w:val="008E02DE"/>
    <w:rsid w:val="008E14E5"/>
    <w:rsid w:val="008E18DA"/>
    <w:rsid w:val="008E1DB3"/>
    <w:rsid w:val="008E2319"/>
    <w:rsid w:val="008E325A"/>
    <w:rsid w:val="008E333A"/>
    <w:rsid w:val="008E349A"/>
    <w:rsid w:val="008E39A0"/>
    <w:rsid w:val="008E39B3"/>
    <w:rsid w:val="008E3B01"/>
    <w:rsid w:val="008E461B"/>
    <w:rsid w:val="008E4DCB"/>
    <w:rsid w:val="008E4F9B"/>
    <w:rsid w:val="008E56A7"/>
    <w:rsid w:val="008E57C1"/>
    <w:rsid w:val="008E5C33"/>
    <w:rsid w:val="008E6240"/>
    <w:rsid w:val="008E6EC8"/>
    <w:rsid w:val="008E6F1F"/>
    <w:rsid w:val="008E7BD7"/>
    <w:rsid w:val="008F04FC"/>
    <w:rsid w:val="008F089F"/>
    <w:rsid w:val="008F1374"/>
    <w:rsid w:val="008F20D0"/>
    <w:rsid w:val="008F21F8"/>
    <w:rsid w:val="008F27EB"/>
    <w:rsid w:val="008F2CB6"/>
    <w:rsid w:val="008F32D2"/>
    <w:rsid w:val="008F345D"/>
    <w:rsid w:val="008F3530"/>
    <w:rsid w:val="008F3575"/>
    <w:rsid w:val="008F37BF"/>
    <w:rsid w:val="008F3A4C"/>
    <w:rsid w:val="008F3FB9"/>
    <w:rsid w:val="008F4166"/>
    <w:rsid w:val="008F4300"/>
    <w:rsid w:val="008F4640"/>
    <w:rsid w:val="008F4D3B"/>
    <w:rsid w:val="008F4D4D"/>
    <w:rsid w:val="008F4E12"/>
    <w:rsid w:val="008F4F1D"/>
    <w:rsid w:val="008F5191"/>
    <w:rsid w:val="008F5782"/>
    <w:rsid w:val="008F57F1"/>
    <w:rsid w:val="008F581A"/>
    <w:rsid w:val="008F6347"/>
    <w:rsid w:val="008F67B4"/>
    <w:rsid w:val="008F6C60"/>
    <w:rsid w:val="008F7367"/>
    <w:rsid w:val="008F75ED"/>
    <w:rsid w:val="008F797D"/>
    <w:rsid w:val="008F7FF4"/>
    <w:rsid w:val="009001A7"/>
    <w:rsid w:val="009007C5"/>
    <w:rsid w:val="0090081A"/>
    <w:rsid w:val="00900F39"/>
    <w:rsid w:val="00900F4C"/>
    <w:rsid w:val="00900F83"/>
    <w:rsid w:val="00900FDE"/>
    <w:rsid w:val="009010BB"/>
    <w:rsid w:val="009010FE"/>
    <w:rsid w:val="009011E2"/>
    <w:rsid w:val="00901D45"/>
    <w:rsid w:val="00902A42"/>
    <w:rsid w:val="00903A64"/>
    <w:rsid w:val="00903B9F"/>
    <w:rsid w:val="00905490"/>
    <w:rsid w:val="00906072"/>
    <w:rsid w:val="009067B8"/>
    <w:rsid w:val="009069D3"/>
    <w:rsid w:val="00906A68"/>
    <w:rsid w:val="0090737E"/>
    <w:rsid w:val="00907488"/>
    <w:rsid w:val="009076F5"/>
    <w:rsid w:val="00907B0F"/>
    <w:rsid w:val="00907D10"/>
    <w:rsid w:val="00910058"/>
    <w:rsid w:val="00910105"/>
    <w:rsid w:val="00910253"/>
    <w:rsid w:val="00910457"/>
    <w:rsid w:val="00910512"/>
    <w:rsid w:val="009108CD"/>
    <w:rsid w:val="00910B67"/>
    <w:rsid w:val="00910BB3"/>
    <w:rsid w:val="00910EC5"/>
    <w:rsid w:val="00910F21"/>
    <w:rsid w:val="009113F5"/>
    <w:rsid w:val="009114D9"/>
    <w:rsid w:val="00911F23"/>
    <w:rsid w:val="00912556"/>
    <w:rsid w:val="009127A8"/>
    <w:rsid w:val="00912B01"/>
    <w:rsid w:val="009137CE"/>
    <w:rsid w:val="00913963"/>
    <w:rsid w:val="00913967"/>
    <w:rsid w:val="00913A3B"/>
    <w:rsid w:val="0091411D"/>
    <w:rsid w:val="009141A0"/>
    <w:rsid w:val="0091428B"/>
    <w:rsid w:val="009144C1"/>
    <w:rsid w:val="009144D4"/>
    <w:rsid w:val="009146C4"/>
    <w:rsid w:val="009149F4"/>
    <w:rsid w:val="00914ECB"/>
    <w:rsid w:val="00914FFA"/>
    <w:rsid w:val="009150F8"/>
    <w:rsid w:val="00915A32"/>
    <w:rsid w:val="00915B58"/>
    <w:rsid w:val="00915BD9"/>
    <w:rsid w:val="00915C94"/>
    <w:rsid w:val="00916093"/>
    <w:rsid w:val="00916C23"/>
    <w:rsid w:val="00916CFF"/>
    <w:rsid w:val="009170A1"/>
    <w:rsid w:val="009170DD"/>
    <w:rsid w:val="009174D3"/>
    <w:rsid w:val="0091799C"/>
    <w:rsid w:val="00917B9D"/>
    <w:rsid w:val="00917D35"/>
    <w:rsid w:val="00917E09"/>
    <w:rsid w:val="00920868"/>
    <w:rsid w:val="00920AB1"/>
    <w:rsid w:val="00920B43"/>
    <w:rsid w:val="00920BAC"/>
    <w:rsid w:val="00920CC4"/>
    <w:rsid w:val="00920F46"/>
    <w:rsid w:val="00921042"/>
    <w:rsid w:val="00922767"/>
    <w:rsid w:val="00922840"/>
    <w:rsid w:val="00923195"/>
    <w:rsid w:val="00923270"/>
    <w:rsid w:val="00923D62"/>
    <w:rsid w:val="00923E78"/>
    <w:rsid w:val="00924430"/>
    <w:rsid w:val="00925328"/>
    <w:rsid w:val="009254BC"/>
    <w:rsid w:val="00925694"/>
    <w:rsid w:val="0092572E"/>
    <w:rsid w:val="00925E0E"/>
    <w:rsid w:val="00926118"/>
    <w:rsid w:val="0092611C"/>
    <w:rsid w:val="009261A8"/>
    <w:rsid w:val="0092684C"/>
    <w:rsid w:val="00926B2E"/>
    <w:rsid w:val="00927636"/>
    <w:rsid w:val="00927EB1"/>
    <w:rsid w:val="00930690"/>
    <w:rsid w:val="00930804"/>
    <w:rsid w:val="00931C89"/>
    <w:rsid w:val="0093223A"/>
    <w:rsid w:val="00932BB0"/>
    <w:rsid w:val="00932C3E"/>
    <w:rsid w:val="0093323F"/>
    <w:rsid w:val="009337FC"/>
    <w:rsid w:val="00933B0F"/>
    <w:rsid w:val="00933C43"/>
    <w:rsid w:val="00934244"/>
    <w:rsid w:val="009342FA"/>
    <w:rsid w:val="009343F7"/>
    <w:rsid w:val="009346C4"/>
    <w:rsid w:val="00934D70"/>
    <w:rsid w:val="00935DE9"/>
    <w:rsid w:val="0093640E"/>
    <w:rsid w:val="0093705F"/>
    <w:rsid w:val="00937135"/>
    <w:rsid w:val="0093728E"/>
    <w:rsid w:val="009372DA"/>
    <w:rsid w:val="00940039"/>
    <w:rsid w:val="009403DD"/>
    <w:rsid w:val="009405ED"/>
    <w:rsid w:val="00940D94"/>
    <w:rsid w:val="009410E9"/>
    <w:rsid w:val="009411A5"/>
    <w:rsid w:val="009416D5"/>
    <w:rsid w:val="009417E5"/>
    <w:rsid w:val="009419D5"/>
    <w:rsid w:val="00941B09"/>
    <w:rsid w:val="00941BA6"/>
    <w:rsid w:val="00941BC4"/>
    <w:rsid w:val="00941FED"/>
    <w:rsid w:val="00942626"/>
    <w:rsid w:val="00942D52"/>
    <w:rsid w:val="00942DC3"/>
    <w:rsid w:val="00942F3F"/>
    <w:rsid w:val="00943012"/>
    <w:rsid w:val="009433D3"/>
    <w:rsid w:val="0094349C"/>
    <w:rsid w:val="00943A95"/>
    <w:rsid w:val="00944266"/>
    <w:rsid w:val="009444B0"/>
    <w:rsid w:val="009445CC"/>
    <w:rsid w:val="009449BE"/>
    <w:rsid w:val="00945846"/>
    <w:rsid w:val="00945A63"/>
    <w:rsid w:val="00945E05"/>
    <w:rsid w:val="00946325"/>
    <w:rsid w:val="009467FB"/>
    <w:rsid w:val="0094782B"/>
    <w:rsid w:val="00947D99"/>
    <w:rsid w:val="00950173"/>
    <w:rsid w:val="009509B6"/>
    <w:rsid w:val="00950FF0"/>
    <w:rsid w:val="00951044"/>
    <w:rsid w:val="00951207"/>
    <w:rsid w:val="009514B1"/>
    <w:rsid w:val="00951BAD"/>
    <w:rsid w:val="00951CFA"/>
    <w:rsid w:val="009520A2"/>
    <w:rsid w:val="0095213A"/>
    <w:rsid w:val="0095248D"/>
    <w:rsid w:val="0095268E"/>
    <w:rsid w:val="0095294A"/>
    <w:rsid w:val="00952D34"/>
    <w:rsid w:val="00952DEC"/>
    <w:rsid w:val="00953A16"/>
    <w:rsid w:val="00953ED0"/>
    <w:rsid w:val="0095453D"/>
    <w:rsid w:val="0095463F"/>
    <w:rsid w:val="00954836"/>
    <w:rsid w:val="00954D2A"/>
    <w:rsid w:val="00954D47"/>
    <w:rsid w:val="00954EA8"/>
    <w:rsid w:val="00954F96"/>
    <w:rsid w:val="0095574B"/>
    <w:rsid w:val="00955977"/>
    <w:rsid w:val="009565CC"/>
    <w:rsid w:val="009568AA"/>
    <w:rsid w:val="00956C2F"/>
    <w:rsid w:val="0095720B"/>
    <w:rsid w:val="00957666"/>
    <w:rsid w:val="00957E32"/>
    <w:rsid w:val="00957E84"/>
    <w:rsid w:val="00960214"/>
    <w:rsid w:val="0096052D"/>
    <w:rsid w:val="0096059C"/>
    <w:rsid w:val="009606C7"/>
    <w:rsid w:val="00960748"/>
    <w:rsid w:val="00960940"/>
    <w:rsid w:val="00960FED"/>
    <w:rsid w:val="00961800"/>
    <w:rsid w:val="00961C4C"/>
    <w:rsid w:val="0096204D"/>
    <w:rsid w:val="00962C8E"/>
    <w:rsid w:val="00962EB8"/>
    <w:rsid w:val="00962EE7"/>
    <w:rsid w:val="0096377A"/>
    <w:rsid w:val="00963D91"/>
    <w:rsid w:val="0096457D"/>
    <w:rsid w:val="00964A49"/>
    <w:rsid w:val="00965329"/>
    <w:rsid w:val="0096554E"/>
    <w:rsid w:val="00965CF5"/>
    <w:rsid w:val="00965FEA"/>
    <w:rsid w:val="009671F7"/>
    <w:rsid w:val="00967264"/>
    <w:rsid w:val="009674D7"/>
    <w:rsid w:val="00967851"/>
    <w:rsid w:val="009701A8"/>
    <w:rsid w:val="009702D3"/>
    <w:rsid w:val="00970386"/>
    <w:rsid w:val="009706DE"/>
    <w:rsid w:val="0097097C"/>
    <w:rsid w:val="00970A0A"/>
    <w:rsid w:val="009716AA"/>
    <w:rsid w:val="00971BC3"/>
    <w:rsid w:val="00971D0E"/>
    <w:rsid w:val="0097204C"/>
    <w:rsid w:val="00972208"/>
    <w:rsid w:val="00972B8D"/>
    <w:rsid w:val="00972BD0"/>
    <w:rsid w:val="00973CC4"/>
    <w:rsid w:val="009749AB"/>
    <w:rsid w:val="00974A53"/>
    <w:rsid w:val="00975028"/>
    <w:rsid w:val="00975303"/>
    <w:rsid w:val="0097567D"/>
    <w:rsid w:val="00975718"/>
    <w:rsid w:val="00975A39"/>
    <w:rsid w:val="009760D3"/>
    <w:rsid w:val="009768E0"/>
    <w:rsid w:val="00976D2A"/>
    <w:rsid w:val="00980007"/>
    <w:rsid w:val="009800A9"/>
    <w:rsid w:val="00980118"/>
    <w:rsid w:val="009803E9"/>
    <w:rsid w:val="00980C6E"/>
    <w:rsid w:val="009813BA"/>
    <w:rsid w:val="00981428"/>
    <w:rsid w:val="009823A8"/>
    <w:rsid w:val="00982B01"/>
    <w:rsid w:val="00982B7F"/>
    <w:rsid w:val="00982EB4"/>
    <w:rsid w:val="009830D6"/>
    <w:rsid w:val="009833F3"/>
    <w:rsid w:val="00983EB1"/>
    <w:rsid w:val="00983EF1"/>
    <w:rsid w:val="009840E2"/>
    <w:rsid w:val="00984244"/>
    <w:rsid w:val="00984C68"/>
    <w:rsid w:val="00984D1E"/>
    <w:rsid w:val="00984D2B"/>
    <w:rsid w:val="009852BC"/>
    <w:rsid w:val="009854B8"/>
    <w:rsid w:val="009854CD"/>
    <w:rsid w:val="00985612"/>
    <w:rsid w:val="0098572C"/>
    <w:rsid w:val="00985B04"/>
    <w:rsid w:val="00986F80"/>
    <w:rsid w:val="0098726F"/>
    <w:rsid w:val="009873D2"/>
    <w:rsid w:val="0098747C"/>
    <w:rsid w:val="009874F4"/>
    <w:rsid w:val="0098758E"/>
    <w:rsid w:val="009878BD"/>
    <w:rsid w:val="00987BCB"/>
    <w:rsid w:val="00990BDB"/>
    <w:rsid w:val="00990E67"/>
    <w:rsid w:val="00991140"/>
    <w:rsid w:val="009912AA"/>
    <w:rsid w:val="00991466"/>
    <w:rsid w:val="009917E0"/>
    <w:rsid w:val="009918D5"/>
    <w:rsid w:val="00991A15"/>
    <w:rsid w:val="00991A7E"/>
    <w:rsid w:val="00991E7D"/>
    <w:rsid w:val="00992481"/>
    <w:rsid w:val="00992578"/>
    <w:rsid w:val="00992730"/>
    <w:rsid w:val="00992968"/>
    <w:rsid w:val="00992D58"/>
    <w:rsid w:val="009931E4"/>
    <w:rsid w:val="009940CC"/>
    <w:rsid w:val="009942FC"/>
    <w:rsid w:val="00994A65"/>
    <w:rsid w:val="00995028"/>
    <w:rsid w:val="00995162"/>
    <w:rsid w:val="0099544D"/>
    <w:rsid w:val="00995966"/>
    <w:rsid w:val="00995E9B"/>
    <w:rsid w:val="00995F1A"/>
    <w:rsid w:val="009962D0"/>
    <w:rsid w:val="00996558"/>
    <w:rsid w:val="009965A4"/>
    <w:rsid w:val="00996A7B"/>
    <w:rsid w:val="0099702A"/>
    <w:rsid w:val="0099707D"/>
    <w:rsid w:val="0099777B"/>
    <w:rsid w:val="009977AC"/>
    <w:rsid w:val="00997803"/>
    <w:rsid w:val="00997FD7"/>
    <w:rsid w:val="009A0992"/>
    <w:rsid w:val="009A1015"/>
    <w:rsid w:val="009A127A"/>
    <w:rsid w:val="009A183C"/>
    <w:rsid w:val="009A1FF0"/>
    <w:rsid w:val="009A22A8"/>
    <w:rsid w:val="009A22F5"/>
    <w:rsid w:val="009A2421"/>
    <w:rsid w:val="009A29CA"/>
    <w:rsid w:val="009A2A71"/>
    <w:rsid w:val="009A2C99"/>
    <w:rsid w:val="009A2DFD"/>
    <w:rsid w:val="009A3089"/>
    <w:rsid w:val="009A3135"/>
    <w:rsid w:val="009A3182"/>
    <w:rsid w:val="009A33D0"/>
    <w:rsid w:val="009A358B"/>
    <w:rsid w:val="009A38A2"/>
    <w:rsid w:val="009A3D89"/>
    <w:rsid w:val="009A3E2E"/>
    <w:rsid w:val="009A3EAB"/>
    <w:rsid w:val="009A3F09"/>
    <w:rsid w:val="009A4689"/>
    <w:rsid w:val="009A4C9B"/>
    <w:rsid w:val="009A521A"/>
    <w:rsid w:val="009A590C"/>
    <w:rsid w:val="009A5B71"/>
    <w:rsid w:val="009A5FD0"/>
    <w:rsid w:val="009A627C"/>
    <w:rsid w:val="009A6573"/>
    <w:rsid w:val="009A6D59"/>
    <w:rsid w:val="009A709D"/>
    <w:rsid w:val="009A70E2"/>
    <w:rsid w:val="009A7AFB"/>
    <w:rsid w:val="009B0142"/>
    <w:rsid w:val="009B0460"/>
    <w:rsid w:val="009B08C2"/>
    <w:rsid w:val="009B0DDE"/>
    <w:rsid w:val="009B0DFA"/>
    <w:rsid w:val="009B0F7E"/>
    <w:rsid w:val="009B1241"/>
    <w:rsid w:val="009B14BB"/>
    <w:rsid w:val="009B14C9"/>
    <w:rsid w:val="009B151B"/>
    <w:rsid w:val="009B16F1"/>
    <w:rsid w:val="009B1876"/>
    <w:rsid w:val="009B23A2"/>
    <w:rsid w:val="009B274D"/>
    <w:rsid w:val="009B27E6"/>
    <w:rsid w:val="009B2A01"/>
    <w:rsid w:val="009B2B25"/>
    <w:rsid w:val="009B305C"/>
    <w:rsid w:val="009B3203"/>
    <w:rsid w:val="009B3366"/>
    <w:rsid w:val="009B38E4"/>
    <w:rsid w:val="009B3A68"/>
    <w:rsid w:val="009B3C32"/>
    <w:rsid w:val="009B3CEB"/>
    <w:rsid w:val="009B3E8B"/>
    <w:rsid w:val="009B41AA"/>
    <w:rsid w:val="009B41FC"/>
    <w:rsid w:val="009B42D7"/>
    <w:rsid w:val="009B4756"/>
    <w:rsid w:val="009B4AB9"/>
    <w:rsid w:val="009B4DB5"/>
    <w:rsid w:val="009B54D2"/>
    <w:rsid w:val="009B5751"/>
    <w:rsid w:val="009B5BFD"/>
    <w:rsid w:val="009B6167"/>
    <w:rsid w:val="009B6220"/>
    <w:rsid w:val="009B648A"/>
    <w:rsid w:val="009B67D9"/>
    <w:rsid w:val="009B70E7"/>
    <w:rsid w:val="009B773B"/>
    <w:rsid w:val="009B7BAA"/>
    <w:rsid w:val="009B7E10"/>
    <w:rsid w:val="009B7EC3"/>
    <w:rsid w:val="009C0109"/>
    <w:rsid w:val="009C0338"/>
    <w:rsid w:val="009C0618"/>
    <w:rsid w:val="009C068E"/>
    <w:rsid w:val="009C0732"/>
    <w:rsid w:val="009C084C"/>
    <w:rsid w:val="009C08A7"/>
    <w:rsid w:val="009C0C9C"/>
    <w:rsid w:val="009C0CE0"/>
    <w:rsid w:val="009C0EE5"/>
    <w:rsid w:val="009C107B"/>
    <w:rsid w:val="009C166E"/>
    <w:rsid w:val="009C1987"/>
    <w:rsid w:val="009C4726"/>
    <w:rsid w:val="009C4C0C"/>
    <w:rsid w:val="009C51CA"/>
    <w:rsid w:val="009C5333"/>
    <w:rsid w:val="009C5EC0"/>
    <w:rsid w:val="009C69C7"/>
    <w:rsid w:val="009C7B29"/>
    <w:rsid w:val="009C7DC3"/>
    <w:rsid w:val="009C7E8E"/>
    <w:rsid w:val="009D01DD"/>
    <w:rsid w:val="009D039A"/>
    <w:rsid w:val="009D04B1"/>
    <w:rsid w:val="009D078F"/>
    <w:rsid w:val="009D088F"/>
    <w:rsid w:val="009D0910"/>
    <w:rsid w:val="009D0AEF"/>
    <w:rsid w:val="009D0B3D"/>
    <w:rsid w:val="009D0F22"/>
    <w:rsid w:val="009D14BC"/>
    <w:rsid w:val="009D15F4"/>
    <w:rsid w:val="009D19C6"/>
    <w:rsid w:val="009D1F34"/>
    <w:rsid w:val="009D26B6"/>
    <w:rsid w:val="009D2867"/>
    <w:rsid w:val="009D28AA"/>
    <w:rsid w:val="009D2975"/>
    <w:rsid w:val="009D2A89"/>
    <w:rsid w:val="009D2C1F"/>
    <w:rsid w:val="009D30EC"/>
    <w:rsid w:val="009D3749"/>
    <w:rsid w:val="009D38D5"/>
    <w:rsid w:val="009D38ED"/>
    <w:rsid w:val="009D3B34"/>
    <w:rsid w:val="009D3E93"/>
    <w:rsid w:val="009D499C"/>
    <w:rsid w:val="009D4A09"/>
    <w:rsid w:val="009D52C3"/>
    <w:rsid w:val="009D5847"/>
    <w:rsid w:val="009D5A18"/>
    <w:rsid w:val="009D5AFF"/>
    <w:rsid w:val="009D5C4A"/>
    <w:rsid w:val="009D6027"/>
    <w:rsid w:val="009D645B"/>
    <w:rsid w:val="009D64C9"/>
    <w:rsid w:val="009D6A9E"/>
    <w:rsid w:val="009D70D4"/>
    <w:rsid w:val="009D76BD"/>
    <w:rsid w:val="009D7A06"/>
    <w:rsid w:val="009D7C84"/>
    <w:rsid w:val="009D7D98"/>
    <w:rsid w:val="009E044B"/>
    <w:rsid w:val="009E1788"/>
    <w:rsid w:val="009E1A58"/>
    <w:rsid w:val="009E1E20"/>
    <w:rsid w:val="009E20B3"/>
    <w:rsid w:val="009E22D6"/>
    <w:rsid w:val="009E23F0"/>
    <w:rsid w:val="009E2962"/>
    <w:rsid w:val="009E350B"/>
    <w:rsid w:val="009E374C"/>
    <w:rsid w:val="009E3787"/>
    <w:rsid w:val="009E3D61"/>
    <w:rsid w:val="009E3E6A"/>
    <w:rsid w:val="009E3FBE"/>
    <w:rsid w:val="009E4506"/>
    <w:rsid w:val="009E592D"/>
    <w:rsid w:val="009E5D59"/>
    <w:rsid w:val="009E5FBD"/>
    <w:rsid w:val="009E6069"/>
    <w:rsid w:val="009E627B"/>
    <w:rsid w:val="009E6BA1"/>
    <w:rsid w:val="009E6CD3"/>
    <w:rsid w:val="009E7439"/>
    <w:rsid w:val="009E76F0"/>
    <w:rsid w:val="009E771F"/>
    <w:rsid w:val="009E7D50"/>
    <w:rsid w:val="009F02B2"/>
    <w:rsid w:val="009F06AE"/>
    <w:rsid w:val="009F08F5"/>
    <w:rsid w:val="009F0F16"/>
    <w:rsid w:val="009F13E7"/>
    <w:rsid w:val="009F23F7"/>
    <w:rsid w:val="009F2528"/>
    <w:rsid w:val="009F257B"/>
    <w:rsid w:val="009F2A09"/>
    <w:rsid w:val="009F301C"/>
    <w:rsid w:val="009F31EF"/>
    <w:rsid w:val="009F36C4"/>
    <w:rsid w:val="009F3EDF"/>
    <w:rsid w:val="009F3EED"/>
    <w:rsid w:val="009F4474"/>
    <w:rsid w:val="009F46DE"/>
    <w:rsid w:val="009F563E"/>
    <w:rsid w:val="009F5669"/>
    <w:rsid w:val="009F58C4"/>
    <w:rsid w:val="009F6769"/>
    <w:rsid w:val="009F6FD0"/>
    <w:rsid w:val="009F6FFD"/>
    <w:rsid w:val="009F7417"/>
    <w:rsid w:val="009F776A"/>
    <w:rsid w:val="00A0005F"/>
    <w:rsid w:val="00A003F2"/>
    <w:rsid w:val="00A004AE"/>
    <w:rsid w:val="00A00767"/>
    <w:rsid w:val="00A0099D"/>
    <w:rsid w:val="00A00BFE"/>
    <w:rsid w:val="00A00C3A"/>
    <w:rsid w:val="00A0154D"/>
    <w:rsid w:val="00A016CF"/>
    <w:rsid w:val="00A01775"/>
    <w:rsid w:val="00A017C3"/>
    <w:rsid w:val="00A01AAD"/>
    <w:rsid w:val="00A02045"/>
    <w:rsid w:val="00A02E47"/>
    <w:rsid w:val="00A037F1"/>
    <w:rsid w:val="00A038D4"/>
    <w:rsid w:val="00A04553"/>
    <w:rsid w:val="00A045BD"/>
    <w:rsid w:val="00A04AC8"/>
    <w:rsid w:val="00A04B61"/>
    <w:rsid w:val="00A0513F"/>
    <w:rsid w:val="00A05367"/>
    <w:rsid w:val="00A053F2"/>
    <w:rsid w:val="00A0570B"/>
    <w:rsid w:val="00A05B2D"/>
    <w:rsid w:val="00A06896"/>
    <w:rsid w:val="00A078EE"/>
    <w:rsid w:val="00A10458"/>
    <w:rsid w:val="00A1180F"/>
    <w:rsid w:val="00A11CD6"/>
    <w:rsid w:val="00A11CD9"/>
    <w:rsid w:val="00A11EA8"/>
    <w:rsid w:val="00A11EC2"/>
    <w:rsid w:val="00A124AD"/>
    <w:rsid w:val="00A126FF"/>
    <w:rsid w:val="00A12A51"/>
    <w:rsid w:val="00A12F85"/>
    <w:rsid w:val="00A1317E"/>
    <w:rsid w:val="00A140DA"/>
    <w:rsid w:val="00A1425E"/>
    <w:rsid w:val="00A14305"/>
    <w:rsid w:val="00A14BA8"/>
    <w:rsid w:val="00A15086"/>
    <w:rsid w:val="00A159A3"/>
    <w:rsid w:val="00A15CB4"/>
    <w:rsid w:val="00A16618"/>
    <w:rsid w:val="00A16716"/>
    <w:rsid w:val="00A16E2E"/>
    <w:rsid w:val="00A172FE"/>
    <w:rsid w:val="00A17515"/>
    <w:rsid w:val="00A17683"/>
    <w:rsid w:val="00A178B2"/>
    <w:rsid w:val="00A17E53"/>
    <w:rsid w:val="00A17E8E"/>
    <w:rsid w:val="00A17ED5"/>
    <w:rsid w:val="00A202B8"/>
    <w:rsid w:val="00A204B2"/>
    <w:rsid w:val="00A20619"/>
    <w:rsid w:val="00A20692"/>
    <w:rsid w:val="00A20CCB"/>
    <w:rsid w:val="00A20DB8"/>
    <w:rsid w:val="00A210A0"/>
    <w:rsid w:val="00A21286"/>
    <w:rsid w:val="00A216D9"/>
    <w:rsid w:val="00A219E9"/>
    <w:rsid w:val="00A21D59"/>
    <w:rsid w:val="00A21F32"/>
    <w:rsid w:val="00A22113"/>
    <w:rsid w:val="00A221AB"/>
    <w:rsid w:val="00A22535"/>
    <w:rsid w:val="00A228DB"/>
    <w:rsid w:val="00A22950"/>
    <w:rsid w:val="00A22BB8"/>
    <w:rsid w:val="00A22C1B"/>
    <w:rsid w:val="00A22FD2"/>
    <w:rsid w:val="00A235DC"/>
    <w:rsid w:val="00A23C69"/>
    <w:rsid w:val="00A245F7"/>
    <w:rsid w:val="00A24862"/>
    <w:rsid w:val="00A248D5"/>
    <w:rsid w:val="00A25BB8"/>
    <w:rsid w:val="00A25D48"/>
    <w:rsid w:val="00A26097"/>
    <w:rsid w:val="00A26248"/>
    <w:rsid w:val="00A268AD"/>
    <w:rsid w:val="00A26987"/>
    <w:rsid w:val="00A26A89"/>
    <w:rsid w:val="00A26DFA"/>
    <w:rsid w:val="00A270FF"/>
    <w:rsid w:val="00A272E3"/>
    <w:rsid w:val="00A27998"/>
    <w:rsid w:val="00A303D1"/>
    <w:rsid w:val="00A305F5"/>
    <w:rsid w:val="00A30990"/>
    <w:rsid w:val="00A30BBF"/>
    <w:rsid w:val="00A30E32"/>
    <w:rsid w:val="00A31656"/>
    <w:rsid w:val="00A318A6"/>
    <w:rsid w:val="00A31ACE"/>
    <w:rsid w:val="00A31D83"/>
    <w:rsid w:val="00A31FBA"/>
    <w:rsid w:val="00A32721"/>
    <w:rsid w:val="00A331D6"/>
    <w:rsid w:val="00A334C8"/>
    <w:rsid w:val="00A3431B"/>
    <w:rsid w:val="00A343BE"/>
    <w:rsid w:val="00A3465D"/>
    <w:rsid w:val="00A35680"/>
    <w:rsid w:val="00A35D8D"/>
    <w:rsid w:val="00A35D9D"/>
    <w:rsid w:val="00A35F48"/>
    <w:rsid w:val="00A365C0"/>
    <w:rsid w:val="00A3670B"/>
    <w:rsid w:val="00A37018"/>
    <w:rsid w:val="00A37067"/>
    <w:rsid w:val="00A37147"/>
    <w:rsid w:val="00A3721E"/>
    <w:rsid w:val="00A4012A"/>
    <w:rsid w:val="00A402B6"/>
    <w:rsid w:val="00A40521"/>
    <w:rsid w:val="00A40AE5"/>
    <w:rsid w:val="00A4162D"/>
    <w:rsid w:val="00A416B7"/>
    <w:rsid w:val="00A418C1"/>
    <w:rsid w:val="00A41D16"/>
    <w:rsid w:val="00A4254A"/>
    <w:rsid w:val="00A42DBB"/>
    <w:rsid w:val="00A42ECB"/>
    <w:rsid w:val="00A432BA"/>
    <w:rsid w:val="00A43AA9"/>
    <w:rsid w:val="00A447AD"/>
    <w:rsid w:val="00A44943"/>
    <w:rsid w:val="00A44C4C"/>
    <w:rsid w:val="00A44FA9"/>
    <w:rsid w:val="00A4517E"/>
    <w:rsid w:val="00A459D3"/>
    <w:rsid w:val="00A45E5A"/>
    <w:rsid w:val="00A46DA0"/>
    <w:rsid w:val="00A46F81"/>
    <w:rsid w:val="00A4710A"/>
    <w:rsid w:val="00A473FF"/>
    <w:rsid w:val="00A47FCA"/>
    <w:rsid w:val="00A5000E"/>
    <w:rsid w:val="00A50460"/>
    <w:rsid w:val="00A506E7"/>
    <w:rsid w:val="00A5088E"/>
    <w:rsid w:val="00A51701"/>
    <w:rsid w:val="00A524AD"/>
    <w:rsid w:val="00A524FD"/>
    <w:rsid w:val="00A52C5A"/>
    <w:rsid w:val="00A5307F"/>
    <w:rsid w:val="00A53301"/>
    <w:rsid w:val="00A5334D"/>
    <w:rsid w:val="00A53CDF"/>
    <w:rsid w:val="00A545F1"/>
    <w:rsid w:val="00A545FD"/>
    <w:rsid w:val="00A54939"/>
    <w:rsid w:val="00A54D9A"/>
    <w:rsid w:val="00A551EC"/>
    <w:rsid w:val="00A5537A"/>
    <w:rsid w:val="00A5555B"/>
    <w:rsid w:val="00A555EE"/>
    <w:rsid w:val="00A5562D"/>
    <w:rsid w:val="00A55863"/>
    <w:rsid w:val="00A56335"/>
    <w:rsid w:val="00A56733"/>
    <w:rsid w:val="00A56CC5"/>
    <w:rsid w:val="00A57922"/>
    <w:rsid w:val="00A57F91"/>
    <w:rsid w:val="00A606F6"/>
    <w:rsid w:val="00A60811"/>
    <w:rsid w:val="00A60967"/>
    <w:rsid w:val="00A61246"/>
    <w:rsid w:val="00A6132F"/>
    <w:rsid w:val="00A61417"/>
    <w:rsid w:val="00A616E2"/>
    <w:rsid w:val="00A61720"/>
    <w:rsid w:val="00A61E5B"/>
    <w:rsid w:val="00A61E60"/>
    <w:rsid w:val="00A61F31"/>
    <w:rsid w:val="00A62104"/>
    <w:rsid w:val="00A62448"/>
    <w:rsid w:val="00A629EF"/>
    <w:rsid w:val="00A6312B"/>
    <w:rsid w:val="00A63805"/>
    <w:rsid w:val="00A63A8F"/>
    <w:rsid w:val="00A63C11"/>
    <w:rsid w:val="00A63FAD"/>
    <w:rsid w:val="00A64433"/>
    <w:rsid w:val="00A646DB"/>
    <w:rsid w:val="00A648CF"/>
    <w:rsid w:val="00A64B0B"/>
    <w:rsid w:val="00A64B2E"/>
    <w:rsid w:val="00A64BFB"/>
    <w:rsid w:val="00A64D70"/>
    <w:rsid w:val="00A64E59"/>
    <w:rsid w:val="00A64FE2"/>
    <w:rsid w:val="00A65538"/>
    <w:rsid w:val="00A6579B"/>
    <w:rsid w:val="00A65A7C"/>
    <w:rsid w:val="00A65AB6"/>
    <w:rsid w:val="00A65D56"/>
    <w:rsid w:val="00A660B8"/>
    <w:rsid w:val="00A66264"/>
    <w:rsid w:val="00A666F8"/>
    <w:rsid w:val="00A667FE"/>
    <w:rsid w:val="00A66A30"/>
    <w:rsid w:val="00A66D31"/>
    <w:rsid w:val="00A66D5B"/>
    <w:rsid w:val="00A67274"/>
    <w:rsid w:val="00A67793"/>
    <w:rsid w:val="00A67ADC"/>
    <w:rsid w:val="00A70158"/>
    <w:rsid w:val="00A7042C"/>
    <w:rsid w:val="00A706C4"/>
    <w:rsid w:val="00A709D6"/>
    <w:rsid w:val="00A70A58"/>
    <w:rsid w:val="00A71BE9"/>
    <w:rsid w:val="00A72085"/>
    <w:rsid w:val="00A72162"/>
    <w:rsid w:val="00A721E2"/>
    <w:rsid w:val="00A72305"/>
    <w:rsid w:val="00A725DD"/>
    <w:rsid w:val="00A7271B"/>
    <w:rsid w:val="00A72CBF"/>
    <w:rsid w:val="00A72EAD"/>
    <w:rsid w:val="00A73285"/>
    <w:rsid w:val="00A732AD"/>
    <w:rsid w:val="00A73611"/>
    <w:rsid w:val="00A73AF5"/>
    <w:rsid w:val="00A73F13"/>
    <w:rsid w:val="00A742E1"/>
    <w:rsid w:val="00A7437E"/>
    <w:rsid w:val="00A74CF8"/>
    <w:rsid w:val="00A75B3A"/>
    <w:rsid w:val="00A76182"/>
    <w:rsid w:val="00A7625B"/>
    <w:rsid w:val="00A768A2"/>
    <w:rsid w:val="00A7745E"/>
    <w:rsid w:val="00A77760"/>
    <w:rsid w:val="00A77766"/>
    <w:rsid w:val="00A800B7"/>
    <w:rsid w:val="00A803DA"/>
    <w:rsid w:val="00A80E30"/>
    <w:rsid w:val="00A80E88"/>
    <w:rsid w:val="00A812AF"/>
    <w:rsid w:val="00A8243F"/>
    <w:rsid w:val="00A82461"/>
    <w:rsid w:val="00A82B46"/>
    <w:rsid w:val="00A8337F"/>
    <w:rsid w:val="00A836DF"/>
    <w:rsid w:val="00A839BC"/>
    <w:rsid w:val="00A83BAD"/>
    <w:rsid w:val="00A83FE0"/>
    <w:rsid w:val="00A844F6"/>
    <w:rsid w:val="00A856FF"/>
    <w:rsid w:val="00A859B3"/>
    <w:rsid w:val="00A859E7"/>
    <w:rsid w:val="00A86A3D"/>
    <w:rsid w:val="00A86B22"/>
    <w:rsid w:val="00A86B6A"/>
    <w:rsid w:val="00A8705F"/>
    <w:rsid w:val="00A874BD"/>
    <w:rsid w:val="00A876C3"/>
    <w:rsid w:val="00A87BB2"/>
    <w:rsid w:val="00A87C21"/>
    <w:rsid w:val="00A87FA6"/>
    <w:rsid w:val="00A90080"/>
    <w:rsid w:val="00A901D2"/>
    <w:rsid w:val="00A90299"/>
    <w:rsid w:val="00A9060C"/>
    <w:rsid w:val="00A90FBC"/>
    <w:rsid w:val="00A91173"/>
    <w:rsid w:val="00A913A9"/>
    <w:rsid w:val="00A9159C"/>
    <w:rsid w:val="00A91672"/>
    <w:rsid w:val="00A9176F"/>
    <w:rsid w:val="00A919FE"/>
    <w:rsid w:val="00A91A9D"/>
    <w:rsid w:val="00A922F3"/>
    <w:rsid w:val="00A9241C"/>
    <w:rsid w:val="00A92622"/>
    <w:rsid w:val="00A929B3"/>
    <w:rsid w:val="00A92F40"/>
    <w:rsid w:val="00A92F6E"/>
    <w:rsid w:val="00A932F8"/>
    <w:rsid w:val="00A93537"/>
    <w:rsid w:val="00A9399D"/>
    <w:rsid w:val="00A93D01"/>
    <w:rsid w:val="00A9409B"/>
    <w:rsid w:val="00A9440A"/>
    <w:rsid w:val="00A946F0"/>
    <w:rsid w:val="00A9470F"/>
    <w:rsid w:val="00A947B7"/>
    <w:rsid w:val="00A949B5"/>
    <w:rsid w:val="00A94FB2"/>
    <w:rsid w:val="00A9528C"/>
    <w:rsid w:val="00A95382"/>
    <w:rsid w:val="00A954A5"/>
    <w:rsid w:val="00A95950"/>
    <w:rsid w:val="00A95A99"/>
    <w:rsid w:val="00A95E86"/>
    <w:rsid w:val="00A96689"/>
    <w:rsid w:val="00A96E49"/>
    <w:rsid w:val="00A97579"/>
    <w:rsid w:val="00A97ED8"/>
    <w:rsid w:val="00AA0385"/>
    <w:rsid w:val="00AA1056"/>
    <w:rsid w:val="00AA12FE"/>
    <w:rsid w:val="00AA1C38"/>
    <w:rsid w:val="00AA21BA"/>
    <w:rsid w:val="00AA2247"/>
    <w:rsid w:val="00AA2757"/>
    <w:rsid w:val="00AA3152"/>
    <w:rsid w:val="00AA352F"/>
    <w:rsid w:val="00AA3848"/>
    <w:rsid w:val="00AA3E0C"/>
    <w:rsid w:val="00AA4112"/>
    <w:rsid w:val="00AA4ABE"/>
    <w:rsid w:val="00AA4BBC"/>
    <w:rsid w:val="00AA51CC"/>
    <w:rsid w:val="00AA5603"/>
    <w:rsid w:val="00AA609B"/>
    <w:rsid w:val="00AA6389"/>
    <w:rsid w:val="00AA676B"/>
    <w:rsid w:val="00AA6C13"/>
    <w:rsid w:val="00AA768E"/>
    <w:rsid w:val="00AB00B8"/>
    <w:rsid w:val="00AB069A"/>
    <w:rsid w:val="00AB0A69"/>
    <w:rsid w:val="00AB1331"/>
    <w:rsid w:val="00AB13F9"/>
    <w:rsid w:val="00AB1513"/>
    <w:rsid w:val="00AB1B32"/>
    <w:rsid w:val="00AB1ED6"/>
    <w:rsid w:val="00AB26D0"/>
    <w:rsid w:val="00AB2A61"/>
    <w:rsid w:val="00AB2A66"/>
    <w:rsid w:val="00AB2C56"/>
    <w:rsid w:val="00AB2D7C"/>
    <w:rsid w:val="00AB2DBA"/>
    <w:rsid w:val="00AB2EA2"/>
    <w:rsid w:val="00AB2F59"/>
    <w:rsid w:val="00AB30DE"/>
    <w:rsid w:val="00AB34CC"/>
    <w:rsid w:val="00AB34D8"/>
    <w:rsid w:val="00AB359E"/>
    <w:rsid w:val="00AB3804"/>
    <w:rsid w:val="00AB489C"/>
    <w:rsid w:val="00AB4A76"/>
    <w:rsid w:val="00AB4F38"/>
    <w:rsid w:val="00AB5407"/>
    <w:rsid w:val="00AB5583"/>
    <w:rsid w:val="00AB563E"/>
    <w:rsid w:val="00AB58D7"/>
    <w:rsid w:val="00AB5D04"/>
    <w:rsid w:val="00AB5E1C"/>
    <w:rsid w:val="00AB5F54"/>
    <w:rsid w:val="00AB5F94"/>
    <w:rsid w:val="00AB6522"/>
    <w:rsid w:val="00AB6C01"/>
    <w:rsid w:val="00AB71F4"/>
    <w:rsid w:val="00AC0865"/>
    <w:rsid w:val="00AC0CA2"/>
    <w:rsid w:val="00AC0EA1"/>
    <w:rsid w:val="00AC0EC7"/>
    <w:rsid w:val="00AC0EF9"/>
    <w:rsid w:val="00AC121E"/>
    <w:rsid w:val="00AC122E"/>
    <w:rsid w:val="00AC13D8"/>
    <w:rsid w:val="00AC1427"/>
    <w:rsid w:val="00AC1CB4"/>
    <w:rsid w:val="00AC24F8"/>
    <w:rsid w:val="00AC2846"/>
    <w:rsid w:val="00AC3569"/>
    <w:rsid w:val="00AC3A30"/>
    <w:rsid w:val="00AC3C60"/>
    <w:rsid w:val="00AC3FF4"/>
    <w:rsid w:val="00AC4401"/>
    <w:rsid w:val="00AC4962"/>
    <w:rsid w:val="00AC4E1A"/>
    <w:rsid w:val="00AC519F"/>
    <w:rsid w:val="00AC5DDC"/>
    <w:rsid w:val="00AC5F3E"/>
    <w:rsid w:val="00AC674C"/>
    <w:rsid w:val="00AC6787"/>
    <w:rsid w:val="00AC67BF"/>
    <w:rsid w:val="00AC69DB"/>
    <w:rsid w:val="00AC6C11"/>
    <w:rsid w:val="00AC6EC6"/>
    <w:rsid w:val="00AC70BD"/>
    <w:rsid w:val="00AC74B3"/>
    <w:rsid w:val="00AC7642"/>
    <w:rsid w:val="00AC76F9"/>
    <w:rsid w:val="00AD0849"/>
    <w:rsid w:val="00AD0932"/>
    <w:rsid w:val="00AD0B6D"/>
    <w:rsid w:val="00AD16B5"/>
    <w:rsid w:val="00AD1EA5"/>
    <w:rsid w:val="00AD2E0B"/>
    <w:rsid w:val="00AD3092"/>
    <w:rsid w:val="00AD30A5"/>
    <w:rsid w:val="00AD3C7B"/>
    <w:rsid w:val="00AD3DE1"/>
    <w:rsid w:val="00AD5168"/>
    <w:rsid w:val="00AD5691"/>
    <w:rsid w:val="00AD5BBA"/>
    <w:rsid w:val="00AD5C6C"/>
    <w:rsid w:val="00AD5CD3"/>
    <w:rsid w:val="00AD62FA"/>
    <w:rsid w:val="00AD64A9"/>
    <w:rsid w:val="00AD6BC4"/>
    <w:rsid w:val="00AD6F59"/>
    <w:rsid w:val="00AD75E2"/>
    <w:rsid w:val="00AD75FA"/>
    <w:rsid w:val="00AD7A34"/>
    <w:rsid w:val="00AE0640"/>
    <w:rsid w:val="00AE0778"/>
    <w:rsid w:val="00AE088D"/>
    <w:rsid w:val="00AE0F7F"/>
    <w:rsid w:val="00AE114E"/>
    <w:rsid w:val="00AE1343"/>
    <w:rsid w:val="00AE1BC6"/>
    <w:rsid w:val="00AE1D1D"/>
    <w:rsid w:val="00AE201E"/>
    <w:rsid w:val="00AE22B8"/>
    <w:rsid w:val="00AE25E6"/>
    <w:rsid w:val="00AE271F"/>
    <w:rsid w:val="00AE2BB7"/>
    <w:rsid w:val="00AE3020"/>
    <w:rsid w:val="00AE3263"/>
    <w:rsid w:val="00AE3C23"/>
    <w:rsid w:val="00AE3CE2"/>
    <w:rsid w:val="00AE438C"/>
    <w:rsid w:val="00AE4D2C"/>
    <w:rsid w:val="00AE5327"/>
    <w:rsid w:val="00AE542C"/>
    <w:rsid w:val="00AE5ABE"/>
    <w:rsid w:val="00AE5BB1"/>
    <w:rsid w:val="00AE5C99"/>
    <w:rsid w:val="00AE6026"/>
    <w:rsid w:val="00AE61A3"/>
    <w:rsid w:val="00AE6C25"/>
    <w:rsid w:val="00AE7268"/>
    <w:rsid w:val="00AE732F"/>
    <w:rsid w:val="00AE7DB3"/>
    <w:rsid w:val="00AF09CB"/>
    <w:rsid w:val="00AF0ADA"/>
    <w:rsid w:val="00AF0FA9"/>
    <w:rsid w:val="00AF1283"/>
    <w:rsid w:val="00AF1387"/>
    <w:rsid w:val="00AF21DE"/>
    <w:rsid w:val="00AF2444"/>
    <w:rsid w:val="00AF29D7"/>
    <w:rsid w:val="00AF2F6C"/>
    <w:rsid w:val="00AF2F81"/>
    <w:rsid w:val="00AF310D"/>
    <w:rsid w:val="00AF33E4"/>
    <w:rsid w:val="00AF356B"/>
    <w:rsid w:val="00AF3C5D"/>
    <w:rsid w:val="00AF4AAA"/>
    <w:rsid w:val="00AF4ABF"/>
    <w:rsid w:val="00AF4E4F"/>
    <w:rsid w:val="00AF5255"/>
    <w:rsid w:val="00AF5480"/>
    <w:rsid w:val="00AF5594"/>
    <w:rsid w:val="00AF5DED"/>
    <w:rsid w:val="00AF5FA9"/>
    <w:rsid w:val="00AF6006"/>
    <w:rsid w:val="00AF6BFF"/>
    <w:rsid w:val="00AF733C"/>
    <w:rsid w:val="00AF7641"/>
    <w:rsid w:val="00AF7C28"/>
    <w:rsid w:val="00AF7D8B"/>
    <w:rsid w:val="00B0010B"/>
    <w:rsid w:val="00B00120"/>
    <w:rsid w:val="00B002D6"/>
    <w:rsid w:val="00B00FDA"/>
    <w:rsid w:val="00B01372"/>
    <w:rsid w:val="00B01A47"/>
    <w:rsid w:val="00B0219C"/>
    <w:rsid w:val="00B0254D"/>
    <w:rsid w:val="00B02DCC"/>
    <w:rsid w:val="00B03C3B"/>
    <w:rsid w:val="00B03F5E"/>
    <w:rsid w:val="00B044CC"/>
    <w:rsid w:val="00B051DC"/>
    <w:rsid w:val="00B053A7"/>
    <w:rsid w:val="00B053D2"/>
    <w:rsid w:val="00B05C1D"/>
    <w:rsid w:val="00B05D8F"/>
    <w:rsid w:val="00B063A3"/>
    <w:rsid w:val="00B06AA4"/>
    <w:rsid w:val="00B06AF3"/>
    <w:rsid w:val="00B070A4"/>
    <w:rsid w:val="00B07112"/>
    <w:rsid w:val="00B07575"/>
    <w:rsid w:val="00B07B49"/>
    <w:rsid w:val="00B1012B"/>
    <w:rsid w:val="00B10489"/>
    <w:rsid w:val="00B105CD"/>
    <w:rsid w:val="00B1082D"/>
    <w:rsid w:val="00B115F8"/>
    <w:rsid w:val="00B1195B"/>
    <w:rsid w:val="00B11A3D"/>
    <w:rsid w:val="00B120D7"/>
    <w:rsid w:val="00B121FA"/>
    <w:rsid w:val="00B12687"/>
    <w:rsid w:val="00B12760"/>
    <w:rsid w:val="00B12DA9"/>
    <w:rsid w:val="00B12E1D"/>
    <w:rsid w:val="00B13A4B"/>
    <w:rsid w:val="00B13B2F"/>
    <w:rsid w:val="00B13C5B"/>
    <w:rsid w:val="00B14625"/>
    <w:rsid w:val="00B146E8"/>
    <w:rsid w:val="00B14FB0"/>
    <w:rsid w:val="00B1534E"/>
    <w:rsid w:val="00B1542F"/>
    <w:rsid w:val="00B1567F"/>
    <w:rsid w:val="00B15BCB"/>
    <w:rsid w:val="00B15C49"/>
    <w:rsid w:val="00B15F23"/>
    <w:rsid w:val="00B162E3"/>
    <w:rsid w:val="00B1656E"/>
    <w:rsid w:val="00B169C9"/>
    <w:rsid w:val="00B16A5E"/>
    <w:rsid w:val="00B17570"/>
    <w:rsid w:val="00B17843"/>
    <w:rsid w:val="00B17901"/>
    <w:rsid w:val="00B17D8A"/>
    <w:rsid w:val="00B17F2A"/>
    <w:rsid w:val="00B20152"/>
    <w:rsid w:val="00B204C1"/>
    <w:rsid w:val="00B20514"/>
    <w:rsid w:val="00B205FB"/>
    <w:rsid w:val="00B20714"/>
    <w:rsid w:val="00B20791"/>
    <w:rsid w:val="00B20969"/>
    <w:rsid w:val="00B20B83"/>
    <w:rsid w:val="00B20F87"/>
    <w:rsid w:val="00B21086"/>
    <w:rsid w:val="00B2152D"/>
    <w:rsid w:val="00B2163F"/>
    <w:rsid w:val="00B21A7C"/>
    <w:rsid w:val="00B21E69"/>
    <w:rsid w:val="00B21ED0"/>
    <w:rsid w:val="00B226C2"/>
    <w:rsid w:val="00B2271E"/>
    <w:rsid w:val="00B22A23"/>
    <w:rsid w:val="00B22FB7"/>
    <w:rsid w:val="00B23042"/>
    <w:rsid w:val="00B2359E"/>
    <w:rsid w:val="00B23667"/>
    <w:rsid w:val="00B23E1B"/>
    <w:rsid w:val="00B24000"/>
    <w:rsid w:val="00B24522"/>
    <w:rsid w:val="00B24AB2"/>
    <w:rsid w:val="00B24D9A"/>
    <w:rsid w:val="00B256C6"/>
    <w:rsid w:val="00B25D63"/>
    <w:rsid w:val="00B26240"/>
    <w:rsid w:val="00B26805"/>
    <w:rsid w:val="00B26F93"/>
    <w:rsid w:val="00B27F87"/>
    <w:rsid w:val="00B27FBE"/>
    <w:rsid w:val="00B31289"/>
    <w:rsid w:val="00B313F5"/>
    <w:rsid w:val="00B31718"/>
    <w:rsid w:val="00B32A09"/>
    <w:rsid w:val="00B32F1B"/>
    <w:rsid w:val="00B3323D"/>
    <w:rsid w:val="00B334BA"/>
    <w:rsid w:val="00B33CB6"/>
    <w:rsid w:val="00B347AE"/>
    <w:rsid w:val="00B34CE7"/>
    <w:rsid w:val="00B34E53"/>
    <w:rsid w:val="00B35235"/>
    <w:rsid w:val="00B3543F"/>
    <w:rsid w:val="00B35669"/>
    <w:rsid w:val="00B35B6B"/>
    <w:rsid w:val="00B35CB3"/>
    <w:rsid w:val="00B35E42"/>
    <w:rsid w:val="00B3628E"/>
    <w:rsid w:val="00B364A0"/>
    <w:rsid w:val="00B36642"/>
    <w:rsid w:val="00B36818"/>
    <w:rsid w:val="00B373D7"/>
    <w:rsid w:val="00B37921"/>
    <w:rsid w:val="00B37AA2"/>
    <w:rsid w:val="00B37B91"/>
    <w:rsid w:val="00B37F7D"/>
    <w:rsid w:val="00B40B61"/>
    <w:rsid w:val="00B40B62"/>
    <w:rsid w:val="00B40B68"/>
    <w:rsid w:val="00B417E5"/>
    <w:rsid w:val="00B41849"/>
    <w:rsid w:val="00B42218"/>
    <w:rsid w:val="00B42808"/>
    <w:rsid w:val="00B42EBB"/>
    <w:rsid w:val="00B430E7"/>
    <w:rsid w:val="00B4370A"/>
    <w:rsid w:val="00B438A9"/>
    <w:rsid w:val="00B43928"/>
    <w:rsid w:val="00B43CFE"/>
    <w:rsid w:val="00B444AD"/>
    <w:rsid w:val="00B4456E"/>
    <w:rsid w:val="00B4485D"/>
    <w:rsid w:val="00B44B76"/>
    <w:rsid w:val="00B451C1"/>
    <w:rsid w:val="00B452DA"/>
    <w:rsid w:val="00B45855"/>
    <w:rsid w:val="00B4588B"/>
    <w:rsid w:val="00B458E8"/>
    <w:rsid w:val="00B4594D"/>
    <w:rsid w:val="00B45D9D"/>
    <w:rsid w:val="00B4616A"/>
    <w:rsid w:val="00B46286"/>
    <w:rsid w:val="00B463CE"/>
    <w:rsid w:val="00B4690E"/>
    <w:rsid w:val="00B4697F"/>
    <w:rsid w:val="00B469C8"/>
    <w:rsid w:val="00B46AB4"/>
    <w:rsid w:val="00B46BDE"/>
    <w:rsid w:val="00B46E56"/>
    <w:rsid w:val="00B47042"/>
    <w:rsid w:val="00B5021D"/>
    <w:rsid w:val="00B50292"/>
    <w:rsid w:val="00B51DA6"/>
    <w:rsid w:val="00B52122"/>
    <w:rsid w:val="00B52159"/>
    <w:rsid w:val="00B52486"/>
    <w:rsid w:val="00B527E9"/>
    <w:rsid w:val="00B528B5"/>
    <w:rsid w:val="00B529BA"/>
    <w:rsid w:val="00B534BB"/>
    <w:rsid w:val="00B534DB"/>
    <w:rsid w:val="00B539C8"/>
    <w:rsid w:val="00B53FA9"/>
    <w:rsid w:val="00B5494F"/>
    <w:rsid w:val="00B54D52"/>
    <w:rsid w:val="00B55462"/>
    <w:rsid w:val="00B55732"/>
    <w:rsid w:val="00B557B6"/>
    <w:rsid w:val="00B557E9"/>
    <w:rsid w:val="00B55CF1"/>
    <w:rsid w:val="00B55DC2"/>
    <w:rsid w:val="00B56357"/>
    <w:rsid w:val="00B5635B"/>
    <w:rsid w:val="00B56810"/>
    <w:rsid w:val="00B56922"/>
    <w:rsid w:val="00B56C11"/>
    <w:rsid w:val="00B573D6"/>
    <w:rsid w:val="00B6011C"/>
    <w:rsid w:val="00B602CA"/>
    <w:rsid w:val="00B6033C"/>
    <w:rsid w:val="00B60B62"/>
    <w:rsid w:val="00B60D1B"/>
    <w:rsid w:val="00B61052"/>
    <w:rsid w:val="00B6133D"/>
    <w:rsid w:val="00B6138A"/>
    <w:rsid w:val="00B613E5"/>
    <w:rsid w:val="00B61487"/>
    <w:rsid w:val="00B614F0"/>
    <w:rsid w:val="00B615D2"/>
    <w:rsid w:val="00B615DC"/>
    <w:rsid w:val="00B6190C"/>
    <w:rsid w:val="00B61994"/>
    <w:rsid w:val="00B6199C"/>
    <w:rsid w:val="00B61B5D"/>
    <w:rsid w:val="00B626CE"/>
    <w:rsid w:val="00B62823"/>
    <w:rsid w:val="00B62C2D"/>
    <w:rsid w:val="00B630C9"/>
    <w:rsid w:val="00B63308"/>
    <w:rsid w:val="00B63521"/>
    <w:rsid w:val="00B6365C"/>
    <w:rsid w:val="00B639F8"/>
    <w:rsid w:val="00B63B0C"/>
    <w:rsid w:val="00B642CD"/>
    <w:rsid w:val="00B6486D"/>
    <w:rsid w:val="00B649F1"/>
    <w:rsid w:val="00B64C66"/>
    <w:rsid w:val="00B64FC3"/>
    <w:rsid w:val="00B65227"/>
    <w:rsid w:val="00B659D9"/>
    <w:rsid w:val="00B65AD3"/>
    <w:rsid w:val="00B65CB2"/>
    <w:rsid w:val="00B668D9"/>
    <w:rsid w:val="00B6698B"/>
    <w:rsid w:val="00B66EC0"/>
    <w:rsid w:val="00B67688"/>
    <w:rsid w:val="00B67E19"/>
    <w:rsid w:val="00B67ED2"/>
    <w:rsid w:val="00B70063"/>
    <w:rsid w:val="00B702F4"/>
    <w:rsid w:val="00B70843"/>
    <w:rsid w:val="00B70F08"/>
    <w:rsid w:val="00B70F0B"/>
    <w:rsid w:val="00B71547"/>
    <w:rsid w:val="00B71624"/>
    <w:rsid w:val="00B71708"/>
    <w:rsid w:val="00B71865"/>
    <w:rsid w:val="00B71B39"/>
    <w:rsid w:val="00B71F21"/>
    <w:rsid w:val="00B720CD"/>
    <w:rsid w:val="00B7223C"/>
    <w:rsid w:val="00B730B3"/>
    <w:rsid w:val="00B73594"/>
    <w:rsid w:val="00B738CF"/>
    <w:rsid w:val="00B738D4"/>
    <w:rsid w:val="00B73960"/>
    <w:rsid w:val="00B73A9F"/>
    <w:rsid w:val="00B7438C"/>
    <w:rsid w:val="00B74505"/>
    <w:rsid w:val="00B745D3"/>
    <w:rsid w:val="00B74E3A"/>
    <w:rsid w:val="00B75294"/>
    <w:rsid w:val="00B75538"/>
    <w:rsid w:val="00B755D4"/>
    <w:rsid w:val="00B75674"/>
    <w:rsid w:val="00B758EF"/>
    <w:rsid w:val="00B75B87"/>
    <w:rsid w:val="00B76617"/>
    <w:rsid w:val="00B76A64"/>
    <w:rsid w:val="00B76E4F"/>
    <w:rsid w:val="00B7734E"/>
    <w:rsid w:val="00B77FC2"/>
    <w:rsid w:val="00B77FC3"/>
    <w:rsid w:val="00B80717"/>
    <w:rsid w:val="00B80C39"/>
    <w:rsid w:val="00B80D38"/>
    <w:rsid w:val="00B8126D"/>
    <w:rsid w:val="00B81514"/>
    <w:rsid w:val="00B81B53"/>
    <w:rsid w:val="00B81C37"/>
    <w:rsid w:val="00B827F2"/>
    <w:rsid w:val="00B82A24"/>
    <w:rsid w:val="00B82B3B"/>
    <w:rsid w:val="00B82C9B"/>
    <w:rsid w:val="00B82CCB"/>
    <w:rsid w:val="00B831F3"/>
    <w:rsid w:val="00B8351C"/>
    <w:rsid w:val="00B836BA"/>
    <w:rsid w:val="00B83A6A"/>
    <w:rsid w:val="00B83CBA"/>
    <w:rsid w:val="00B83FC0"/>
    <w:rsid w:val="00B84381"/>
    <w:rsid w:val="00B84B29"/>
    <w:rsid w:val="00B84E19"/>
    <w:rsid w:val="00B85900"/>
    <w:rsid w:val="00B85BEF"/>
    <w:rsid w:val="00B85F1E"/>
    <w:rsid w:val="00B86D09"/>
    <w:rsid w:val="00B86F3C"/>
    <w:rsid w:val="00B874E0"/>
    <w:rsid w:val="00B877D6"/>
    <w:rsid w:val="00B87C83"/>
    <w:rsid w:val="00B9005B"/>
    <w:rsid w:val="00B9030D"/>
    <w:rsid w:val="00B90B1F"/>
    <w:rsid w:val="00B90B64"/>
    <w:rsid w:val="00B91592"/>
    <w:rsid w:val="00B9168B"/>
    <w:rsid w:val="00B91734"/>
    <w:rsid w:val="00B91BF5"/>
    <w:rsid w:val="00B91BFB"/>
    <w:rsid w:val="00B9248B"/>
    <w:rsid w:val="00B92F75"/>
    <w:rsid w:val="00B93474"/>
    <w:rsid w:val="00B9364B"/>
    <w:rsid w:val="00B937A4"/>
    <w:rsid w:val="00B9396D"/>
    <w:rsid w:val="00B9431B"/>
    <w:rsid w:val="00B94933"/>
    <w:rsid w:val="00B94C06"/>
    <w:rsid w:val="00B950AA"/>
    <w:rsid w:val="00B953E4"/>
    <w:rsid w:val="00B959B0"/>
    <w:rsid w:val="00B95BD6"/>
    <w:rsid w:val="00B96353"/>
    <w:rsid w:val="00B96646"/>
    <w:rsid w:val="00B96939"/>
    <w:rsid w:val="00B96AAA"/>
    <w:rsid w:val="00B96B57"/>
    <w:rsid w:val="00B96E86"/>
    <w:rsid w:val="00B96F4C"/>
    <w:rsid w:val="00B97001"/>
    <w:rsid w:val="00B97362"/>
    <w:rsid w:val="00B976C7"/>
    <w:rsid w:val="00B978C6"/>
    <w:rsid w:val="00B97A1E"/>
    <w:rsid w:val="00B97A45"/>
    <w:rsid w:val="00B97D88"/>
    <w:rsid w:val="00BA0117"/>
    <w:rsid w:val="00BA066C"/>
    <w:rsid w:val="00BA0C56"/>
    <w:rsid w:val="00BA1223"/>
    <w:rsid w:val="00BA1614"/>
    <w:rsid w:val="00BA1668"/>
    <w:rsid w:val="00BA181F"/>
    <w:rsid w:val="00BA18BB"/>
    <w:rsid w:val="00BA27CE"/>
    <w:rsid w:val="00BA2C36"/>
    <w:rsid w:val="00BA2E00"/>
    <w:rsid w:val="00BA2EB5"/>
    <w:rsid w:val="00BA3560"/>
    <w:rsid w:val="00BA3605"/>
    <w:rsid w:val="00BA39DA"/>
    <w:rsid w:val="00BA3EF4"/>
    <w:rsid w:val="00BA56CE"/>
    <w:rsid w:val="00BA5C9E"/>
    <w:rsid w:val="00BA6512"/>
    <w:rsid w:val="00BA65D8"/>
    <w:rsid w:val="00BA67E5"/>
    <w:rsid w:val="00BA688B"/>
    <w:rsid w:val="00BA690C"/>
    <w:rsid w:val="00BA6A9F"/>
    <w:rsid w:val="00BA6E1E"/>
    <w:rsid w:val="00BA6F7B"/>
    <w:rsid w:val="00BA779E"/>
    <w:rsid w:val="00BA7EE7"/>
    <w:rsid w:val="00BA7F0F"/>
    <w:rsid w:val="00BA7FE3"/>
    <w:rsid w:val="00BB0069"/>
    <w:rsid w:val="00BB0408"/>
    <w:rsid w:val="00BB0A06"/>
    <w:rsid w:val="00BB0AA9"/>
    <w:rsid w:val="00BB0B70"/>
    <w:rsid w:val="00BB0F97"/>
    <w:rsid w:val="00BB101C"/>
    <w:rsid w:val="00BB123B"/>
    <w:rsid w:val="00BB1976"/>
    <w:rsid w:val="00BB1CBF"/>
    <w:rsid w:val="00BB2143"/>
    <w:rsid w:val="00BB2273"/>
    <w:rsid w:val="00BB2746"/>
    <w:rsid w:val="00BB2A7E"/>
    <w:rsid w:val="00BB2D2F"/>
    <w:rsid w:val="00BB2E04"/>
    <w:rsid w:val="00BB37B1"/>
    <w:rsid w:val="00BB42F7"/>
    <w:rsid w:val="00BB447E"/>
    <w:rsid w:val="00BB4951"/>
    <w:rsid w:val="00BB5A07"/>
    <w:rsid w:val="00BB5C0E"/>
    <w:rsid w:val="00BB6341"/>
    <w:rsid w:val="00BB67F4"/>
    <w:rsid w:val="00BB68D9"/>
    <w:rsid w:val="00BB696B"/>
    <w:rsid w:val="00BB6A94"/>
    <w:rsid w:val="00BB74D8"/>
    <w:rsid w:val="00BB7600"/>
    <w:rsid w:val="00BB7C61"/>
    <w:rsid w:val="00BC027B"/>
    <w:rsid w:val="00BC09D8"/>
    <w:rsid w:val="00BC0D75"/>
    <w:rsid w:val="00BC1281"/>
    <w:rsid w:val="00BC1371"/>
    <w:rsid w:val="00BC1BB5"/>
    <w:rsid w:val="00BC233C"/>
    <w:rsid w:val="00BC24CA"/>
    <w:rsid w:val="00BC27E7"/>
    <w:rsid w:val="00BC2B52"/>
    <w:rsid w:val="00BC2C5A"/>
    <w:rsid w:val="00BC2D80"/>
    <w:rsid w:val="00BC3392"/>
    <w:rsid w:val="00BC33D2"/>
    <w:rsid w:val="00BC3673"/>
    <w:rsid w:val="00BC3CD0"/>
    <w:rsid w:val="00BC3F7F"/>
    <w:rsid w:val="00BC4F17"/>
    <w:rsid w:val="00BC5702"/>
    <w:rsid w:val="00BC5B5F"/>
    <w:rsid w:val="00BC61A4"/>
    <w:rsid w:val="00BC641D"/>
    <w:rsid w:val="00BC6484"/>
    <w:rsid w:val="00BC6BE6"/>
    <w:rsid w:val="00BC71B7"/>
    <w:rsid w:val="00BC7213"/>
    <w:rsid w:val="00BC7444"/>
    <w:rsid w:val="00BC77DD"/>
    <w:rsid w:val="00BC788A"/>
    <w:rsid w:val="00BC797C"/>
    <w:rsid w:val="00BD0343"/>
    <w:rsid w:val="00BD0413"/>
    <w:rsid w:val="00BD046A"/>
    <w:rsid w:val="00BD0491"/>
    <w:rsid w:val="00BD0543"/>
    <w:rsid w:val="00BD0809"/>
    <w:rsid w:val="00BD091D"/>
    <w:rsid w:val="00BD13EF"/>
    <w:rsid w:val="00BD1C7B"/>
    <w:rsid w:val="00BD1DCB"/>
    <w:rsid w:val="00BD2563"/>
    <w:rsid w:val="00BD26EF"/>
    <w:rsid w:val="00BD2C18"/>
    <w:rsid w:val="00BD2D65"/>
    <w:rsid w:val="00BD2F16"/>
    <w:rsid w:val="00BD31DA"/>
    <w:rsid w:val="00BD35BA"/>
    <w:rsid w:val="00BD35F3"/>
    <w:rsid w:val="00BD39A8"/>
    <w:rsid w:val="00BD39DC"/>
    <w:rsid w:val="00BD41B7"/>
    <w:rsid w:val="00BD497A"/>
    <w:rsid w:val="00BD4A92"/>
    <w:rsid w:val="00BD4F52"/>
    <w:rsid w:val="00BD53F0"/>
    <w:rsid w:val="00BD7029"/>
    <w:rsid w:val="00BD7054"/>
    <w:rsid w:val="00BD73CF"/>
    <w:rsid w:val="00BD76A5"/>
    <w:rsid w:val="00BD7ADE"/>
    <w:rsid w:val="00BD7D14"/>
    <w:rsid w:val="00BD7DD9"/>
    <w:rsid w:val="00BE0155"/>
    <w:rsid w:val="00BE03E4"/>
    <w:rsid w:val="00BE0AEF"/>
    <w:rsid w:val="00BE1599"/>
    <w:rsid w:val="00BE20B4"/>
    <w:rsid w:val="00BE236A"/>
    <w:rsid w:val="00BE2382"/>
    <w:rsid w:val="00BE2711"/>
    <w:rsid w:val="00BE38F2"/>
    <w:rsid w:val="00BE3F66"/>
    <w:rsid w:val="00BE40DF"/>
    <w:rsid w:val="00BE545F"/>
    <w:rsid w:val="00BE554F"/>
    <w:rsid w:val="00BE55CB"/>
    <w:rsid w:val="00BE590F"/>
    <w:rsid w:val="00BE5B17"/>
    <w:rsid w:val="00BE5D7C"/>
    <w:rsid w:val="00BE639C"/>
    <w:rsid w:val="00BE6994"/>
    <w:rsid w:val="00BE6CBE"/>
    <w:rsid w:val="00BE6CF9"/>
    <w:rsid w:val="00BE7718"/>
    <w:rsid w:val="00BE7C8D"/>
    <w:rsid w:val="00BE7E99"/>
    <w:rsid w:val="00BE7ED4"/>
    <w:rsid w:val="00BE7F98"/>
    <w:rsid w:val="00BF017B"/>
    <w:rsid w:val="00BF0532"/>
    <w:rsid w:val="00BF0537"/>
    <w:rsid w:val="00BF0D2F"/>
    <w:rsid w:val="00BF159B"/>
    <w:rsid w:val="00BF1621"/>
    <w:rsid w:val="00BF178E"/>
    <w:rsid w:val="00BF18E3"/>
    <w:rsid w:val="00BF1B89"/>
    <w:rsid w:val="00BF26B7"/>
    <w:rsid w:val="00BF2BFA"/>
    <w:rsid w:val="00BF2D1F"/>
    <w:rsid w:val="00BF35DE"/>
    <w:rsid w:val="00BF3E10"/>
    <w:rsid w:val="00BF3EDE"/>
    <w:rsid w:val="00BF4458"/>
    <w:rsid w:val="00BF4977"/>
    <w:rsid w:val="00BF4C79"/>
    <w:rsid w:val="00BF4E30"/>
    <w:rsid w:val="00BF508F"/>
    <w:rsid w:val="00BF5329"/>
    <w:rsid w:val="00BF581F"/>
    <w:rsid w:val="00BF591D"/>
    <w:rsid w:val="00BF5AE9"/>
    <w:rsid w:val="00BF5CBE"/>
    <w:rsid w:val="00BF5DF8"/>
    <w:rsid w:val="00BF5E52"/>
    <w:rsid w:val="00BF64F7"/>
    <w:rsid w:val="00BF6A71"/>
    <w:rsid w:val="00BF6CCF"/>
    <w:rsid w:val="00BF7DC1"/>
    <w:rsid w:val="00BF7EBC"/>
    <w:rsid w:val="00BF7F37"/>
    <w:rsid w:val="00C003EF"/>
    <w:rsid w:val="00C004F0"/>
    <w:rsid w:val="00C0056F"/>
    <w:rsid w:val="00C00875"/>
    <w:rsid w:val="00C00E98"/>
    <w:rsid w:val="00C01518"/>
    <w:rsid w:val="00C01C85"/>
    <w:rsid w:val="00C021D4"/>
    <w:rsid w:val="00C02328"/>
    <w:rsid w:val="00C03711"/>
    <w:rsid w:val="00C03855"/>
    <w:rsid w:val="00C03A70"/>
    <w:rsid w:val="00C03D4F"/>
    <w:rsid w:val="00C04463"/>
    <w:rsid w:val="00C05C73"/>
    <w:rsid w:val="00C05F33"/>
    <w:rsid w:val="00C06C75"/>
    <w:rsid w:val="00C07423"/>
    <w:rsid w:val="00C07745"/>
    <w:rsid w:val="00C07890"/>
    <w:rsid w:val="00C07994"/>
    <w:rsid w:val="00C07D6A"/>
    <w:rsid w:val="00C10521"/>
    <w:rsid w:val="00C106BB"/>
    <w:rsid w:val="00C107B8"/>
    <w:rsid w:val="00C10930"/>
    <w:rsid w:val="00C10B96"/>
    <w:rsid w:val="00C110C1"/>
    <w:rsid w:val="00C114ED"/>
    <w:rsid w:val="00C115B5"/>
    <w:rsid w:val="00C11C8C"/>
    <w:rsid w:val="00C11D0C"/>
    <w:rsid w:val="00C11D87"/>
    <w:rsid w:val="00C125DD"/>
    <w:rsid w:val="00C13018"/>
    <w:rsid w:val="00C1311D"/>
    <w:rsid w:val="00C13226"/>
    <w:rsid w:val="00C13E4D"/>
    <w:rsid w:val="00C1476D"/>
    <w:rsid w:val="00C14A71"/>
    <w:rsid w:val="00C1565F"/>
    <w:rsid w:val="00C15714"/>
    <w:rsid w:val="00C157B7"/>
    <w:rsid w:val="00C158B5"/>
    <w:rsid w:val="00C15DB9"/>
    <w:rsid w:val="00C15E74"/>
    <w:rsid w:val="00C16652"/>
    <w:rsid w:val="00C16DDA"/>
    <w:rsid w:val="00C172B4"/>
    <w:rsid w:val="00C17655"/>
    <w:rsid w:val="00C1778E"/>
    <w:rsid w:val="00C17D1B"/>
    <w:rsid w:val="00C17FFA"/>
    <w:rsid w:val="00C20167"/>
    <w:rsid w:val="00C20505"/>
    <w:rsid w:val="00C20D5D"/>
    <w:rsid w:val="00C21260"/>
    <w:rsid w:val="00C212EF"/>
    <w:rsid w:val="00C213D1"/>
    <w:rsid w:val="00C213EE"/>
    <w:rsid w:val="00C2142B"/>
    <w:rsid w:val="00C21780"/>
    <w:rsid w:val="00C218CD"/>
    <w:rsid w:val="00C21BA8"/>
    <w:rsid w:val="00C21FC8"/>
    <w:rsid w:val="00C220A3"/>
    <w:rsid w:val="00C22402"/>
    <w:rsid w:val="00C225E7"/>
    <w:rsid w:val="00C226FF"/>
    <w:rsid w:val="00C22823"/>
    <w:rsid w:val="00C229BB"/>
    <w:rsid w:val="00C22AAD"/>
    <w:rsid w:val="00C2332A"/>
    <w:rsid w:val="00C2335E"/>
    <w:rsid w:val="00C2345A"/>
    <w:rsid w:val="00C23B86"/>
    <w:rsid w:val="00C241F0"/>
    <w:rsid w:val="00C247FC"/>
    <w:rsid w:val="00C24E01"/>
    <w:rsid w:val="00C25062"/>
    <w:rsid w:val="00C253CC"/>
    <w:rsid w:val="00C25676"/>
    <w:rsid w:val="00C25697"/>
    <w:rsid w:val="00C259D4"/>
    <w:rsid w:val="00C25DD4"/>
    <w:rsid w:val="00C26240"/>
    <w:rsid w:val="00C26625"/>
    <w:rsid w:val="00C266FB"/>
    <w:rsid w:val="00C26FBD"/>
    <w:rsid w:val="00C270C7"/>
    <w:rsid w:val="00C27705"/>
    <w:rsid w:val="00C27A91"/>
    <w:rsid w:val="00C27CAC"/>
    <w:rsid w:val="00C27F32"/>
    <w:rsid w:val="00C302AF"/>
    <w:rsid w:val="00C30477"/>
    <w:rsid w:val="00C30520"/>
    <w:rsid w:val="00C307FF"/>
    <w:rsid w:val="00C32221"/>
    <w:rsid w:val="00C32297"/>
    <w:rsid w:val="00C32DB0"/>
    <w:rsid w:val="00C338EE"/>
    <w:rsid w:val="00C33BAF"/>
    <w:rsid w:val="00C33C91"/>
    <w:rsid w:val="00C34D8F"/>
    <w:rsid w:val="00C353F2"/>
    <w:rsid w:val="00C3562C"/>
    <w:rsid w:val="00C35803"/>
    <w:rsid w:val="00C35B45"/>
    <w:rsid w:val="00C3616B"/>
    <w:rsid w:val="00C36216"/>
    <w:rsid w:val="00C36588"/>
    <w:rsid w:val="00C369FA"/>
    <w:rsid w:val="00C36B35"/>
    <w:rsid w:val="00C36E22"/>
    <w:rsid w:val="00C37A06"/>
    <w:rsid w:val="00C400C3"/>
    <w:rsid w:val="00C4024C"/>
    <w:rsid w:val="00C4058D"/>
    <w:rsid w:val="00C409CD"/>
    <w:rsid w:val="00C40A5D"/>
    <w:rsid w:val="00C40BAD"/>
    <w:rsid w:val="00C40C0E"/>
    <w:rsid w:val="00C41074"/>
    <w:rsid w:val="00C41796"/>
    <w:rsid w:val="00C41849"/>
    <w:rsid w:val="00C4189B"/>
    <w:rsid w:val="00C42543"/>
    <w:rsid w:val="00C427F3"/>
    <w:rsid w:val="00C42AE8"/>
    <w:rsid w:val="00C4301B"/>
    <w:rsid w:val="00C437D6"/>
    <w:rsid w:val="00C43884"/>
    <w:rsid w:val="00C43902"/>
    <w:rsid w:val="00C44077"/>
    <w:rsid w:val="00C44D49"/>
    <w:rsid w:val="00C44E44"/>
    <w:rsid w:val="00C44F21"/>
    <w:rsid w:val="00C45050"/>
    <w:rsid w:val="00C4511B"/>
    <w:rsid w:val="00C455B8"/>
    <w:rsid w:val="00C45DFE"/>
    <w:rsid w:val="00C46A8B"/>
    <w:rsid w:val="00C46D13"/>
    <w:rsid w:val="00C46EB2"/>
    <w:rsid w:val="00C47024"/>
    <w:rsid w:val="00C4766A"/>
    <w:rsid w:val="00C47686"/>
    <w:rsid w:val="00C47857"/>
    <w:rsid w:val="00C47949"/>
    <w:rsid w:val="00C47FBA"/>
    <w:rsid w:val="00C50285"/>
    <w:rsid w:val="00C50571"/>
    <w:rsid w:val="00C50754"/>
    <w:rsid w:val="00C50898"/>
    <w:rsid w:val="00C52A16"/>
    <w:rsid w:val="00C52B3E"/>
    <w:rsid w:val="00C52DC9"/>
    <w:rsid w:val="00C53429"/>
    <w:rsid w:val="00C538F7"/>
    <w:rsid w:val="00C53BF8"/>
    <w:rsid w:val="00C53DFB"/>
    <w:rsid w:val="00C541B0"/>
    <w:rsid w:val="00C5481C"/>
    <w:rsid w:val="00C54C4A"/>
    <w:rsid w:val="00C54D96"/>
    <w:rsid w:val="00C5570E"/>
    <w:rsid w:val="00C55DD9"/>
    <w:rsid w:val="00C565AC"/>
    <w:rsid w:val="00C56A79"/>
    <w:rsid w:val="00C57870"/>
    <w:rsid w:val="00C57A52"/>
    <w:rsid w:val="00C57B13"/>
    <w:rsid w:val="00C601E3"/>
    <w:rsid w:val="00C603C5"/>
    <w:rsid w:val="00C603D5"/>
    <w:rsid w:val="00C60659"/>
    <w:rsid w:val="00C60DED"/>
    <w:rsid w:val="00C60E65"/>
    <w:rsid w:val="00C61575"/>
    <w:rsid w:val="00C61B43"/>
    <w:rsid w:val="00C61CF7"/>
    <w:rsid w:val="00C62367"/>
    <w:rsid w:val="00C62405"/>
    <w:rsid w:val="00C625BD"/>
    <w:rsid w:val="00C626AD"/>
    <w:rsid w:val="00C62965"/>
    <w:rsid w:val="00C630E7"/>
    <w:rsid w:val="00C632D4"/>
    <w:rsid w:val="00C634C1"/>
    <w:rsid w:val="00C635B3"/>
    <w:rsid w:val="00C63A6E"/>
    <w:rsid w:val="00C64399"/>
    <w:rsid w:val="00C645A6"/>
    <w:rsid w:val="00C647EA"/>
    <w:rsid w:val="00C64CC9"/>
    <w:rsid w:val="00C64D7A"/>
    <w:rsid w:val="00C64FCA"/>
    <w:rsid w:val="00C65027"/>
    <w:rsid w:val="00C65F55"/>
    <w:rsid w:val="00C660FE"/>
    <w:rsid w:val="00C66158"/>
    <w:rsid w:val="00C70293"/>
    <w:rsid w:val="00C70AED"/>
    <w:rsid w:val="00C70F89"/>
    <w:rsid w:val="00C71114"/>
    <w:rsid w:val="00C71E77"/>
    <w:rsid w:val="00C72093"/>
    <w:rsid w:val="00C7218E"/>
    <w:rsid w:val="00C7249E"/>
    <w:rsid w:val="00C73271"/>
    <w:rsid w:val="00C739C0"/>
    <w:rsid w:val="00C73D70"/>
    <w:rsid w:val="00C73FFD"/>
    <w:rsid w:val="00C74E0D"/>
    <w:rsid w:val="00C75360"/>
    <w:rsid w:val="00C753A3"/>
    <w:rsid w:val="00C75812"/>
    <w:rsid w:val="00C75887"/>
    <w:rsid w:val="00C75D0D"/>
    <w:rsid w:val="00C76259"/>
    <w:rsid w:val="00C7625A"/>
    <w:rsid w:val="00C76841"/>
    <w:rsid w:val="00C76CB7"/>
    <w:rsid w:val="00C76DDD"/>
    <w:rsid w:val="00C76DF4"/>
    <w:rsid w:val="00C778E6"/>
    <w:rsid w:val="00C77952"/>
    <w:rsid w:val="00C77A20"/>
    <w:rsid w:val="00C77A75"/>
    <w:rsid w:val="00C77F32"/>
    <w:rsid w:val="00C8052E"/>
    <w:rsid w:val="00C80D3F"/>
    <w:rsid w:val="00C81549"/>
    <w:rsid w:val="00C81C43"/>
    <w:rsid w:val="00C81DB6"/>
    <w:rsid w:val="00C82303"/>
    <w:rsid w:val="00C8230A"/>
    <w:rsid w:val="00C82CAF"/>
    <w:rsid w:val="00C83EC9"/>
    <w:rsid w:val="00C83F71"/>
    <w:rsid w:val="00C841BE"/>
    <w:rsid w:val="00C84835"/>
    <w:rsid w:val="00C84A57"/>
    <w:rsid w:val="00C84CDB"/>
    <w:rsid w:val="00C8502C"/>
    <w:rsid w:val="00C85510"/>
    <w:rsid w:val="00C85677"/>
    <w:rsid w:val="00C85D7A"/>
    <w:rsid w:val="00C8683A"/>
    <w:rsid w:val="00C8687A"/>
    <w:rsid w:val="00C86CCB"/>
    <w:rsid w:val="00C86F78"/>
    <w:rsid w:val="00C8769E"/>
    <w:rsid w:val="00C878F1"/>
    <w:rsid w:val="00C87A00"/>
    <w:rsid w:val="00C87C49"/>
    <w:rsid w:val="00C87C91"/>
    <w:rsid w:val="00C87DA0"/>
    <w:rsid w:val="00C90BD4"/>
    <w:rsid w:val="00C90F46"/>
    <w:rsid w:val="00C9115A"/>
    <w:rsid w:val="00C91706"/>
    <w:rsid w:val="00C918B7"/>
    <w:rsid w:val="00C918D7"/>
    <w:rsid w:val="00C91ACA"/>
    <w:rsid w:val="00C92139"/>
    <w:rsid w:val="00C92187"/>
    <w:rsid w:val="00C92854"/>
    <w:rsid w:val="00C92AED"/>
    <w:rsid w:val="00C92C57"/>
    <w:rsid w:val="00C92C9B"/>
    <w:rsid w:val="00C92D9E"/>
    <w:rsid w:val="00C92DE1"/>
    <w:rsid w:val="00C92F19"/>
    <w:rsid w:val="00C95A66"/>
    <w:rsid w:val="00C95D38"/>
    <w:rsid w:val="00C960FD"/>
    <w:rsid w:val="00C96562"/>
    <w:rsid w:val="00C96F31"/>
    <w:rsid w:val="00C970D2"/>
    <w:rsid w:val="00C9722F"/>
    <w:rsid w:val="00C9799F"/>
    <w:rsid w:val="00CA0133"/>
    <w:rsid w:val="00CA026B"/>
    <w:rsid w:val="00CA0306"/>
    <w:rsid w:val="00CA04FB"/>
    <w:rsid w:val="00CA15B1"/>
    <w:rsid w:val="00CA19AD"/>
    <w:rsid w:val="00CA1A5D"/>
    <w:rsid w:val="00CA1B95"/>
    <w:rsid w:val="00CA1BBA"/>
    <w:rsid w:val="00CA1D60"/>
    <w:rsid w:val="00CA1F83"/>
    <w:rsid w:val="00CA226B"/>
    <w:rsid w:val="00CA273D"/>
    <w:rsid w:val="00CA2781"/>
    <w:rsid w:val="00CA27EE"/>
    <w:rsid w:val="00CA2967"/>
    <w:rsid w:val="00CA2F52"/>
    <w:rsid w:val="00CA343D"/>
    <w:rsid w:val="00CA363A"/>
    <w:rsid w:val="00CA366B"/>
    <w:rsid w:val="00CA39A0"/>
    <w:rsid w:val="00CA3FEE"/>
    <w:rsid w:val="00CA404A"/>
    <w:rsid w:val="00CA415A"/>
    <w:rsid w:val="00CA4297"/>
    <w:rsid w:val="00CA43CF"/>
    <w:rsid w:val="00CA49BF"/>
    <w:rsid w:val="00CA4BB6"/>
    <w:rsid w:val="00CA4C19"/>
    <w:rsid w:val="00CA53E6"/>
    <w:rsid w:val="00CA5667"/>
    <w:rsid w:val="00CA5D0C"/>
    <w:rsid w:val="00CA5DA5"/>
    <w:rsid w:val="00CA639A"/>
    <w:rsid w:val="00CA63AC"/>
    <w:rsid w:val="00CA6934"/>
    <w:rsid w:val="00CA6C46"/>
    <w:rsid w:val="00CA6E8A"/>
    <w:rsid w:val="00CA6E96"/>
    <w:rsid w:val="00CA70C3"/>
    <w:rsid w:val="00CA7166"/>
    <w:rsid w:val="00CA7263"/>
    <w:rsid w:val="00CA73A9"/>
    <w:rsid w:val="00CA73EB"/>
    <w:rsid w:val="00CA75B0"/>
    <w:rsid w:val="00CB001C"/>
    <w:rsid w:val="00CB0C84"/>
    <w:rsid w:val="00CB0E2C"/>
    <w:rsid w:val="00CB0EA5"/>
    <w:rsid w:val="00CB1303"/>
    <w:rsid w:val="00CB1420"/>
    <w:rsid w:val="00CB14E0"/>
    <w:rsid w:val="00CB1B09"/>
    <w:rsid w:val="00CB1D15"/>
    <w:rsid w:val="00CB23D6"/>
    <w:rsid w:val="00CB3007"/>
    <w:rsid w:val="00CB3AA8"/>
    <w:rsid w:val="00CB3BDE"/>
    <w:rsid w:val="00CB3E53"/>
    <w:rsid w:val="00CB426B"/>
    <w:rsid w:val="00CB4425"/>
    <w:rsid w:val="00CB473C"/>
    <w:rsid w:val="00CB4B80"/>
    <w:rsid w:val="00CB4EA0"/>
    <w:rsid w:val="00CB5C2F"/>
    <w:rsid w:val="00CB5C40"/>
    <w:rsid w:val="00CB5E0F"/>
    <w:rsid w:val="00CB5FCB"/>
    <w:rsid w:val="00CB6433"/>
    <w:rsid w:val="00CB65A1"/>
    <w:rsid w:val="00CB68FF"/>
    <w:rsid w:val="00CB6C0D"/>
    <w:rsid w:val="00CB70CC"/>
    <w:rsid w:val="00CB759E"/>
    <w:rsid w:val="00CB7B94"/>
    <w:rsid w:val="00CB7D78"/>
    <w:rsid w:val="00CB7E1D"/>
    <w:rsid w:val="00CB7E22"/>
    <w:rsid w:val="00CC019F"/>
    <w:rsid w:val="00CC07B9"/>
    <w:rsid w:val="00CC0A01"/>
    <w:rsid w:val="00CC0C25"/>
    <w:rsid w:val="00CC14C3"/>
    <w:rsid w:val="00CC184D"/>
    <w:rsid w:val="00CC19D2"/>
    <w:rsid w:val="00CC1DFC"/>
    <w:rsid w:val="00CC2531"/>
    <w:rsid w:val="00CC2CDB"/>
    <w:rsid w:val="00CC2DC0"/>
    <w:rsid w:val="00CC465C"/>
    <w:rsid w:val="00CC4B35"/>
    <w:rsid w:val="00CC4DBD"/>
    <w:rsid w:val="00CC5297"/>
    <w:rsid w:val="00CC5556"/>
    <w:rsid w:val="00CC5750"/>
    <w:rsid w:val="00CC58CF"/>
    <w:rsid w:val="00CC5ABD"/>
    <w:rsid w:val="00CC6021"/>
    <w:rsid w:val="00CC644D"/>
    <w:rsid w:val="00CC651A"/>
    <w:rsid w:val="00CC65D3"/>
    <w:rsid w:val="00CC6613"/>
    <w:rsid w:val="00CC666C"/>
    <w:rsid w:val="00CC7284"/>
    <w:rsid w:val="00CC7967"/>
    <w:rsid w:val="00CC7A9B"/>
    <w:rsid w:val="00CC7C43"/>
    <w:rsid w:val="00CC7CD9"/>
    <w:rsid w:val="00CC7E12"/>
    <w:rsid w:val="00CC7F41"/>
    <w:rsid w:val="00CD04CB"/>
    <w:rsid w:val="00CD0DF3"/>
    <w:rsid w:val="00CD10FB"/>
    <w:rsid w:val="00CD1648"/>
    <w:rsid w:val="00CD1D85"/>
    <w:rsid w:val="00CD1EA3"/>
    <w:rsid w:val="00CD24B3"/>
    <w:rsid w:val="00CD28E3"/>
    <w:rsid w:val="00CD3316"/>
    <w:rsid w:val="00CD400A"/>
    <w:rsid w:val="00CD4BB0"/>
    <w:rsid w:val="00CD5174"/>
    <w:rsid w:val="00CD53FD"/>
    <w:rsid w:val="00CD60F4"/>
    <w:rsid w:val="00CD613E"/>
    <w:rsid w:val="00CD624F"/>
    <w:rsid w:val="00CD6E59"/>
    <w:rsid w:val="00CD74B2"/>
    <w:rsid w:val="00CD7AB8"/>
    <w:rsid w:val="00CE0343"/>
    <w:rsid w:val="00CE0A5C"/>
    <w:rsid w:val="00CE0AE7"/>
    <w:rsid w:val="00CE0B8B"/>
    <w:rsid w:val="00CE0BD0"/>
    <w:rsid w:val="00CE105C"/>
    <w:rsid w:val="00CE1068"/>
    <w:rsid w:val="00CE1174"/>
    <w:rsid w:val="00CE16FC"/>
    <w:rsid w:val="00CE1A30"/>
    <w:rsid w:val="00CE1C1F"/>
    <w:rsid w:val="00CE2028"/>
    <w:rsid w:val="00CE223E"/>
    <w:rsid w:val="00CE3500"/>
    <w:rsid w:val="00CE3B77"/>
    <w:rsid w:val="00CE3FED"/>
    <w:rsid w:val="00CE41A1"/>
    <w:rsid w:val="00CE432A"/>
    <w:rsid w:val="00CE4844"/>
    <w:rsid w:val="00CE4BBD"/>
    <w:rsid w:val="00CE4ED7"/>
    <w:rsid w:val="00CE4FD9"/>
    <w:rsid w:val="00CE564E"/>
    <w:rsid w:val="00CE59B0"/>
    <w:rsid w:val="00CE5C98"/>
    <w:rsid w:val="00CE5C9D"/>
    <w:rsid w:val="00CE5FAE"/>
    <w:rsid w:val="00CE69F7"/>
    <w:rsid w:val="00CE705A"/>
    <w:rsid w:val="00CE723E"/>
    <w:rsid w:val="00CE7C38"/>
    <w:rsid w:val="00CE7CB1"/>
    <w:rsid w:val="00CE7D1D"/>
    <w:rsid w:val="00CF01F6"/>
    <w:rsid w:val="00CF04AC"/>
    <w:rsid w:val="00CF0742"/>
    <w:rsid w:val="00CF0AB9"/>
    <w:rsid w:val="00CF0D0F"/>
    <w:rsid w:val="00CF113E"/>
    <w:rsid w:val="00CF1557"/>
    <w:rsid w:val="00CF18BA"/>
    <w:rsid w:val="00CF1F2F"/>
    <w:rsid w:val="00CF20C6"/>
    <w:rsid w:val="00CF2435"/>
    <w:rsid w:val="00CF2853"/>
    <w:rsid w:val="00CF2865"/>
    <w:rsid w:val="00CF325F"/>
    <w:rsid w:val="00CF36FA"/>
    <w:rsid w:val="00CF37CC"/>
    <w:rsid w:val="00CF39F6"/>
    <w:rsid w:val="00CF3A03"/>
    <w:rsid w:val="00CF3CFF"/>
    <w:rsid w:val="00CF3D25"/>
    <w:rsid w:val="00CF3DE2"/>
    <w:rsid w:val="00CF3F40"/>
    <w:rsid w:val="00CF4371"/>
    <w:rsid w:val="00CF4A77"/>
    <w:rsid w:val="00CF4D52"/>
    <w:rsid w:val="00CF4F22"/>
    <w:rsid w:val="00CF50C1"/>
    <w:rsid w:val="00CF5118"/>
    <w:rsid w:val="00CF5418"/>
    <w:rsid w:val="00CF5507"/>
    <w:rsid w:val="00CF55E6"/>
    <w:rsid w:val="00CF5889"/>
    <w:rsid w:val="00CF5A07"/>
    <w:rsid w:val="00CF6961"/>
    <w:rsid w:val="00CF71F7"/>
    <w:rsid w:val="00CF7775"/>
    <w:rsid w:val="00CF7824"/>
    <w:rsid w:val="00CF7E43"/>
    <w:rsid w:val="00D00005"/>
    <w:rsid w:val="00D00953"/>
    <w:rsid w:val="00D00D2A"/>
    <w:rsid w:val="00D0157C"/>
    <w:rsid w:val="00D01653"/>
    <w:rsid w:val="00D01AD9"/>
    <w:rsid w:val="00D01C51"/>
    <w:rsid w:val="00D01CBA"/>
    <w:rsid w:val="00D02136"/>
    <w:rsid w:val="00D024C5"/>
    <w:rsid w:val="00D02799"/>
    <w:rsid w:val="00D02872"/>
    <w:rsid w:val="00D028C9"/>
    <w:rsid w:val="00D02BAA"/>
    <w:rsid w:val="00D02C4D"/>
    <w:rsid w:val="00D02F2D"/>
    <w:rsid w:val="00D033D9"/>
    <w:rsid w:val="00D03997"/>
    <w:rsid w:val="00D0400A"/>
    <w:rsid w:val="00D04067"/>
    <w:rsid w:val="00D04539"/>
    <w:rsid w:val="00D049BA"/>
    <w:rsid w:val="00D04B78"/>
    <w:rsid w:val="00D04E69"/>
    <w:rsid w:val="00D05394"/>
    <w:rsid w:val="00D05417"/>
    <w:rsid w:val="00D05780"/>
    <w:rsid w:val="00D0623C"/>
    <w:rsid w:val="00D06D81"/>
    <w:rsid w:val="00D07112"/>
    <w:rsid w:val="00D0713F"/>
    <w:rsid w:val="00D0751B"/>
    <w:rsid w:val="00D10327"/>
    <w:rsid w:val="00D10341"/>
    <w:rsid w:val="00D10972"/>
    <w:rsid w:val="00D10A4C"/>
    <w:rsid w:val="00D10BFE"/>
    <w:rsid w:val="00D10F81"/>
    <w:rsid w:val="00D11326"/>
    <w:rsid w:val="00D116FC"/>
    <w:rsid w:val="00D11890"/>
    <w:rsid w:val="00D124BC"/>
    <w:rsid w:val="00D12ED9"/>
    <w:rsid w:val="00D130C2"/>
    <w:rsid w:val="00D134D8"/>
    <w:rsid w:val="00D13525"/>
    <w:rsid w:val="00D13A35"/>
    <w:rsid w:val="00D13C3B"/>
    <w:rsid w:val="00D142C0"/>
    <w:rsid w:val="00D1489E"/>
    <w:rsid w:val="00D14A7F"/>
    <w:rsid w:val="00D14FBF"/>
    <w:rsid w:val="00D156C0"/>
    <w:rsid w:val="00D15F30"/>
    <w:rsid w:val="00D1611D"/>
    <w:rsid w:val="00D16456"/>
    <w:rsid w:val="00D1662E"/>
    <w:rsid w:val="00D16A7E"/>
    <w:rsid w:val="00D16AC8"/>
    <w:rsid w:val="00D16CF1"/>
    <w:rsid w:val="00D16DBF"/>
    <w:rsid w:val="00D16F01"/>
    <w:rsid w:val="00D172BE"/>
    <w:rsid w:val="00D17367"/>
    <w:rsid w:val="00D2091A"/>
    <w:rsid w:val="00D20AC7"/>
    <w:rsid w:val="00D20C04"/>
    <w:rsid w:val="00D20C43"/>
    <w:rsid w:val="00D20F38"/>
    <w:rsid w:val="00D21535"/>
    <w:rsid w:val="00D21895"/>
    <w:rsid w:val="00D21D89"/>
    <w:rsid w:val="00D22093"/>
    <w:rsid w:val="00D220E3"/>
    <w:rsid w:val="00D22668"/>
    <w:rsid w:val="00D226A9"/>
    <w:rsid w:val="00D22A8A"/>
    <w:rsid w:val="00D232CA"/>
    <w:rsid w:val="00D23382"/>
    <w:rsid w:val="00D23540"/>
    <w:rsid w:val="00D237DC"/>
    <w:rsid w:val="00D244DA"/>
    <w:rsid w:val="00D2453D"/>
    <w:rsid w:val="00D24882"/>
    <w:rsid w:val="00D24A4A"/>
    <w:rsid w:val="00D24D1F"/>
    <w:rsid w:val="00D24E5D"/>
    <w:rsid w:val="00D25067"/>
    <w:rsid w:val="00D255FA"/>
    <w:rsid w:val="00D257D8"/>
    <w:rsid w:val="00D269FD"/>
    <w:rsid w:val="00D270E0"/>
    <w:rsid w:val="00D271F1"/>
    <w:rsid w:val="00D27518"/>
    <w:rsid w:val="00D27681"/>
    <w:rsid w:val="00D27FB3"/>
    <w:rsid w:val="00D30059"/>
    <w:rsid w:val="00D3157D"/>
    <w:rsid w:val="00D31626"/>
    <w:rsid w:val="00D316B8"/>
    <w:rsid w:val="00D3174C"/>
    <w:rsid w:val="00D31948"/>
    <w:rsid w:val="00D3194C"/>
    <w:rsid w:val="00D3195C"/>
    <w:rsid w:val="00D320DD"/>
    <w:rsid w:val="00D32136"/>
    <w:rsid w:val="00D32387"/>
    <w:rsid w:val="00D3242F"/>
    <w:rsid w:val="00D325F5"/>
    <w:rsid w:val="00D32CAC"/>
    <w:rsid w:val="00D32F72"/>
    <w:rsid w:val="00D32FA0"/>
    <w:rsid w:val="00D33433"/>
    <w:rsid w:val="00D33A21"/>
    <w:rsid w:val="00D33DBD"/>
    <w:rsid w:val="00D34840"/>
    <w:rsid w:val="00D34994"/>
    <w:rsid w:val="00D34B48"/>
    <w:rsid w:val="00D34BE0"/>
    <w:rsid w:val="00D34D2B"/>
    <w:rsid w:val="00D34F66"/>
    <w:rsid w:val="00D351FE"/>
    <w:rsid w:val="00D35C7F"/>
    <w:rsid w:val="00D36064"/>
    <w:rsid w:val="00D362AD"/>
    <w:rsid w:val="00D36667"/>
    <w:rsid w:val="00D367E6"/>
    <w:rsid w:val="00D36FBF"/>
    <w:rsid w:val="00D374AE"/>
    <w:rsid w:val="00D37A88"/>
    <w:rsid w:val="00D37E7A"/>
    <w:rsid w:val="00D403FE"/>
    <w:rsid w:val="00D4069E"/>
    <w:rsid w:val="00D40A3C"/>
    <w:rsid w:val="00D41044"/>
    <w:rsid w:val="00D41682"/>
    <w:rsid w:val="00D417CA"/>
    <w:rsid w:val="00D41D05"/>
    <w:rsid w:val="00D41D29"/>
    <w:rsid w:val="00D41DE1"/>
    <w:rsid w:val="00D4207F"/>
    <w:rsid w:val="00D421DA"/>
    <w:rsid w:val="00D425E8"/>
    <w:rsid w:val="00D42665"/>
    <w:rsid w:val="00D4269A"/>
    <w:rsid w:val="00D42882"/>
    <w:rsid w:val="00D43238"/>
    <w:rsid w:val="00D435EF"/>
    <w:rsid w:val="00D43628"/>
    <w:rsid w:val="00D43B7D"/>
    <w:rsid w:val="00D44467"/>
    <w:rsid w:val="00D44485"/>
    <w:rsid w:val="00D44C86"/>
    <w:rsid w:val="00D44DEA"/>
    <w:rsid w:val="00D45311"/>
    <w:rsid w:val="00D45625"/>
    <w:rsid w:val="00D46058"/>
    <w:rsid w:val="00D461A6"/>
    <w:rsid w:val="00D471DB"/>
    <w:rsid w:val="00D4720A"/>
    <w:rsid w:val="00D4742B"/>
    <w:rsid w:val="00D4780D"/>
    <w:rsid w:val="00D478F8"/>
    <w:rsid w:val="00D47D76"/>
    <w:rsid w:val="00D47FCE"/>
    <w:rsid w:val="00D47FF4"/>
    <w:rsid w:val="00D508AD"/>
    <w:rsid w:val="00D50B71"/>
    <w:rsid w:val="00D5128F"/>
    <w:rsid w:val="00D517A1"/>
    <w:rsid w:val="00D51ADF"/>
    <w:rsid w:val="00D5220C"/>
    <w:rsid w:val="00D52C82"/>
    <w:rsid w:val="00D52CE4"/>
    <w:rsid w:val="00D52F03"/>
    <w:rsid w:val="00D532A1"/>
    <w:rsid w:val="00D53656"/>
    <w:rsid w:val="00D537D2"/>
    <w:rsid w:val="00D538B6"/>
    <w:rsid w:val="00D53A14"/>
    <w:rsid w:val="00D54074"/>
    <w:rsid w:val="00D542DF"/>
    <w:rsid w:val="00D5489C"/>
    <w:rsid w:val="00D54A90"/>
    <w:rsid w:val="00D54DCA"/>
    <w:rsid w:val="00D5532D"/>
    <w:rsid w:val="00D55E98"/>
    <w:rsid w:val="00D560B7"/>
    <w:rsid w:val="00D56165"/>
    <w:rsid w:val="00D566C1"/>
    <w:rsid w:val="00D566C5"/>
    <w:rsid w:val="00D56891"/>
    <w:rsid w:val="00D57272"/>
    <w:rsid w:val="00D5777F"/>
    <w:rsid w:val="00D57FE2"/>
    <w:rsid w:val="00D60815"/>
    <w:rsid w:val="00D60AB9"/>
    <w:rsid w:val="00D60BB7"/>
    <w:rsid w:val="00D619BD"/>
    <w:rsid w:val="00D61FA2"/>
    <w:rsid w:val="00D621B8"/>
    <w:rsid w:val="00D62551"/>
    <w:rsid w:val="00D6259B"/>
    <w:rsid w:val="00D625DB"/>
    <w:rsid w:val="00D62AE6"/>
    <w:rsid w:val="00D6300E"/>
    <w:rsid w:val="00D635A6"/>
    <w:rsid w:val="00D635FA"/>
    <w:rsid w:val="00D637E6"/>
    <w:rsid w:val="00D64CDB"/>
    <w:rsid w:val="00D64CF0"/>
    <w:rsid w:val="00D64F7C"/>
    <w:rsid w:val="00D65414"/>
    <w:rsid w:val="00D65A03"/>
    <w:rsid w:val="00D65DF4"/>
    <w:rsid w:val="00D66A5B"/>
    <w:rsid w:val="00D6720A"/>
    <w:rsid w:val="00D6752B"/>
    <w:rsid w:val="00D679AA"/>
    <w:rsid w:val="00D7072E"/>
    <w:rsid w:val="00D70CE6"/>
    <w:rsid w:val="00D7166F"/>
    <w:rsid w:val="00D71C75"/>
    <w:rsid w:val="00D71D24"/>
    <w:rsid w:val="00D7210F"/>
    <w:rsid w:val="00D72413"/>
    <w:rsid w:val="00D727A6"/>
    <w:rsid w:val="00D736BE"/>
    <w:rsid w:val="00D73812"/>
    <w:rsid w:val="00D73894"/>
    <w:rsid w:val="00D739AE"/>
    <w:rsid w:val="00D739F4"/>
    <w:rsid w:val="00D73F7B"/>
    <w:rsid w:val="00D743BE"/>
    <w:rsid w:val="00D74451"/>
    <w:rsid w:val="00D74948"/>
    <w:rsid w:val="00D74F00"/>
    <w:rsid w:val="00D75224"/>
    <w:rsid w:val="00D75294"/>
    <w:rsid w:val="00D757BA"/>
    <w:rsid w:val="00D75A21"/>
    <w:rsid w:val="00D75B6D"/>
    <w:rsid w:val="00D75D63"/>
    <w:rsid w:val="00D76259"/>
    <w:rsid w:val="00D76604"/>
    <w:rsid w:val="00D76E3F"/>
    <w:rsid w:val="00D77015"/>
    <w:rsid w:val="00D77052"/>
    <w:rsid w:val="00D77833"/>
    <w:rsid w:val="00D77A29"/>
    <w:rsid w:val="00D77B76"/>
    <w:rsid w:val="00D77C16"/>
    <w:rsid w:val="00D77D6F"/>
    <w:rsid w:val="00D8005F"/>
    <w:rsid w:val="00D80336"/>
    <w:rsid w:val="00D80DAC"/>
    <w:rsid w:val="00D80E31"/>
    <w:rsid w:val="00D81986"/>
    <w:rsid w:val="00D81A26"/>
    <w:rsid w:val="00D820E1"/>
    <w:rsid w:val="00D824C7"/>
    <w:rsid w:val="00D8269F"/>
    <w:rsid w:val="00D82729"/>
    <w:rsid w:val="00D828F0"/>
    <w:rsid w:val="00D82FCF"/>
    <w:rsid w:val="00D83066"/>
    <w:rsid w:val="00D83268"/>
    <w:rsid w:val="00D83340"/>
    <w:rsid w:val="00D83723"/>
    <w:rsid w:val="00D845A9"/>
    <w:rsid w:val="00D84845"/>
    <w:rsid w:val="00D856D9"/>
    <w:rsid w:val="00D85757"/>
    <w:rsid w:val="00D8587B"/>
    <w:rsid w:val="00D858D0"/>
    <w:rsid w:val="00D85D3B"/>
    <w:rsid w:val="00D86822"/>
    <w:rsid w:val="00D86861"/>
    <w:rsid w:val="00D90ACE"/>
    <w:rsid w:val="00D90CCE"/>
    <w:rsid w:val="00D911C5"/>
    <w:rsid w:val="00D914BE"/>
    <w:rsid w:val="00D917CC"/>
    <w:rsid w:val="00D91ADB"/>
    <w:rsid w:val="00D922F7"/>
    <w:rsid w:val="00D92F2A"/>
    <w:rsid w:val="00D92FB5"/>
    <w:rsid w:val="00D9365A"/>
    <w:rsid w:val="00D93B26"/>
    <w:rsid w:val="00D93B53"/>
    <w:rsid w:val="00D93B82"/>
    <w:rsid w:val="00D93C54"/>
    <w:rsid w:val="00D93F96"/>
    <w:rsid w:val="00D93FA9"/>
    <w:rsid w:val="00D94183"/>
    <w:rsid w:val="00D9445A"/>
    <w:rsid w:val="00D947F0"/>
    <w:rsid w:val="00D94D81"/>
    <w:rsid w:val="00D94DA5"/>
    <w:rsid w:val="00D9505A"/>
    <w:rsid w:val="00D95454"/>
    <w:rsid w:val="00D956CA"/>
    <w:rsid w:val="00D95D65"/>
    <w:rsid w:val="00D95FDD"/>
    <w:rsid w:val="00D9601B"/>
    <w:rsid w:val="00D96613"/>
    <w:rsid w:val="00D96EC9"/>
    <w:rsid w:val="00D97207"/>
    <w:rsid w:val="00D973C1"/>
    <w:rsid w:val="00D97D29"/>
    <w:rsid w:val="00D97D7D"/>
    <w:rsid w:val="00D97F36"/>
    <w:rsid w:val="00DA011C"/>
    <w:rsid w:val="00DA02A1"/>
    <w:rsid w:val="00DA0304"/>
    <w:rsid w:val="00DA09E5"/>
    <w:rsid w:val="00DA0C8A"/>
    <w:rsid w:val="00DA13E5"/>
    <w:rsid w:val="00DA24BA"/>
    <w:rsid w:val="00DA24C1"/>
    <w:rsid w:val="00DA2503"/>
    <w:rsid w:val="00DA2B74"/>
    <w:rsid w:val="00DA31FB"/>
    <w:rsid w:val="00DA346B"/>
    <w:rsid w:val="00DA3A3B"/>
    <w:rsid w:val="00DA3E82"/>
    <w:rsid w:val="00DA42A7"/>
    <w:rsid w:val="00DA4978"/>
    <w:rsid w:val="00DA4E26"/>
    <w:rsid w:val="00DA5294"/>
    <w:rsid w:val="00DA5D37"/>
    <w:rsid w:val="00DA65AD"/>
    <w:rsid w:val="00DA6DE5"/>
    <w:rsid w:val="00DA6DE9"/>
    <w:rsid w:val="00DA7309"/>
    <w:rsid w:val="00DA7684"/>
    <w:rsid w:val="00DB1523"/>
    <w:rsid w:val="00DB169B"/>
    <w:rsid w:val="00DB173D"/>
    <w:rsid w:val="00DB17AD"/>
    <w:rsid w:val="00DB199A"/>
    <w:rsid w:val="00DB19E0"/>
    <w:rsid w:val="00DB1BFA"/>
    <w:rsid w:val="00DB1C47"/>
    <w:rsid w:val="00DB1E8A"/>
    <w:rsid w:val="00DB238E"/>
    <w:rsid w:val="00DB2809"/>
    <w:rsid w:val="00DB2BE2"/>
    <w:rsid w:val="00DB2E6D"/>
    <w:rsid w:val="00DB2F04"/>
    <w:rsid w:val="00DB2F98"/>
    <w:rsid w:val="00DB337D"/>
    <w:rsid w:val="00DB339B"/>
    <w:rsid w:val="00DB380A"/>
    <w:rsid w:val="00DB3829"/>
    <w:rsid w:val="00DB3B07"/>
    <w:rsid w:val="00DB3BF5"/>
    <w:rsid w:val="00DB3EAB"/>
    <w:rsid w:val="00DB432E"/>
    <w:rsid w:val="00DB4A11"/>
    <w:rsid w:val="00DB4A7A"/>
    <w:rsid w:val="00DB4E85"/>
    <w:rsid w:val="00DB52C8"/>
    <w:rsid w:val="00DB545D"/>
    <w:rsid w:val="00DB54FA"/>
    <w:rsid w:val="00DB5C09"/>
    <w:rsid w:val="00DB6331"/>
    <w:rsid w:val="00DB6465"/>
    <w:rsid w:val="00DB655A"/>
    <w:rsid w:val="00DB6950"/>
    <w:rsid w:val="00DB6F57"/>
    <w:rsid w:val="00DB75BC"/>
    <w:rsid w:val="00DC03BB"/>
    <w:rsid w:val="00DC0552"/>
    <w:rsid w:val="00DC09E1"/>
    <w:rsid w:val="00DC0B00"/>
    <w:rsid w:val="00DC0EFB"/>
    <w:rsid w:val="00DC0FEC"/>
    <w:rsid w:val="00DC15AA"/>
    <w:rsid w:val="00DC1BB5"/>
    <w:rsid w:val="00DC1DF3"/>
    <w:rsid w:val="00DC2037"/>
    <w:rsid w:val="00DC207D"/>
    <w:rsid w:val="00DC2082"/>
    <w:rsid w:val="00DC231F"/>
    <w:rsid w:val="00DC239E"/>
    <w:rsid w:val="00DC2A36"/>
    <w:rsid w:val="00DC2C96"/>
    <w:rsid w:val="00DC2CF0"/>
    <w:rsid w:val="00DC2FFA"/>
    <w:rsid w:val="00DC471C"/>
    <w:rsid w:val="00DC50EE"/>
    <w:rsid w:val="00DC5239"/>
    <w:rsid w:val="00DC5424"/>
    <w:rsid w:val="00DC545D"/>
    <w:rsid w:val="00DC55F2"/>
    <w:rsid w:val="00DC5B6C"/>
    <w:rsid w:val="00DC5C9A"/>
    <w:rsid w:val="00DC5D65"/>
    <w:rsid w:val="00DC64D0"/>
    <w:rsid w:val="00DC6564"/>
    <w:rsid w:val="00DC6935"/>
    <w:rsid w:val="00DC6C6A"/>
    <w:rsid w:val="00DC7666"/>
    <w:rsid w:val="00DC76A4"/>
    <w:rsid w:val="00DC7B01"/>
    <w:rsid w:val="00DC7BA7"/>
    <w:rsid w:val="00DD0148"/>
    <w:rsid w:val="00DD0D2D"/>
    <w:rsid w:val="00DD10F9"/>
    <w:rsid w:val="00DD119A"/>
    <w:rsid w:val="00DD1243"/>
    <w:rsid w:val="00DD1397"/>
    <w:rsid w:val="00DD17D2"/>
    <w:rsid w:val="00DD2183"/>
    <w:rsid w:val="00DD2401"/>
    <w:rsid w:val="00DD2A33"/>
    <w:rsid w:val="00DD2CFA"/>
    <w:rsid w:val="00DD309E"/>
    <w:rsid w:val="00DD31BA"/>
    <w:rsid w:val="00DD323D"/>
    <w:rsid w:val="00DD3317"/>
    <w:rsid w:val="00DD33DD"/>
    <w:rsid w:val="00DD34A2"/>
    <w:rsid w:val="00DD39A7"/>
    <w:rsid w:val="00DD4F0F"/>
    <w:rsid w:val="00DD5066"/>
    <w:rsid w:val="00DD52BD"/>
    <w:rsid w:val="00DD52C0"/>
    <w:rsid w:val="00DD5438"/>
    <w:rsid w:val="00DD61FC"/>
    <w:rsid w:val="00DD671E"/>
    <w:rsid w:val="00DD674F"/>
    <w:rsid w:val="00DD785F"/>
    <w:rsid w:val="00DD789C"/>
    <w:rsid w:val="00DD7FEE"/>
    <w:rsid w:val="00DE0048"/>
    <w:rsid w:val="00DE038D"/>
    <w:rsid w:val="00DE03B8"/>
    <w:rsid w:val="00DE04CE"/>
    <w:rsid w:val="00DE06A1"/>
    <w:rsid w:val="00DE07A0"/>
    <w:rsid w:val="00DE0CB5"/>
    <w:rsid w:val="00DE0DD2"/>
    <w:rsid w:val="00DE1278"/>
    <w:rsid w:val="00DE1705"/>
    <w:rsid w:val="00DE1AD0"/>
    <w:rsid w:val="00DE23FC"/>
    <w:rsid w:val="00DE36B8"/>
    <w:rsid w:val="00DE36EC"/>
    <w:rsid w:val="00DE3742"/>
    <w:rsid w:val="00DE3CF6"/>
    <w:rsid w:val="00DE3FAF"/>
    <w:rsid w:val="00DE4316"/>
    <w:rsid w:val="00DE4468"/>
    <w:rsid w:val="00DE4710"/>
    <w:rsid w:val="00DE4A88"/>
    <w:rsid w:val="00DE4BB2"/>
    <w:rsid w:val="00DE4F45"/>
    <w:rsid w:val="00DE4F9F"/>
    <w:rsid w:val="00DE5502"/>
    <w:rsid w:val="00DE56D9"/>
    <w:rsid w:val="00DE593D"/>
    <w:rsid w:val="00DE5BA9"/>
    <w:rsid w:val="00DE673B"/>
    <w:rsid w:val="00DE7409"/>
    <w:rsid w:val="00DE78C7"/>
    <w:rsid w:val="00DE7A49"/>
    <w:rsid w:val="00DE7F33"/>
    <w:rsid w:val="00DF061E"/>
    <w:rsid w:val="00DF0B5D"/>
    <w:rsid w:val="00DF0E53"/>
    <w:rsid w:val="00DF1D42"/>
    <w:rsid w:val="00DF236B"/>
    <w:rsid w:val="00DF25A4"/>
    <w:rsid w:val="00DF2618"/>
    <w:rsid w:val="00DF2639"/>
    <w:rsid w:val="00DF2FB9"/>
    <w:rsid w:val="00DF33D6"/>
    <w:rsid w:val="00DF34C3"/>
    <w:rsid w:val="00DF3E45"/>
    <w:rsid w:val="00DF3E9C"/>
    <w:rsid w:val="00DF49CB"/>
    <w:rsid w:val="00DF4EA2"/>
    <w:rsid w:val="00DF4F23"/>
    <w:rsid w:val="00DF502E"/>
    <w:rsid w:val="00DF57E5"/>
    <w:rsid w:val="00DF57FE"/>
    <w:rsid w:val="00DF5918"/>
    <w:rsid w:val="00DF5B1E"/>
    <w:rsid w:val="00DF611F"/>
    <w:rsid w:val="00DF62D1"/>
    <w:rsid w:val="00DF6C35"/>
    <w:rsid w:val="00DF7084"/>
    <w:rsid w:val="00DF7A7A"/>
    <w:rsid w:val="00E00294"/>
    <w:rsid w:val="00E00349"/>
    <w:rsid w:val="00E00797"/>
    <w:rsid w:val="00E00DAB"/>
    <w:rsid w:val="00E010FD"/>
    <w:rsid w:val="00E014E6"/>
    <w:rsid w:val="00E014ED"/>
    <w:rsid w:val="00E01576"/>
    <w:rsid w:val="00E015D8"/>
    <w:rsid w:val="00E01697"/>
    <w:rsid w:val="00E01831"/>
    <w:rsid w:val="00E018E1"/>
    <w:rsid w:val="00E021C6"/>
    <w:rsid w:val="00E0253C"/>
    <w:rsid w:val="00E025CA"/>
    <w:rsid w:val="00E03136"/>
    <w:rsid w:val="00E033BA"/>
    <w:rsid w:val="00E048F3"/>
    <w:rsid w:val="00E049F7"/>
    <w:rsid w:val="00E04B79"/>
    <w:rsid w:val="00E04CC5"/>
    <w:rsid w:val="00E04DAC"/>
    <w:rsid w:val="00E05397"/>
    <w:rsid w:val="00E05B4C"/>
    <w:rsid w:val="00E05B96"/>
    <w:rsid w:val="00E05D17"/>
    <w:rsid w:val="00E0631B"/>
    <w:rsid w:val="00E0656E"/>
    <w:rsid w:val="00E06BFA"/>
    <w:rsid w:val="00E07ACC"/>
    <w:rsid w:val="00E07D0F"/>
    <w:rsid w:val="00E07FD1"/>
    <w:rsid w:val="00E103A8"/>
    <w:rsid w:val="00E10421"/>
    <w:rsid w:val="00E107AA"/>
    <w:rsid w:val="00E10908"/>
    <w:rsid w:val="00E10C7E"/>
    <w:rsid w:val="00E11006"/>
    <w:rsid w:val="00E132C8"/>
    <w:rsid w:val="00E1350A"/>
    <w:rsid w:val="00E13612"/>
    <w:rsid w:val="00E138CB"/>
    <w:rsid w:val="00E13D63"/>
    <w:rsid w:val="00E13FA2"/>
    <w:rsid w:val="00E1454F"/>
    <w:rsid w:val="00E147CF"/>
    <w:rsid w:val="00E14FC2"/>
    <w:rsid w:val="00E15F0B"/>
    <w:rsid w:val="00E16143"/>
    <w:rsid w:val="00E16563"/>
    <w:rsid w:val="00E166C1"/>
    <w:rsid w:val="00E167A1"/>
    <w:rsid w:val="00E168E0"/>
    <w:rsid w:val="00E16D2C"/>
    <w:rsid w:val="00E16D6C"/>
    <w:rsid w:val="00E16E25"/>
    <w:rsid w:val="00E177DD"/>
    <w:rsid w:val="00E178D3"/>
    <w:rsid w:val="00E179B9"/>
    <w:rsid w:val="00E17B62"/>
    <w:rsid w:val="00E17E83"/>
    <w:rsid w:val="00E17F18"/>
    <w:rsid w:val="00E201B0"/>
    <w:rsid w:val="00E2044B"/>
    <w:rsid w:val="00E20936"/>
    <w:rsid w:val="00E20AB5"/>
    <w:rsid w:val="00E21181"/>
    <w:rsid w:val="00E212FC"/>
    <w:rsid w:val="00E21435"/>
    <w:rsid w:val="00E217C5"/>
    <w:rsid w:val="00E21875"/>
    <w:rsid w:val="00E21B5C"/>
    <w:rsid w:val="00E21F17"/>
    <w:rsid w:val="00E2230E"/>
    <w:rsid w:val="00E2234E"/>
    <w:rsid w:val="00E223A6"/>
    <w:rsid w:val="00E22421"/>
    <w:rsid w:val="00E2282B"/>
    <w:rsid w:val="00E22CEF"/>
    <w:rsid w:val="00E231A6"/>
    <w:rsid w:val="00E23462"/>
    <w:rsid w:val="00E235BF"/>
    <w:rsid w:val="00E236B9"/>
    <w:rsid w:val="00E23984"/>
    <w:rsid w:val="00E23C79"/>
    <w:rsid w:val="00E240F9"/>
    <w:rsid w:val="00E25515"/>
    <w:rsid w:val="00E25D04"/>
    <w:rsid w:val="00E260C4"/>
    <w:rsid w:val="00E260F3"/>
    <w:rsid w:val="00E26525"/>
    <w:rsid w:val="00E267EB"/>
    <w:rsid w:val="00E268EE"/>
    <w:rsid w:val="00E269EA"/>
    <w:rsid w:val="00E26D6F"/>
    <w:rsid w:val="00E26F9D"/>
    <w:rsid w:val="00E270F2"/>
    <w:rsid w:val="00E275B2"/>
    <w:rsid w:val="00E27A9D"/>
    <w:rsid w:val="00E27AA4"/>
    <w:rsid w:val="00E27EC5"/>
    <w:rsid w:val="00E302C9"/>
    <w:rsid w:val="00E30A69"/>
    <w:rsid w:val="00E31100"/>
    <w:rsid w:val="00E3120D"/>
    <w:rsid w:val="00E31380"/>
    <w:rsid w:val="00E31869"/>
    <w:rsid w:val="00E319D3"/>
    <w:rsid w:val="00E31DAD"/>
    <w:rsid w:val="00E31F25"/>
    <w:rsid w:val="00E320E9"/>
    <w:rsid w:val="00E32CFD"/>
    <w:rsid w:val="00E32D84"/>
    <w:rsid w:val="00E32F9F"/>
    <w:rsid w:val="00E334D5"/>
    <w:rsid w:val="00E33B35"/>
    <w:rsid w:val="00E34365"/>
    <w:rsid w:val="00E34565"/>
    <w:rsid w:val="00E347FC"/>
    <w:rsid w:val="00E34EA9"/>
    <w:rsid w:val="00E352C1"/>
    <w:rsid w:val="00E3542B"/>
    <w:rsid w:val="00E3574B"/>
    <w:rsid w:val="00E35775"/>
    <w:rsid w:val="00E3645C"/>
    <w:rsid w:val="00E36679"/>
    <w:rsid w:val="00E36830"/>
    <w:rsid w:val="00E36A26"/>
    <w:rsid w:val="00E36E88"/>
    <w:rsid w:val="00E37894"/>
    <w:rsid w:val="00E37A4A"/>
    <w:rsid w:val="00E37F8E"/>
    <w:rsid w:val="00E4042E"/>
    <w:rsid w:val="00E40521"/>
    <w:rsid w:val="00E40B4E"/>
    <w:rsid w:val="00E40D5B"/>
    <w:rsid w:val="00E40DD5"/>
    <w:rsid w:val="00E40EC3"/>
    <w:rsid w:val="00E40F23"/>
    <w:rsid w:val="00E41051"/>
    <w:rsid w:val="00E41084"/>
    <w:rsid w:val="00E414F8"/>
    <w:rsid w:val="00E41747"/>
    <w:rsid w:val="00E41774"/>
    <w:rsid w:val="00E41E72"/>
    <w:rsid w:val="00E42747"/>
    <w:rsid w:val="00E42813"/>
    <w:rsid w:val="00E428EF"/>
    <w:rsid w:val="00E43976"/>
    <w:rsid w:val="00E43A82"/>
    <w:rsid w:val="00E44316"/>
    <w:rsid w:val="00E44AB8"/>
    <w:rsid w:val="00E44F38"/>
    <w:rsid w:val="00E45242"/>
    <w:rsid w:val="00E454D9"/>
    <w:rsid w:val="00E45BA7"/>
    <w:rsid w:val="00E45F7E"/>
    <w:rsid w:val="00E46767"/>
    <w:rsid w:val="00E470A1"/>
    <w:rsid w:val="00E50548"/>
    <w:rsid w:val="00E510A4"/>
    <w:rsid w:val="00E5126A"/>
    <w:rsid w:val="00E5161B"/>
    <w:rsid w:val="00E516D9"/>
    <w:rsid w:val="00E51D24"/>
    <w:rsid w:val="00E522C9"/>
    <w:rsid w:val="00E524A8"/>
    <w:rsid w:val="00E5260B"/>
    <w:rsid w:val="00E526FE"/>
    <w:rsid w:val="00E52DD1"/>
    <w:rsid w:val="00E5313C"/>
    <w:rsid w:val="00E5321D"/>
    <w:rsid w:val="00E536C6"/>
    <w:rsid w:val="00E53A42"/>
    <w:rsid w:val="00E5407D"/>
    <w:rsid w:val="00E54149"/>
    <w:rsid w:val="00E543A0"/>
    <w:rsid w:val="00E543C9"/>
    <w:rsid w:val="00E543D8"/>
    <w:rsid w:val="00E54630"/>
    <w:rsid w:val="00E54E51"/>
    <w:rsid w:val="00E558C8"/>
    <w:rsid w:val="00E55C6D"/>
    <w:rsid w:val="00E56127"/>
    <w:rsid w:val="00E56636"/>
    <w:rsid w:val="00E56DDB"/>
    <w:rsid w:val="00E57447"/>
    <w:rsid w:val="00E5794C"/>
    <w:rsid w:val="00E57CDC"/>
    <w:rsid w:val="00E60105"/>
    <w:rsid w:val="00E60412"/>
    <w:rsid w:val="00E6047C"/>
    <w:rsid w:val="00E608F8"/>
    <w:rsid w:val="00E609E1"/>
    <w:rsid w:val="00E60EEE"/>
    <w:rsid w:val="00E60FE4"/>
    <w:rsid w:val="00E61064"/>
    <w:rsid w:val="00E6130D"/>
    <w:rsid w:val="00E61B91"/>
    <w:rsid w:val="00E61B9C"/>
    <w:rsid w:val="00E62230"/>
    <w:rsid w:val="00E6269F"/>
    <w:rsid w:val="00E62754"/>
    <w:rsid w:val="00E62781"/>
    <w:rsid w:val="00E62BB2"/>
    <w:rsid w:val="00E62DA1"/>
    <w:rsid w:val="00E634B0"/>
    <w:rsid w:val="00E63E6A"/>
    <w:rsid w:val="00E63EB9"/>
    <w:rsid w:val="00E63F77"/>
    <w:rsid w:val="00E643E4"/>
    <w:rsid w:val="00E65343"/>
    <w:rsid w:val="00E65D55"/>
    <w:rsid w:val="00E662AE"/>
    <w:rsid w:val="00E6655D"/>
    <w:rsid w:val="00E66605"/>
    <w:rsid w:val="00E66DB6"/>
    <w:rsid w:val="00E6704B"/>
    <w:rsid w:val="00E671F8"/>
    <w:rsid w:val="00E675AB"/>
    <w:rsid w:val="00E67975"/>
    <w:rsid w:val="00E67A40"/>
    <w:rsid w:val="00E7029A"/>
    <w:rsid w:val="00E70672"/>
    <w:rsid w:val="00E707B5"/>
    <w:rsid w:val="00E708D1"/>
    <w:rsid w:val="00E71223"/>
    <w:rsid w:val="00E71357"/>
    <w:rsid w:val="00E715D6"/>
    <w:rsid w:val="00E71E56"/>
    <w:rsid w:val="00E71E7E"/>
    <w:rsid w:val="00E726D3"/>
    <w:rsid w:val="00E729EF"/>
    <w:rsid w:val="00E72ADF"/>
    <w:rsid w:val="00E731F1"/>
    <w:rsid w:val="00E74136"/>
    <w:rsid w:val="00E747AD"/>
    <w:rsid w:val="00E74B1D"/>
    <w:rsid w:val="00E74C48"/>
    <w:rsid w:val="00E755D2"/>
    <w:rsid w:val="00E75AA8"/>
    <w:rsid w:val="00E75DCB"/>
    <w:rsid w:val="00E75F14"/>
    <w:rsid w:val="00E75FBB"/>
    <w:rsid w:val="00E76239"/>
    <w:rsid w:val="00E76394"/>
    <w:rsid w:val="00E76688"/>
    <w:rsid w:val="00E76915"/>
    <w:rsid w:val="00E7728E"/>
    <w:rsid w:val="00E77328"/>
    <w:rsid w:val="00E7767F"/>
    <w:rsid w:val="00E7798B"/>
    <w:rsid w:val="00E77A04"/>
    <w:rsid w:val="00E77DFF"/>
    <w:rsid w:val="00E80091"/>
    <w:rsid w:val="00E801AF"/>
    <w:rsid w:val="00E80293"/>
    <w:rsid w:val="00E80361"/>
    <w:rsid w:val="00E80743"/>
    <w:rsid w:val="00E81CB2"/>
    <w:rsid w:val="00E8204C"/>
    <w:rsid w:val="00E82F5B"/>
    <w:rsid w:val="00E8365A"/>
    <w:rsid w:val="00E83A6F"/>
    <w:rsid w:val="00E83CE8"/>
    <w:rsid w:val="00E8440C"/>
    <w:rsid w:val="00E84E29"/>
    <w:rsid w:val="00E84E50"/>
    <w:rsid w:val="00E850B6"/>
    <w:rsid w:val="00E850C2"/>
    <w:rsid w:val="00E851C1"/>
    <w:rsid w:val="00E8542F"/>
    <w:rsid w:val="00E85DD6"/>
    <w:rsid w:val="00E85E79"/>
    <w:rsid w:val="00E86293"/>
    <w:rsid w:val="00E8658B"/>
    <w:rsid w:val="00E868D3"/>
    <w:rsid w:val="00E86A32"/>
    <w:rsid w:val="00E87272"/>
    <w:rsid w:val="00E8771E"/>
    <w:rsid w:val="00E87EBF"/>
    <w:rsid w:val="00E90083"/>
    <w:rsid w:val="00E90171"/>
    <w:rsid w:val="00E902F1"/>
    <w:rsid w:val="00E90591"/>
    <w:rsid w:val="00E914DE"/>
    <w:rsid w:val="00E917E0"/>
    <w:rsid w:val="00E91958"/>
    <w:rsid w:val="00E91B6B"/>
    <w:rsid w:val="00E91C82"/>
    <w:rsid w:val="00E921E9"/>
    <w:rsid w:val="00E92334"/>
    <w:rsid w:val="00E92EBB"/>
    <w:rsid w:val="00E92F04"/>
    <w:rsid w:val="00E92F4D"/>
    <w:rsid w:val="00E9356D"/>
    <w:rsid w:val="00E9377D"/>
    <w:rsid w:val="00E93FEA"/>
    <w:rsid w:val="00E9484D"/>
    <w:rsid w:val="00E94DD2"/>
    <w:rsid w:val="00E95610"/>
    <w:rsid w:val="00E95B09"/>
    <w:rsid w:val="00E95D95"/>
    <w:rsid w:val="00E960CA"/>
    <w:rsid w:val="00E96327"/>
    <w:rsid w:val="00E96E21"/>
    <w:rsid w:val="00E96E3B"/>
    <w:rsid w:val="00EA020A"/>
    <w:rsid w:val="00EA061C"/>
    <w:rsid w:val="00EA18DC"/>
    <w:rsid w:val="00EA1EC0"/>
    <w:rsid w:val="00EA1F3F"/>
    <w:rsid w:val="00EA2940"/>
    <w:rsid w:val="00EA31C8"/>
    <w:rsid w:val="00EA331A"/>
    <w:rsid w:val="00EA41B0"/>
    <w:rsid w:val="00EA43C4"/>
    <w:rsid w:val="00EA4999"/>
    <w:rsid w:val="00EA500D"/>
    <w:rsid w:val="00EA5A77"/>
    <w:rsid w:val="00EA5E5F"/>
    <w:rsid w:val="00EA6B17"/>
    <w:rsid w:val="00EA6CF3"/>
    <w:rsid w:val="00EA6D3A"/>
    <w:rsid w:val="00EA710F"/>
    <w:rsid w:val="00EA765D"/>
    <w:rsid w:val="00EB0184"/>
    <w:rsid w:val="00EB02A2"/>
    <w:rsid w:val="00EB0337"/>
    <w:rsid w:val="00EB06EF"/>
    <w:rsid w:val="00EB0AED"/>
    <w:rsid w:val="00EB0B8B"/>
    <w:rsid w:val="00EB1183"/>
    <w:rsid w:val="00EB1B56"/>
    <w:rsid w:val="00EB1D1C"/>
    <w:rsid w:val="00EB2855"/>
    <w:rsid w:val="00EB295D"/>
    <w:rsid w:val="00EB2BA9"/>
    <w:rsid w:val="00EB2BF3"/>
    <w:rsid w:val="00EB2DD2"/>
    <w:rsid w:val="00EB2EB4"/>
    <w:rsid w:val="00EB2F98"/>
    <w:rsid w:val="00EB319A"/>
    <w:rsid w:val="00EB383D"/>
    <w:rsid w:val="00EB39EB"/>
    <w:rsid w:val="00EB3AEC"/>
    <w:rsid w:val="00EB3B9D"/>
    <w:rsid w:val="00EB3EF2"/>
    <w:rsid w:val="00EB3FD4"/>
    <w:rsid w:val="00EB4548"/>
    <w:rsid w:val="00EB47D9"/>
    <w:rsid w:val="00EB4CE7"/>
    <w:rsid w:val="00EB5006"/>
    <w:rsid w:val="00EB5172"/>
    <w:rsid w:val="00EB5476"/>
    <w:rsid w:val="00EB55A9"/>
    <w:rsid w:val="00EB6827"/>
    <w:rsid w:val="00EB6BBC"/>
    <w:rsid w:val="00EB6D4F"/>
    <w:rsid w:val="00EB72D4"/>
    <w:rsid w:val="00EB742C"/>
    <w:rsid w:val="00EB7435"/>
    <w:rsid w:val="00EC00CD"/>
    <w:rsid w:val="00EC02AC"/>
    <w:rsid w:val="00EC035F"/>
    <w:rsid w:val="00EC0A63"/>
    <w:rsid w:val="00EC155C"/>
    <w:rsid w:val="00EC1EBE"/>
    <w:rsid w:val="00EC1EE4"/>
    <w:rsid w:val="00EC20D7"/>
    <w:rsid w:val="00EC215D"/>
    <w:rsid w:val="00EC2626"/>
    <w:rsid w:val="00EC3029"/>
    <w:rsid w:val="00EC3487"/>
    <w:rsid w:val="00EC35D5"/>
    <w:rsid w:val="00EC4559"/>
    <w:rsid w:val="00EC46B5"/>
    <w:rsid w:val="00EC4796"/>
    <w:rsid w:val="00EC4910"/>
    <w:rsid w:val="00EC53E9"/>
    <w:rsid w:val="00EC585A"/>
    <w:rsid w:val="00EC6882"/>
    <w:rsid w:val="00EC6A4F"/>
    <w:rsid w:val="00EC7060"/>
    <w:rsid w:val="00EC7253"/>
    <w:rsid w:val="00EC7592"/>
    <w:rsid w:val="00EC76A2"/>
    <w:rsid w:val="00EC7850"/>
    <w:rsid w:val="00EC7898"/>
    <w:rsid w:val="00EC78E0"/>
    <w:rsid w:val="00EC7913"/>
    <w:rsid w:val="00EC7C17"/>
    <w:rsid w:val="00ED0156"/>
    <w:rsid w:val="00ED0570"/>
    <w:rsid w:val="00ED0753"/>
    <w:rsid w:val="00ED0CDD"/>
    <w:rsid w:val="00ED0FD9"/>
    <w:rsid w:val="00ED1151"/>
    <w:rsid w:val="00ED119B"/>
    <w:rsid w:val="00ED2132"/>
    <w:rsid w:val="00ED2A3F"/>
    <w:rsid w:val="00ED3516"/>
    <w:rsid w:val="00ED3ADD"/>
    <w:rsid w:val="00ED413F"/>
    <w:rsid w:val="00ED4BD5"/>
    <w:rsid w:val="00ED53F7"/>
    <w:rsid w:val="00ED551B"/>
    <w:rsid w:val="00ED603E"/>
    <w:rsid w:val="00ED65D3"/>
    <w:rsid w:val="00ED7088"/>
    <w:rsid w:val="00ED7E0C"/>
    <w:rsid w:val="00EE0E4E"/>
    <w:rsid w:val="00EE0E6E"/>
    <w:rsid w:val="00EE1117"/>
    <w:rsid w:val="00EE1538"/>
    <w:rsid w:val="00EE1680"/>
    <w:rsid w:val="00EE1D5E"/>
    <w:rsid w:val="00EE264E"/>
    <w:rsid w:val="00EE2F5D"/>
    <w:rsid w:val="00EE3969"/>
    <w:rsid w:val="00EE3CF3"/>
    <w:rsid w:val="00EE441E"/>
    <w:rsid w:val="00EE4B89"/>
    <w:rsid w:val="00EE5022"/>
    <w:rsid w:val="00EE5119"/>
    <w:rsid w:val="00EE5560"/>
    <w:rsid w:val="00EE5A47"/>
    <w:rsid w:val="00EE5B8C"/>
    <w:rsid w:val="00EE5E86"/>
    <w:rsid w:val="00EE5F32"/>
    <w:rsid w:val="00EE608C"/>
    <w:rsid w:val="00EE6301"/>
    <w:rsid w:val="00EE63C9"/>
    <w:rsid w:val="00EE64E6"/>
    <w:rsid w:val="00EE6510"/>
    <w:rsid w:val="00EE6638"/>
    <w:rsid w:val="00EE6B02"/>
    <w:rsid w:val="00EE7165"/>
    <w:rsid w:val="00EE76DD"/>
    <w:rsid w:val="00EE7C84"/>
    <w:rsid w:val="00EE7D68"/>
    <w:rsid w:val="00EF0964"/>
    <w:rsid w:val="00EF115D"/>
    <w:rsid w:val="00EF13BA"/>
    <w:rsid w:val="00EF15B0"/>
    <w:rsid w:val="00EF15F0"/>
    <w:rsid w:val="00EF202A"/>
    <w:rsid w:val="00EF24DA"/>
    <w:rsid w:val="00EF2CCA"/>
    <w:rsid w:val="00EF38DF"/>
    <w:rsid w:val="00EF3947"/>
    <w:rsid w:val="00EF3E2F"/>
    <w:rsid w:val="00EF3E9F"/>
    <w:rsid w:val="00EF4453"/>
    <w:rsid w:val="00EF51C0"/>
    <w:rsid w:val="00EF52E0"/>
    <w:rsid w:val="00EF52E3"/>
    <w:rsid w:val="00EF5378"/>
    <w:rsid w:val="00EF59E7"/>
    <w:rsid w:val="00EF5B3D"/>
    <w:rsid w:val="00EF5DD9"/>
    <w:rsid w:val="00EF5F2E"/>
    <w:rsid w:val="00EF6018"/>
    <w:rsid w:val="00EF633E"/>
    <w:rsid w:val="00EF63EE"/>
    <w:rsid w:val="00EF6763"/>
    <w:rsid w:val="00EF6ADE"/>
    <w:rsid w:val="00EF6B21"/>
    <w:rsid w:val="00EF77AB"/>
    <w:rsid w:val="00F000D8"/>
    <w:rsid w:val="00F003BA"/>
    <w:rsid w:val="00F007AB"/>
    <w:rsid w:val="00F007CC"/>
    <w:rsid w:val="00F00A53"/>
    <w:rsid w:val="00F00BEE"/>
    <w:rsid w:val="00F00F43"/>
    <w:rsid w:val="00F010BE"/>
    <w:rsid w:val="00F0119D"/>
    <w:rsid w:val="00F0130A"/>
    <w:rsid w:val="00F01360"/>
    <w:rsid w:val="00F016FC"/>
    <w:rsid w:val="00F01770"/>
    <w:rsid w:val="00F01E83"/>
    <w:rsid w:val="00F020DE"/>
    <w:rsid w:val="00F02762"/>
    <w:rsid w:val="00F02FC0"/>
    <w:rsid w:val="00F035B6"/>
    <w:rsid w:val="00F040B9"/>
    <w:rsid w:val="00F0459B"/>
    <w:rsid w:val="00F0466B"/>
    <w:rsid w:val="00F04BDB"/>
    <w:rsid w:val="00F04BF4"/>
    <w:rsid w:val="00F05831"/>
    <w:rsid w:val="00F05E46"/>
    <w:rsid w:val="00F06577"/>
    <w:rsid w:val="00F06943"/>
    <w:rsid w:val="00F069DF"/>
    <w:rsid w:val="00F06A71"/>
    <w:rsid w:val="00F102A5"/>
    <w:rsid w:val="00F102DD"/>
    <w:rsid w:val="00F10A8D"/>
    <w:rsid w:val="00F10C9C"/>
    <w:rsid w:val="00F10CCF"/>
    <w:rsid w:val="00F11016"/>
    <w:rsid w:val="00F1102B"/>
    <w:rsid w:val="00F11A24"/>
    <w:rsid w:val="00F11DF3"/>
    <w:rsid w:val="00F11E02"/>
    <w:rsid w:val="00F11E40"/>
    <w:rsid w:val="00F122DC"/>
    <w:rsid w:val="00F124FB"/>
    <w:rsid w:val="00F12719"/>
    <w:rsid w:val="00F12828"/>
    <w:rsid w:val="00F12869"/>
    <w:rsid w:val="00F12FE8"/>
    <w:rsid w:val="00F134A9"/>
    <w:rsid w:val="00F13A4F"/>
    <w:rsid w:val="00F13D86"/>
    <w:rsid w:val="00F1441F"/>
    <w:rsid w:val="00F1502B"/>
    <w:rsid w:val="00F15616"/>
    <w:rsid w:val="00F163F0"/>
    <w:rsid w:val="00F16931"/>
    <w:rsid w:val="00F170E9"/>
    <w:rsid w:val="00F17358"/>
    <w:rsid w:val="00F173E7"/>
    <w:rsid w:val="00F20009"/>
    <w:rsid w:val="00F201F9"/>
    <w:rsid w:val="00F2031E"/>
    <w:rsid w:val="00F205BE"/>
    <w:rsid w:val="00F2099A"/>
    <w:rsid w:val="00F209E1"/>
    <w:rsid w:val="00F20DAA"/>
    <w:rsid w:val="00F21B78"/>
    <w:rsid w:val="00F22167"/>
    <w:rsid w:val="00F22A26"/>
    <w:rsid w:val="00F22A57"/>
    <w:rsid w:val="00F235FE"/>
    <w:rsid w:val="00F23BD8"/>
    <w:rsid w:val="00F23C69"/>
    <w:rsid w:val="00F23D82"/>
    <w:rsid w:val="00F2416D"/>
    <w:rsid w:val="00F244A1"/>
    <w:rsid w:val="00F24637"/>
    <w:rsid w:val="00F246B4"/>
    <w:rsid w:val="00F25241"/>
    <w:rsid w:val="00F25484"/>
    <w:rsid w:val="00F2562F"/>
    <w:rsid w:val="00F25E84"/>
    <w:rsid w:val="00F263D9"/>
    <w:rsid w:val="00F2680C"/>
    <w:rsid w:val="00F26F66"/>
    <w:rsid w:val="00F2712A"/>
    <w:rsid w:val="00F2735F"/>
    <w:rsid w:val="00F277DC"/>
    <w:rsid w:val="00F27D0E"/>
    <w:rsid w:val="00F27E34"/>
    <w:rsid w:val="00F27F29"/>
    <w:rsid w:val="00F30BFF"/>
    <w:rsid w:val="00F30D5D"/>
    <w:rsid w:val="00F30E74"/>
    <w:rsid w:val="00F31320"/>
    <w:rsid w:val="00F32097"/>
    <w:rsid w:val="00F322CB"/>
    <w:rsid w:val="00F325BC"/>
    <w:rsid w:val="00F32D94"/>
    <w:rsid w:val="00F32FF5"/>
    <w:rsid w:val="00F33005"/>
    <w:rsid w:val="00F33393"/>
    <w:rsid w:val="00F33922"/>
    <w:rsid w:val="00F339F7"/>
    <w:rsid w:val="00F33A16"/>
    <w:rsid w:val="00F33E42"/>
    <w:rsid w:val="00F34002"/>
    <w:rsid w:val="00F34433"/>
    <w:rsid w:val="00F344A7"/>
    <w:rsid w:val="00F34620"/>
    <w:rsid w:val="00F35596"/>
    <w:rsid w:val="00F357CB"/>
    <w:rsid w:val="00F35D49"/>
    <w:rsid w:val="00F36AEB"/>
    <w:rsid w:val="00F36BC3"/>
    <w:rsid w:val="00F36ED5"/>
    <w:rsid w:val="00F37390"/>
    <w:rsid w:val="00F37595"/>
    <w:rsid w:val="00F37D85"/>
    <w:rsid w:val="00F37DC8"/>
    <w:rsid w:val="00F40486"/>
    <w:rsid w:val="00F40BD2"/>
    <w:rsid w:val="00F40C98"/>
    <w:rsid w:val="00F40C9B"/>
    <w:rsid w:val="00F40CBC"/>
    <w:rsid w:val="00F40F1C"/>
    <w:rsid w:val="00F41279"/>
    <w:rsid w:val="00F41754"/>
    <w:rsid w:val="00F426B1"/>
    <w:rsid w:val="00F42C67"/>
    <w:rsid w:val="00F4392C"/>
    <w:rsid w:val="00F43AD9"/>
    <w:rsid w:val="00F43D7B"/>
    <w:rsid w:val="00F43EDA"/>
    <w:rsid w:val="00F44041"/>
    <w:rsid w:val="00F440A5"/>
    <w:rsid w:val="00F442B0"/>
    <w:rsid w:val="00F44B74"/>
    <w:rsid w:val="00F44BE6"/>
    <w:rsid w:val="00F44DD8"/>
    <w:rsid w:val="00F454CE"/>
    <w:rsid w:val="00F45573"/>
    <w:rsid w:val="00F45D84"/>
    <w:rsid w:val="00F46095"/>
    <w:rsid w:val="00F46140"/>
    <w:rsid w:val="00F469E5"/>
    <w:rsid w:val="00F4748A"/>
    <w:rsid w:val="00F504AA"/>
    <w:rsid w:val="00F504EF"/>
    <w:rsid w:val="00F506BE"/>
    <w:rsid w:val="00F509AB"/>
    <w:rsid w:val="00F50AF6"/>
    <w:rsid w:val="00F523EE"/>
    <w:rsid w:val="00F524E4"/>
    <w:rsid w:val="00F527E8"/>
    <w:rsid w:val="00F529B7"/>
    <w:rsid w:val="00F52EF3"/>
    <w:rsid w:val="00F53CB2"/>
    <w:rsid w:val="00F54960"/>
    <w:rsid w:val="00F54A92"/>
    <w:rsid w:val="00F550EA"/>
    <w:rsid w:val="00F55ACF"/>
    <w:rsid w:val="00F55F5F"/>
    <w:rsid w:val="00F55FCF"/>
    <w:rsid w:val="00F5669A"/>
    <w:rsid w:val="00F5721B"/>
    <w:rsid w:val="00F5784C"/>
    <w:rsid w:val="00F57E04"/>
    <w:rsid w:val="00F600B2"/>
    <w:rsid w:val="00F60270"/>
    <w:rsid w:val="00F60299"/>
    <w:rsid w:val="00F60F48"/>
    <w:rsid w:val="00F60F92"/>
    <w:rsid w:val="00F61787"/>
    <w:rsid w:val="00F618E2"/>
    <w:rsid w:val="00F61999"/>
    <w:rsid w:val="00F61B38"/>
    <w:rsid w:val="00F61B59"/>
    <w:rsid w:val="00F61F2B"/>
    <w:rsid w:val="00F61F8A"/>
    <w:rsid w:val="00F61FFE"/>
    <w:rsid w:val="00F63938"/>
    <w:rsid w:val="00F63BC4"/>
    <w:rsid w:val="00F63CFE"/>
    <w:rsid w:val="00F63F81"/>
    <w:rsid w:val="00F6417A"/>
    <w:rsid w:val="00F642BC"/>
    <w:rsid w:val="00F64641"/>
    <w:rsid w:val="00F658BF"/>
    <w:rsid w:val="00F658F3"/>
    <w:rsid w:val="00F65A15"/>
    <w:rsid w:val="00F6611D"/>
    <w:rsid w:val="00F662F2"/>
    <w:rsid w:val="00F66391"/>
    <w:rsid w:val="00F665D8"/>
    <w:rsid w:val="00F667F6"/>
    <w:rsid w:val="00F66DC1"/>
    <w:rsid w:val="00F674B4"/>
    <w:rsid w:val="00F6774B"/>
    <w:rsid w:val="00F67D32"/>
    <w:rsid w:val="00F70186"/>
    <w:rsid w:val="00F702D9"/>
    <w:rsid w:val="00F70399"/>
    <w:rsid w:val="00F7042D"/>
    <w:rsid w:val="00F70F18"/>
    <w:rsid w:val="00F713D8"/>
    <w:rsid w:val="00F7144E"/>
    <w:rsid w:val="00F715FF"/>
    <w:rsid w:val="00F7163E"/>
    <w:rsid w:val="00F719EF"/>
    <w:rsid w:val="00F71C54"/>
    <w:rsid w:val="00F71EC1"/>
    <w:rsid w:val="00F71EDE"/>
    <w:rsid w:val="00F7205D"/>
    <w:rsid w:val="00F721CA"/>
    <w:rsid w:val="00F72483"/>
    <w:rsid w:val="00F73009"/>
    <w:rsid w:val="00F7342C"/>
    <w:rsid w:val="00F735F6"/>
    <w:rsid w:val="00F7390F"/>
    <w:rsid w:val="00F73994"/>
    <w:rsid w:val="00F73A64"/>
    <w:rsid w:val="00F73BED"/>
    <w:rsid w:val="00F73D06"/>
    <w:rsid w:val="00F73E01"/>
    <w:rsid w:val="00F74B58"/>
    <w:rsid w:val="00F74B80"/>
    <w:rsid w:val="00F74F57"/>
    <w:rsid w:val="00F75B21"/>
    <w:rsid w:val="00F75BAE"/>
    <w:rsid w:val="00F75E81"/>
    <w:rsid w:val="00F767A8"/>
    <w:rsid w:val="00F76A14"/>
    <w:rsid w:val="00F76C53"/>
    <w:rsid w:val="00F76F14"/>
    <w:rsid w:val="00F770E4"/>
    <w:rsid w:val="00F77A98"/>
    <w:rsid w:val="00F77B43"/>
    <w:rsid w:val="00F805BD"/>
    <w:rsid w:val="00F80D36"/>
    <w:rsid w:val="00F810A0"/>
    <w:rsid w:val="00F813A4"/>
    <w:rsid w:val="00F813C0"/>
    <w:rsid w:val="00F827D4"/>
    <w:rsid w:val="00F82BF1"/>
    <w:rsid w:val="00F830B1"/>
    <w:rsid w:val="00F832CA"/>
    <w:rsid w:val="00F8332F"/>
    <w:rsid w:val="00F8394F"/>
    <w:rsid w:val="00F83BAB"/>
    <w:rsid w:val="00F83F27"/>
    <w:rsid w:val="00F84976"/>
    <w:rsid w:val="00F849FD"/>
    <w:rsid w:val="00F84A0A"/>
    <w:rsid w:val="00F84E26"/>
    <w:rsid w:val="00F84E52"/>
    <w:rsid w:val="00F85006"/>
    <w:rsid w:val="00F85274"/>
    <w:rsid w:val="00F85566"/>
    <w:rsid w:val="00F85763"/>
    <w:rsid w:val="00F85806"/>
    <w:rsid w:val="00F8582F"/>
    <w:rsid w:val="00F85C08"/>
    <w:rsid w:val="00F85F29"/>
    <w:rsid w:val="00F85F63"/>
    <w:rsid w:val="00F8600A"/>
    <w:rsid w:val="00F86076"/>
    <w:rsid w:val="00F86272"/>
    <w:rsid w:val="00F866AB"/>
    <w:rsid w:val="00F86A41"/>
    <w:rsid w:val="00F86B9E"/>
    <w:rsid w:val="00F86EA5"/>
    <w:rsid w:val="00F87215"/>
    <w:rsid w:val="00F87970"/>
    <w:rsid w:val="00F87ACF"/>
    <w:rsid w:val="00F9007D"/>
    <w:rsid w:val="00F9057D"/>
    <w:rsid w:val="00F905DB"/>
    <w:rsid w:val="00F90910"/>
    <w:rsid w:val="00F90A24"/>
    <w:rsid w:val="00F90C21"/>
    <w:rsid w:val="00F9116D"/>
    <w:rsid w:val="00F911F6"/>
    <w:rsid w:val="00F916C5"/>
    <w:rsid w:val="00F91800"/>
    <w:rsid w:val="00F918B5"/>
    <w:rsid w:val="00F91952"/>
    <w:rsid w:val="00F9196A"/>
    <w:rsid w:val="00F91E8F"/>
    <w:rsid w:val="00F91F6C"/>
    <w:rsid w:val="00F928F4"/>
    <w:rsid w:val="00F9295C"/>
    <w:rsid w:val="00F92FEA"/>
    <w:rsid w:val="00F93138"/>
    <w:rsid w:val="00F93B5E"/>
    <w:rsid w:val="00F93C63"/>
    <w:rsid w:val="00F93DFC"/>
    <w:rsid w:val="00F9440A"/>
    <w:rsid w:val="00F94523"/>
    <w:rsid w:val="00F947E1"/>
    <w:rsid w:val="00F94C43"/>
    <w:rsid w:val="00F94F8D"/>
    <w:rsid w:val="00F953E9"/>
    <w:rsid w:val="00F9550A"/>
    <w:rsid w:val="00F95A5A"/>
    <w:rsid w:val="00F95AA8"/>
    <w:rsid w:val="00F95DEE"/>
    <w:rsid w:val="00F95E56"/>
    <w:rsid w:val="00F96072"/>
    <w:rsid w:val="00F9647A"/>
    <w:rsid w:val="00F965CD"/>
    <w:rsid w:val="00F9668A"/>
    <w:rsid w:val="00F9671F"/>
    <w:rsid w:val="00F96975"/>
    <w:rsid w:val="00F96A4F"/>
    <w:rsid w:val="00F96B7A"/>
    <w:rsid w:val="00F96BA5"/>
    <w:rsid w:val="00F9728F"/>
    <w:rsid w:val="00F97498"/>
    <w:rsid w:val="00F9781C"/>
    <w:rsid w:val="00F9784E"/>
    <w:rsid w:val="00F97BD4"/>
    <w:rsid w:val="00F97EEC"/>
    <w:rsid w:val="00FA064B"/>
    <w:rsid w:val="00FA09B3"/>
    <w:rsid w:val="00FA0AFE"/>
    <w:rsid w:val="00FA122E"/>
    <w:rsid w:val="00FA13C4"/>
    <w:rsid w:val="00FA16CD"/>
    <w:rsid w:val="00FA1890"/>
    <w:rsid w:val="00FA1BAF"/>
    <w:rsid w:val="00FA1D08"/>
    <w:rsid w:val="00FA23AD"/>
    <w:rsid w:val="00FA2BB7"/>
    <w:rsid w:val="00FA2E36"/>
    <w:rsid w:val="00FA3779"/>
    <w:rsid w:val="00FA4067"/>
    <w:rsid w:val="00FA465A"/>
    <w:rsid w:val="00FA4F92"/>
    <w:rsid w:val="00FA621B"/>
    <w:rsid w:val="00FA6240"/>
    <w:rsid w:val="00FA651A"/>
    <w:rsid w:val="00FA6623"/>
    <w:rsid w:val="00FA66D6"/>
    <w:rsid w:val="00FA6786"/>
    <w:rsid w:val="00FA68AB"/>
    <w:rsid w:val="00FA6AE1"/>
    <w:rsid w:val="00FA6D1E"/>
    <w:rsid w:val="00FA6FF3"/>
    <w:rsid w:val="00FA7A10"/>
    <w:rsid w:val="00FA7E6E"/>
    <w:rsid w:val="00FA7F86"/>
    <w:rsid w:val="00FB0409"/>
    <w:rsid w:val="00FB0410"/>
    <w:rsid w:val="00FB0EB4"/>
    <w:rsid w:val="00FB11C6"/>
    <w:rsid w:val="00FB1208"/>
    <w:rsid w:val="00FB1AB1"/>
    <w:rsid w:val="00FB1AE4"/>
    <w:rsid w:val="00FB2093"/>
    <w:rsid w:val="00FB2142"/>
    <w:rsid w:val="00FB2246"/>
    <w:rsid w:val="00FB2387"/>
    <w:rsid w:val="00FB275E"/>
    <w:rsid w:val="00FB285E"/>
    <w:rsid w:val="00FB3078"/>
    <w:rsid w:val="00FB3253"/>
    <w:rsid w:val="00FB3322"/>
    <w:rsid w:val="00FB35BA"/>
    <w:rsid w:val="00FB3BA2"/>
    <w:rsid w:val="00FB3FC7"/>
    <w:rsid w:val="00FB4177"/>
    <w:rsid w:val="00FB4EC8"/>
    <w:rsid w:val="00FB4EE8"/>
    <w:rsid w:val="00FB52DA"/>
    <w:rsid w:val="00FB5DBB"/>
    <w:rsid w:val="00FB5F7B"/>
    <w:rsid w:val="00FB5FC5"/>
    <w:rsid w:val="00FB68D4"/>
    <w:rsid w:val="00FB7266"/>
    <w:rsid w:val="00FB72E0"/>
    <w:rsid w:val="00FB7746"/>
    <w:rsid w:val="00FC0445"/>
    <w:rsid w:val="00FC11F1"/>
    <w:rsid w:val="00FC1E67"/>
    <w:rsid w:val="00FC1EBC"/>
    <w:rsid w:val="00FC1F9A"/>
    <w:rsid w:val="00FC263A"/>
    <w:rsid w:val="00FC3256"/>
    <w:rsid w:val="00FC369C"/>
    <w:rsid w:val="00FC3997"/>
    <w:rsid w:val="00FC39F0"/>
    <w:rsid w:val="00FC3AA9"/>
    <w:rsid w:val="00FC3E7C"/>
    <w:rsid w:val="00FC41CF"/>
    <w:rsid w:val="00FC42DC"/>
    <w:rsid w:val="00FC4331"/>
    <w:rsid w:val="00FC4566"/>
    <w:rsid w:val="00FC4859"/>
    <w:rsid w:val="00FC4C8F"/>
    <w:rsid w:val="00FC4EA2"/>
    <w:rsid w:val="00FC58DA"/>
    <w:rsid w:val="00FC5FAA"/>
    <w:rsid w:val="00FC6046"/>
    <w:rsid w:val="00FC6225"/>
    <w:rsid w:val="00FC665F"/>
    <w:rsid w:val="00FC6CC3"/>
    <w:rsid w:val="00FC7373"/>
    <w:rsid w:val="00FC7492"/>
    <w:rsid w:val="00FC753B"/>
    <w:rsid w:val="00FC77B4"/>
    <w:rsid w:val="00FC7D7C"/>
    <w:rsid w:val="00FD051F"/>
    <w:rsid w:val="00FD09D8"/>
    <w:rsid w:val="00FD0C9C"/>
    <w:rsid w:val="00FD0DA8"/>
    <w:rsid w:val="00FD0E5F"/>
    <w:rsid w:val="00FD1396"/>
    <w:rsid w:val="00FD16C7"/>
    <w:rsid w:val="00FD2250"/>
    <w:rsid w:val="00FD2A09"/>
    <w:rsid w:val="00FD2BD9"/>
    <w:rsid w:val="00FD32F9"/>
    <w:rsid w:val="00FD3433"/>
    <w:rsid w:val="00FD3565"/>
    <w:rsid w:val="00FD3DEB"/>
    <w:rsid w:val="00FD41EF"/>
    <w:rsid w:val="00FD49B2"/>
    <w:rsid w:val="00FD4B36"/>
    <w:rsid w:val="00FD5114"/>
    <w:rsid w:val="00FD5361"/>
    <w:rsid w:val="00FD5705"/>
    <w:rsid w:val="00FD5716"/>
    <w:rsid w:val="00FD5856"/>
    <w:rsid w:val="00FD5B54"/>
    <w:rsid w:val="00FD697F"/>
    <w:rsid w:val="00FD69A9"/>
    <w:rsid w:val="00FD6B88"/>
    <w:rsid w:val="00FD6D26"/>
    <w:rsid w:val="00FD75BA"/>
    <w:rsid w:val="00FD7B67"/>
    <w:rsid w:val="00FE00DD"/>
    <w:rsid w:val="00FE0E5D"/>
    <w:rsid w:val="00FE0FCB"/>
    <w:rsid w:val="00FE13D8"/>
    <w:rsid w:val="00FE1731"/>
    <w:rsid w:val="00FE1924"/>
    <w:rsid w:val="00FE1D26"/>
    <w:rsid w:val="00FE21A1"/>
    <w:rsid w:val="00FE2200"/>
    <w:rsid w:val="00FE2B20"/>
    <w:rsid w:val="00FE3299"/>
    <w:rsid w:val="00FE3594"/>
    <w:rsid w:val="00FE36D7"/>
    <w:rsid w:val="00FE3A3E"/>
    <w:rsid w:val="00FE3ECA"/>
    <w:rsid w:val="00FE4734"/>
    <w:rsid w:val="00FE4945"/>
    <w:rsid w:val="00FE4F2F"/>
    <w:rsid w:val="00FE568D"/>
    <w:rsid w:val="00FE5F87"/>
    <w:rsid w:val="00FE66A6"/>
    <w:rsid w:val="00FE69C6"/>
    <w:rsid w:val="00FE7600"/>
    <w:rsid w:val="00FE7C18"/>
    <w:rsid w:val="00FE7CF5"/>
    <w:rsid w:val="00FE7F4A"/>
    <w:rsid w:val="00FF0300"/>
    <w:rsid w:val="00FF06A9"/>
    <w:rsid w:val="00FF0DCE"/>
    <w:rsid w:val="00FF15DE"/>
    <w:rsid w:val="00FF1755"/>
    <w:rsid w:val="00FF1F4C"/>
    <w:rsid w:val="00FF2398"/>
    <w:rsid w:val="00FF2B4C"/>
    <w:rsid w:val="00FF321D"/>
    <w:rsid w:val="00FF37B8"/>
    <w:rsid w:val="00FF3EA2"/>
    <w:rsid w:val="00FF4180"/>
    <w:rsid w:val="00FF53B4"/>
    <w:rsid w:val="00FF5487"/>
    <w:rsid w:val="00FF570E"/>
    <w:rsid w:val="00FF581A"/>
    <w:rsid w:val="00FF5A2C"/>
    <w:rsid w:val="00FF5B87"/>
    <w:rsid w:val="00FF6032"/>
    <w:rsid w:val="00FF607A"/>
    <w:rsid w:val="00FF60E0"/>
    <w:rsid w:val="00FF6157"/>
    <w:rsid w:val="00FF6B18"/>
    <w:rsid w:val="00FF6CFB"/>
    <w:rsid w:val="00FF6EEB"/>
    <w:rsid w:val="00FF70A5"/>
    <w:rsid w:val="00FF7200"/>
    <w:rsid w:val="00FF72DE"/>
    <w:rsid w:val="00FF76BD"/>
    <w:rsid w:val="00FF7C1C"/>
    <w:rsid w:val="00FF7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CF8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4FCE"/>
    <w:rPr>
      <w:rFonts w:ascii="Tahoma" w:eastAsiaTheme="minorHAnsi" w:hAnsi="Tahoma" w:cs="Tahoma"/>
      <w:sz w:val="16"/>
      <w:szCs w:val="16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FC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17CF8"/>
    <w:pPr>
      <w:spacing w:after="0" w:line="240" w:lineRule="auto"/>
    </w:pPr>
    <w:rPr>
      <w:rFonts w:eastAsiaTheme="minorEastAsia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17CF8"/>
    <w:pPr>
      <w:spacing w:after="200"/>
    </w:pPr>
    <w:rPr>
      <w:b/>
      <w:bCs/>
      <w:color w:val="4F81BD" w:themeColor="accent1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17CF8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17CF8"/>
    <w:rPr>
      <w:rFonts w:eastAsiaTheme="minorEastAsia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17C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5</Characters>
  <Application>Microsoft Office Word</Application>
  <DocSecurity>0</DocSecurity>
  <Lines>10</Lines>
  <Paragraphs>2</Paragraphs>
  <ScaleCrop>false</ScaleCrop>
  <Company>Microsoft</Company>
  <LinksUpToDate>false</LinksUpToDate>
  <CharactersWithSpaces>1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4934</dc:creator>
  <cp:lastModifiedBy>0004934</cp:lastModifiedBy>
  <cp:revision>1</cp:revision>
  <dcterms:created xsi:type="dcterms:W3CDTF">2017-04-07T04:26:00Z</dcterms:created>
  <dcterms:modified xsi:type="dcterms:W3CDTF">2017-04-07T04:26:00Z</dcterms:modified>
</cp:coreProperties>
</file>